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B4F3363" w14:textId="0AA9177D" w:rsidR="00B56575" w:rsidRPr="00B52F31" w:rsidRDefault="007D0815" w:rsidP="00701744">
      <w:pPr>
        <w:pStyle w:val="Title"/>
        <w:rPr>
          <w:rFonts w:ascii="Times New Roman" w:hAnsi="Times New Roman" w:cs="Times New Roman"/>
          <w:b/>
          <w:sz w:val="24"/>
          <w:szCs w:val="24"/>
        </w:rPr>
      </w:pPr>
      <w:r>
        <w:t>Appendix</w:t>
      </w:r>
    </w:p>
    <w:p w14:paraId="7B4F3364" w14:textId="77777777" w:rsidR="00B56575" w:rsidRPr="00B52F31" w:rsidRDefault="00B56575">
      <w:pPr>
        <w:rPr>
          <w:rFonts w:ascii="Times New Roman" w:hAnsi="Times New Roman" w:cs="Times New Roman"/>
          <w:b/>
          <w:sz w:val="24"/>
          <w:szCs w:val="24"/>
        </w:rPr>
      </w:pPr>
    </w:p>
    <w:p w14:paraId="709DCE9F" w14:textId="5FF96183" w:rsidR="00013CAE" w:rsidRPr="007D0815" w:rsidRDefault="007D0815" w:rsidP="007D0815">
      <w:pPr>
        <w:pStyle w:val="Heading1"/>
      </w:pPr>
      <w:bookmarkStart w:id="0" w:name="_b0nmxcbtxhjq" w:colFirst="0" w:colLast="0"/>
      <w:bookmarkEnd w:id="0"/>
      <w:r w:rsidRPr="007D0815">
        <w:t>Brief Background</w:t>
      </w:r>
    </w:p>
    <w:p w14:paraId="76EA3ACF" w14:textId="24235435" w:rsidR="007D0815" w:rsidRDefault="00584005" w:rsidP="006F5544">
      <w:pPr>
        <w:jc w:val="both"/>
        <w:rPr>
          <w:rFonts w:ascii="Times New Roman" w:hAnsi="Times New Roman" w:cs="Times New Roman"/>
          <w:sz w:val="24"/>
          <w:szCs w:val="24"/>
        </w:rPr>
      </w:pPr>
      <w:r w:rsidRPr="00B52F31">
        <w:rPr>
          <w:rFonts w:ascii="Times New Roman" w:hAnsi="Times New Roman" w:cs="Times New Roman"/>
          <w:sz w:val="24"/>
          <w:szCs w:val="24"/>
        </w:rPr>
        <w:t>In February 2022</w:t>
      </w:r>
      <w:r w:rsidR="00762A9A" w:rsidRPr="00B52F31">
        <w:rPr>
          <w:rFonts w:ascii="Times New Roman" w:hAnsi="Times New Roman" w:cs="Times New Roman"/>
          <w:sz w:val="24"/>
          <w:szCs w:val="24"/>
        </w:rPr>
        <w:t>,</w:t>
      </w:r>
      <w:r w:rsidRPr="00B52F31">
        <w:rPr>
          <w:rFonts w:ascii="Times New Roman" w:hAnsi="Times New Roman" w:cs="Times New Roman"/>
          <w:sz w:val="24"/>
          <w:szCs w:val="24"/>
        </w:rPr>
        <w:t xml:space="preserve"> we conducted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an </w:t>
      </w:r>
      <w:r w:rsidR="00013CAE" w:rsidRPr="00B52F31">
        <w:rPr>
          <w:rFonts w:ascii="Times New Roman" w:hAnsi="Times New Roman" w:cs="Times New Roman"/>
          <w:sz w:val="24"/>
          <w:szCs w:val="24"/>
        </w:rPr>
        <w:t>audit</w:t>
      </w:r>
      <w:r w:rsidR="007D0815">
        <w:rPr>
          <w:rFonts w:ascii="Times New Roman" w:hAnsi="Times New Roman" w:cs="Times New Roman"/>
          <w:sz w:val="24"/>
          <w:szCs w:val="24"/>
        </w:rPr>
        <w:t xml:space="preserve"> </w:t>
      </w:r>
      <w:r w:rsidR="00AB39AD" w:rsidRPr="00AB39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of </w:t>
      </w:r>
      <w:r w:rsidR="00762A9A" w:rsidRPr="00B52F31">
        <w:rPr>
          <w:rFonts w:ascii="Times New Roman" w:hAnsi="Times New Roman" w:cs="Times New Roman"/>
          <w:sz w:val="24"/>
          <w:szCs w:val="24"/>
        </w:rPr>
        <w:t xml:space="preserve">the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IPD </w:t>
      </w:r>
      <w:r w:rsidRPr="00B52F31">
        <w:rPr>
          <w:rFonts w:ascii="Times New Roman" w:hAnsi="Times New Roman" w:cs="Times New Roman"/>
          <w:sz w:val="24"/>
          <w:szCs w:val="24"/>
        </w:rPr>
        <w:t xml:space="preserve">data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sharing field </w:t>
      </w:r>
      <w:r w:rsidRPr="00B52F31">
        <w:rPr>
          <w:rFonts w:ascii="Times New Roman" w:hAnsi="Times New Roman" w:cs="Times New Roman"/>
          <w:sz w:val="24"/>
          <w:szCs w:val="24"/>
        </w:rPr>
        <w:t xml:space="preserve">in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18 primary registries </w:t>
      </w:r>
      <w:r w:rsidRPr="00B52F31">
        <w:rPr>
          <w:rFonts w:ascii="Times New Roman" w:hAnsi="Times New Roman" w:cs="Times New Roman"/>
          <w:sz w:val="24"/>
          <w:szCs w:val="24"/>
        </w:rPr>
        <w:t>enlisted by the WHO</w:t>
      </w:r>
      <w:r w:rsidR="00BE1FFC" w:rsidRPr="00B52F31">
        <w:rPr>
          <w:rFonts w:ascii="Times New Roman" w:hAnsi="Times New Roman" w:cs="Times New Roman"/>
          <w:sz w:val="24"/>
          <w:szCs w:val="24"/>
        </w:rPr>
        <w:t>. We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found that registries</w:t>
      </w:r>
      <w:r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from </w:t>
      </w:r>
      <w:r w:rsidR="00762A9A" w:rsidRPr="00B52F31">
        <w:rPr>
          <w:rFonts w:ascii="Times New Roman" w:hAnsi="Times New Roman" w:cs="Times New Roman"/>
          <w:sz w:val="24"/>
          <w:szCs w:val="24"/>
        </w:rPr>
        <w:t xml:space="preserve">the </w:t>
      </w:r>
      <w:r w:rsidR="00A13451" w:rsidRPr="00B52F31">
        <w:rPr>
          <w:rFonts w:ascii="Times New Roman" w:hAnsi="Times New Roman" w:cs="Times New Roman"/>
          <w:sz w:val="24"/>
          <w:szCs w:val="24"/>
        </w:rPr>
        <w:t>Australian New Zealand Clinical Trials Registry (ANZCTR),</w:t>
      </w:r>
      <w:r w:rsidR="00055DEC" w:rsidRPr="00B52F31">
        <w:rPr>
          <w:rFonts w:ascii="Times New Roman" w:hAnsi="Times New Roman" w:cs="Times New Roman"/>
          <w:sz w:val="24"/>
          <w:szCs w:val="24"/>
        </w:rPr>
        <w:t xml:space="preserve"> ClinicalTrials.gov,</w:t>
      </w:r>
      <w:r w:rsidR="00A13451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174210" w:rsidRPr="00B52F31">
        <w:rPr>
          <w:rFonts w:ascii="Times New Roman" w:hAnsi="Times New Roman" w:cs="Times New Roman"/>
          <w:sz w:val="24"/>
          <w:szCs w:val="24"/>
        </w:rPr>
        <w:t>Clinical Trials Registry - India (CTRI)</w:t>
      </w:r>
      <w:r w:rsidR="00762A9A" w:rsidRPr="00B52F31">
        <w:rPr>
          <w:rFonts w:ascii="Times New Roman" w:hAnsi="Times New Roman" w:cs="Times New Roman"/>
          <w:sz w:val="24"/>
          <w:szCs w:val="24"/>
        </w:rPr>
        <w:t>,</w:t>
      </w:r>
      <w:r w:rsidR="00055DEC" w:rsidRPr="00B52F31">
        <w:rPr>
          <w:rFonts w:ascii="Times New Roman" w:hAnsi="Times New Roman" w:cs="Times New Roman"/>
          <w:sz w:val="24"/>
          <w:szCs w:val="24"/>
        </w:rPr>
        <w:t xml:space="preserve"> and </w:t>
      </w:r>
      <w:r w:rsidR="00174210" w:rsidRPr="00B52F31">
        <w:rPr>
          <w:rFonts w:ascii="Times New Roman" w:hAnsi="Times New Roman" w:cs="Times New Roman"/>
          <w:sz w:val="24"/>
          <w:szCs w:val="24"/>
        </w:rPr>
        <w:t xml:space="preserve">Iranian Registry of Clinical Trials (IRCT) </w:t>
      </w:r>
      <w:r w:rsidR="00F83162" w:rsidRPr="00B52F31">
        <w:rPr>
          <w:rFonts w:ascii="Times New Roman" w:hAnsi="Times New Roman" w:cs="Times New Roman"/>
          <w:sz w:val="24"/>
          <w:szCs w:val="24"/>
        </w:rPr>
        <w:t>had IPD sharing fields compliant with ICMJE</w:t>
      </w:r>
      <w:r w:rsidR="006A5DB6" w:rsidRPr="00B52F31">
        <w:rPr>
          <w:rFonts w:ascii="Times New Roman" w:hAnsi="Times New Roman" w:cs="Times New Roman"/>
          <w:sz w:val="24"/>
          <w:szCs w:val="24"/>
        </w:rPr>
        <w:t>'</w:t>
      </w:r>
      <w:r w:rsidR="00F83162" w:rsidRPr="00B52F31">
        <w:rPr>
          <w:rFonts w:ascii="Times New Roman" w:hAnsi="Times New Roman" w:cs="Times New Roman"/>
          <w:sz w:val="24"/>
          <w:szCs w:val="24"/>
        </w:rPr>
        <w:t>s directive</w:t>
      </w:r>
      <w:r w:rsidR="00861490" w:rsidRPr="008614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A13359" w:rsidRPr="00B52F31">
        <w:rPr>
          <w:rFonts w:ascii="Times New Roman" w:hAnsi="Times New Roman" w:cs="Times New Roman"/>
          <w:sz w:val="24"/>
          <w:szCs w:val="24"/>
        </w:rPr>
        <w:t>t</w:t>
      </w:r>
      <w:r w:rsidR="00502EA7" w:rsidRPr="00B52F31">
        <w:rPr>
          <w:rFonts w:ascii="Times New Roman" w:hAnsi="Times New Roman" w:cs="Times New Roman"/>
          <w:sz w:val="24"/>
          <w:szCs w:val="24"/>
        </w:rPr>
        <w:t>hat mandated the</w:t>
      </w:r>
      <w:r w:rsidR="00A13359" w:rsidRPr="00B52F31">
        <w:rPr>
          <w:rFonts w:ascii="Times New Roman" w:hAnsi="Times New Roman" w:cs="Times New Roman"/>
          <w:sz w:val="24"/>
          <w:szCs w:val="24"/>
        </w:rPr>
        <w:t xml:space="preserve"> mention </w:t>
      </w:r>
      <w:r w:rsidR="00487424" w:rsidRPr="00B52F31">
        <w:rPr>
          <w:rFonts w:ascii="Times New Roman" w:hAnsi="Times New Roman" w:cs="Times New Roman"/>
          <w:sz w:val="24"/>
          <w:szCs w:val="24"/>
        </w:rPr>
        <w:t xml:space="preserve">the IPD sharing plan in </w:t>
      </w:r>
      <w:r w:rsidR="00F5069A">
        <w:rPr>
          <w:rFonts w:ascii="Times New Roman" w:hAnsi="Times New Roman" w:cs="Times New Roman"/>
          <w:sz w:val="24"/>
          <w:szCs w:val="24"/>
        </w:rPr>
        <w:t>the</w:t>
      </w:r>
      <w:r w:rsidR="00F5069A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487424" w:rsidRPr="00B52F31">
        <w:rPr>
          <w:rFonts w:ascii="Times New Roman" w:hAnsi="Times New Roman" w:cs="Times New Roman"/>
          <w:sz w:val="24"/>
          <w:szCs w:val="24"/>
        </w:rPr>
        <w:t>trial registration</w:t>
      </w:r>
      <w:r w:rsidR="003B1EC8" w:rsidRPr="00B52F31">
        <w:rPr>
          <w:rFonts w:ascii="Times New Roman" w:hAnsi="Times New Roman" w:cs="Times New Roman"/>
          <w:sz w:val="24"/>
          <w:szCs w:val="24"/>
        </w:rPr>
        <w:t xml:space="preserve"> for</w:t>
      </w:r>
      <w:r w:rsidR="00064EF9" w:rsidRPr="00B52F31">
        <w:rPr>
          <w:rFonts w:ascii="Times New Roman" w:hAnsi="Times New Roman" w:cs="Times New Roman"/>
          <w:sz w:val="24"/>
          <w:szCs w:val="24"/>
        </w:rPr>
        <w:t xml:space="preserve"> studies conducted after 201</w:t>
      </w:r>
      <w:r w:rsidR="0076315E">
        <w:rPr>
          <w:rFonts w:ascii="Times New Roman" w:hAnsi="Times New Roman" w:cs="Times New Roman"/>
          <w:sz w:val="24"/>
          <w:szCs w:val="24"/>
        </w:rPr>
        <w:t>9</w:t>
      </w:r>
      <w:r w:rsidR="00F059FC">
        <w:rPr>
          <w:rFonts w:ascii="Times New Roman" w:hAnsi="Times New Roman" w:cs="Times New Roman"/>
          <w:sz w:val="24"/>
          <w:szCs w:val="24"/>
        </w:rPr>
        <w:t xml:space="preserve">. </w:t>
      </w:r>
      <w:r w:rsidRPr="00B52F31">
        <w:rPr>
          <w:rFonts w:ascii="Times New Roman" w:hAnsi="Times New Roman" w:cs="Times New Roman"/>
          <w:sz w:val="24"/>
          <w:szCs w:val="24"/>
        </w:rPr>
        <w:t xml:space="preserve">While there is </w:t>
      </w:r>
      <w:r w:rsidR="00052443" w:rsidRPr="00B52F31">
        <w:rPr>
          <w:rFonts w:ascii="Times New Roman" w:hAnsi="Times New Roman" w:cs="Times New Roman"/>
          <w:sz w:val="24"/>
          <w:szCs w:val="24"/>
        </w:rPr>
        <w:t xml:space="preserve">an </w:t>
      </w:r>
      <w:r w:rsidRPr="00B52F31">
        <w:rPr>
          <w:rFonts w:ascii="Times New Roman" w:hAnsi="Times New Roman" w:cs="Times New Roman"/>
          <w:sz w:val="24"/>
          <w:szCs w:val="24"/>
        </w:rPr>
        <w:t>analysis of trialists</w:t>
      </w:r>
      <w:r w:rsidR="006A5DB6" w:rsidRPr="00B52F31">
        <w:rPr>
          <w:rFonts w:ascii="Times New Roman" w:hAnsi="Times New Roman" w:cs="Times New Roman"/>
          <w:sz w:val="24"/>
          <w:szCs w:val="24"/>
        </w:rPr>
        <w:t>'</w:t>
      </w:r>
      <w:r w:rsidR="00DD1377" w:rsidRPr="00B52F31">
        <w:rPr>
          <w:rFonts w:ascii="Times New Roman" w:hAnsi="Times New Roman" w:cs="Times New Roman"/>
          <w:sz w:val="24"/>
          <w:szCs w:val="24"/>
        </w:rPr>
        <w:t xml:space="preserve"> intent</w:t>
      </w:r>
      <w:r w:rsidRPr="00B52F31">
        <w:rPr>
          <w:rFonts w:ascii="Times New Roman" w:hAnsi="Times New Roman" w:cs="Times New Roman"/>
          <w:sz w:val="24"/>
          <w:szCs w:val="24"/>
        </w:rPr>
        <w:t xml:space="preserve"> to share IPD for </w:t>
      </w:r>
      <w:r w:rsidR="00052443" w:rsidRPr="00B52F31">
        <w:rPr>
          <w:rFonts w:ascii="Times New Roman" w:hAnsi="Times New Roman" w:cs="Times New Roman"/>
          <w:sz w:val="24"/>
          <w:szCs w:val="24"/>
        </w:rPr>
        <w:t xml:space="preserve">the </w:t>
      </w:r>
      <w:r w:rsidRPr="00B52F31">
        <w:rPr>
          <w:rFonts w:ascii="Times New Roman" w:hAnsi="Times New Roman" w:cs="Times New Roman"/>
          <w:sz w:val="24"/>
          <w:szCs w:val="24"/>
        </w:rPr>
        <w:t xml:space="preserve">other </w:t>
      </w:r>
      <w:r w:rsidR="00EE2EC4" w:rsidRPr="00B52F31">
        <w:rPr>
          <w:rFonts w:ascii="Times New Roman" w:hAnsi="Times New Roman" w:cs="Times New Roman"/>
          <w:sz w:val="24"/>
          <w:szCs w:val="24"/>
        </w:rPr>
        <w:t xml:space="preserve">three </w:t>
      </w:r>
      <w:r w:rsidRPr="00B52F31">
        <w:rPr>
          <w:rFonts w:ascii="Times New Roman" w:hAnsi="Times New Roman" w:cs="Times New Roman"/>
          <w:sz w:val="24"/>
          <w:szCs w:val="24"/>
        </w:rPr>
        <w:t>registries</w:t>
      </w:r>
      <w:r w:rsidR="00BB2C28" w:rsidRPr="00B52F31">
        <w:rPr>
          <w:rFonts w:ascii="Times New Roman" w:hAnsi="Times New Roman" w:cs="Times New Roman"/>
          <w:sz w:val="24"/>
          <w:szCs w:val="24"/>
        </w:rPr>
        <w:t>,</w:t>
      </w:r>
      <w:r w:rsidR="00F059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E427D">
        <w:rPr>
          <w:rFonts w:ascii="Times New Roman" w:hAnsi="Times New Roman" w:cs="Times New Roman"/>
          <w:sz w:val="24"/>
          <w:szCs w:val="24"/>
          <w:vertAlign w:val="superscript"/>
        </w:rPr>
        <w:t>,4,5</w:t>
      </w:r>
      <w:r w:rsidR="00B52F31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Pr="00B52F31">
        <w:rPr>
          <w:rFonts w:ascii="Times New Roman" w:hAnsi="Times New Roman" w:cs="Times New Roman"/>
          <w:sz w:val="24"/>
          <w:szCs w:val="24"/>
        </w:rPr>
        <w:t>to our knowledge</w:t>
      </w:r>
      <w:r w:rsidR="00052443" w:rsidRPr="00B52F31">
        <w:rPr>
          <w:rFonts w:ascii="Times New Roman" w:hAnsi="Times New Roman" w:cs="Times New Roman"/>
          <w:sz w:val="24"/>
          <w:szCs w:val="24"/>
        </w:rPr>
        <w:t>,</w:t>
      </w:r>
      <w:r w:rsidRPr="00B52F31">
        <w:rPr>
          <w:rFonts w:ascii="Times New Roman" w:hAnsi="Times New Roman" w:cs="Times New Roman"/>
          <w:sz w:val="24"/>
          <w:szCs w:val="24"/>
        </w:rPr>
        <w:t xml:space="preserve"> there is none </w:t>
      </w:r>
      <w:r w:rsidR="007D0815">
        <w:rPr>
          <w:rFonts w:ascii="Times New Roman" w:hAnsi="Times New Roman" w:cs="Times New Roman"/>
          <w:sz w:val="24"/>
          <w:szCs w:val="24"/>
        </w:rPr>
        <w:t>for</w:t>
      </w:r>
      <w:r w:rsidRPr="00B52F31">
        <w:rPr>
          <w:rFonts w:ascii="Times New Roman" w:hAnsi="Times New Roman" w:cs="Times New Roman"/>
          <w:sz w:val="24"/>
          <w:szCs w:val="24"/>
        </w:rPr>
        <w:t xml:space="preserve"> trials registered in CTRI.</w:t>
      </w:r>
      <w:r w:rsidR="00DD1377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Pr="00B52F31">
        <w:rPr>
          <w:rFonts w:ascii="Times New Roman" w:hAnsi="Times New Roman" w:cs="Times New Roman"/>
          <w:sz w:val="24"/>
          <w:szCs w:val="24"/>
        </w:rPr>
        <w:t xml:space="preserve">We aimed to fill this gap </w:t>
      </w:r>
      <w:r w:rsidR="00B63AA5" w:rsidRPr="00B52F31">
        <w:rPr>
          <w:rFonts w:ascii="Times New Roman" w:hAnsi="Times New Roman" w:cs="Times New Roman"/>
          <w:sz w:val="24"/>
          <w:szCs w:val="24"/>
        </w:rPr>
        <w:t>through th</w:t>
      </w:r>
      <w:r w:rsidR="00F5069A">
        <w:rPr>
          <w:rFonts w:ascii="Times New Roman" w:hAnsi="Times New Roman" w:cs="Times New Roman"/>
          <w:sz w:val="24"/>
          <w:szCs w:val="24"/>
        </w:rPr>
        <w:t>e current</w:t>
      </w:r>
      <w:r w:rsidR="00B63AA5" w:rsidRPr="00B52F31">
        <w:rPr>
          <w:rFonts w:ascii="Times New Roman" w:hAnsi="Times New Roman" w:cs="Times New Roman"/>
          <w:sz w:val="24"/>
          <w:szCs w:val="24"/>
        </w:rPr>
        <w:t xml:space="preserve"> study</w:t>
      </w:r>
      <w:r w:rsidR="00F5069A">
        <w:rPr>
          <w:rFonts w:ascii="Times New Roman" w:hAnsi="Times New Roman" w:cs="Times New Roman"/>
          <w:sz w:val="24"/>
          <w:szCs w:val="24"/>
        </w:rPr>
        <w:t xml:space="preserve"> by </w:t>
      </w:r>
      <w:r w:rsidR="00C154CA" w:rsidRPr="00B52F31">
        <w:rPr>
          <w:rFonts w:ascii="Times New Roman" w:hAnsi="Times New Roman" w:cs="Times New Roman"/>
          <w:sz w:val="24"/>
          <w:szCs w:val="24"/>
        </w:rPr>
        <w:t>analy</w:t>
      </w:r>
      <w:r w:rsidR="003E3E24" w:rsidRPr="00B52F31">
        <w:rPr>
          <w:rFonts w:ascii="Times New Roman" w:hAnsi="Times New Roman" w:cs="Times New Roman"/>
          <w:sz w:val="24"/>
          <w:szCs w:val="24"/>
        </w:rPr>
        <w:t>s</w:t>
      </w:r>
      <w:r w:rsidR="00F5069A">
        <w:rPr>
          <w:rFonts w:ascii="Times New Roman" w:hAnsi="Times New Roman" w:cs="Times New Roman"/>
          <w:sz w:val="24"/>
          <w:szCs w:val="24"/>
        </w:rPr>
        <w:t>ing</w:t>
      </w:r>
      <w:r w:rsidR="00B63AA5" w:rsidRPr="00B52F31">
        <w:rPr>
          <w:rFonts w:ascii="Times New Roman" w:hAnsi="Times New Roman" w:cs="Times New Roman"/>
          <w:sz w:val="24"/>
          <w:szCs w:val="24"/>
        </w:rPr>
        <w:t xml:space="preserve"> the intent of individual participant data sharing in records from CTRI</w:t>
      </w:r>
      <w:r w:rsidR="00EE2EC4" w:rsidRPr="00B52F31">
        <w:rPr>
          <w:rFonts w:ascii="Times New Roman" w:hAnsi="Times New Roman" w:cs="Times New Roman"/>
          <w:sz w:val="24"/>
          <w:szCs w:val="24"/>
        </w:rPr>
        <w:t xml:space="preserve"> after 2019 WHO mandate</w:t>
      </w:r>
      <w:r w:rsidR="00B63AA5" w:rsidRPr="00B52F31">
        <w:rPr>
          <w:rFonts w:ascii="Times New Roman" w:hAnsi="Times New Roman" w:cs="Times New Roman"/>
          <w:sz w:val="24"/>
          <w:szCs w:val="24"/>
        </w:rPr>
        <w:t>.</w:t>
      </w:r>
    </w:p>
    <w:p w14:paraId="0CCC8760" w14:textId="77777777" w:rsidR="007D0815" w:rsidRDefault="007D0815" w:rsidP="007D0815">
      <w:pPr>
        <w:pStyle w:val="Heading1"/>
      </w:pPr>
      <w:r>
        <w:t xml:space="preserve">Objectives </w:t>
      </w:r>
    </w:p>
    <w:p w14:paraId="3DEFFD1F" w14:textId="1D722ED7" w:rsidR="00761675" w:rsidRDefault="00B63AA5" w:rsidP="006F5544">
      <w:pPr>
        <w:jc w:val="both"/>
        <w:rPr>
          <w:rFonts w:ascii="Times New Roman" w:hAnsi="Times New Roman" w:cs="Times New Roman"/>
          <w:sz w:val="24"/>
          <w:szCs w:val="24"/>
        </w:rPr>
      </w:pPr>
      <w:r w:rsidRPr="00B52F31">
        <w:rPr>
          <w:rFonts w:ascii="Times New Roman" w:hAnsi="Times New Roman" w:cs="Times New Roman"/>
          <w:sz w:val="24"/>
          <w:szCs w:val="24"/>
        </w:rPr>
        <w:t>Our specific objectives</w:t>
      </w:r>
      <w:r w:rsidR="00F5069A">
        <w:rPr>
          <w:rFonts w:ascii="Times New Roman" w:hAnsi="Times New Roman" w:cs="Times New Roman"/>
          <w:sz w:val="24"/>
          <w:szCs w:val="24"/>
        </w:rPr>
        <w:t xml:space="preserve"> </w:t>
      </w:r>
      <w:r w:rsidR="00113977">
        <w:rPr>
          <w:rFonts w:ascii="Times New Roman" w:hAnsi="Times New Roman" w:cs="Times New Roman"/>
          <w:sz w:val="24"/>
          <w:szCs w:val="24"/>
        </w:rPr>
        <w:t>are</w:t>
      </w:r>
      <w:r w:rsidR="007D0815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1E0CAD3" w14:textId="77777777" w:rsidR="00761675" w:rsidRDefault="0030070E" w:rsidP="0076167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61675">
        <w:rPr>
          <w:rFonts w:ascii="Times New Roman" w:hAnsi="Times New Roman" w:cs="Times New Roman"/>
          <w:sz w:val="24"/>
          <w:szCs w:val="24"/>
        </w:rPr>
        <w:t>t</w:t>
      </w:r>
      <w:r w:rsidR="00B63AA5" w:rsidRPr="00761675">
        <w:rPr>
          <w:rFonts w:ascii="Times New Roman" w:hAnsi="Times New Roman" w:cs="Times New Roman"/>
          <w:sz w:val="24"/>
          <w:szCs w:val="24"/>
        </w:rPr>
        <w:t xml:space="preserve">o assess the yearly prevalence of intent </w:t>
      </w:r>
      <w:r w:rsidR="00F426B8" w:rsidRPr="00761675">
        <w:rPr>
          <w:rFonts w:ascii="Times New Roman" w:hAnsi="Times New Roman" w:cs="Times New Roman"/>
          <w:sz w:val="24"/>
          <w:szCs w:val="24"/>
        </w:rPr>
        <w:t xml:space="preserve">to share </w:t>
      </w:r>
      <w:r w:rsidR="00B63AA5" w:rsidRPr="00761675">
        <w:rPr>
          <w:rFonts w:ascii="Times New Roman" w:hAnsi="Times New Roman" w:cs="Times New Roman"/>
          <w:sz w:val="24"/>
          <w:szCs w:val="24"/>
        </w:rPr>
        <w:t>IPD</w:t>
      </w:r>
      <w:r w:rsidR="00EE2EC4" w:rsidRPr="00761675">
        <w:rPr>
          <w:rFonts w:ascii="Times New Roman" w:hAnsi="Times New Roman" w:cs="Times New Roman"/>
          <w:sz w:val="24"/>
          <w:szCs w:val="24"/>
        </w:rPr>
        <w:t>; and</w:t>
      </w:r>
      <w:r w:rsidR="006F2C56" w:rsidRPr="007616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AF2488" w14:textId="47D1CDD4" w:rsidR="00B63AA5" w:rsidRPr="00761675" w:rsidRDefault="00F5069A" w:rsidP="0076167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61675">
        <w:rPr>
          <w:rFonts w:ascii="Times New Roman" w:hAnsi="Times New Roman" w:cs="Times New Roman"/>
          <w:sz w:val="24"/>
          <w:szCs w:val="24"/>
        </w:rPr>
        <w:t>t</w:t>
      </w:r>
      <w:r w:rsidR="00B63AA5" w:rsidRPr="00761675">
        <w:rPr>
          <w:rFonts w:ascii="Times New Roman" w:hAnsi="Times New Roman" w:cs="Times New Roman"/>
          <w:sz w:val="24"/>
          <w:szCs w:val="24"/>
        </w:rPr>
        <w:t xml:space="preserve">o </w:t>
      </w:r>
      <w:r w:rsidR="00BB2C28" w:rsidRPr="00761675">
        <w:rPr>
          <w:rFonts w:ascii="Times New Roman" w:hAnsi="Times New Roman" w:cs="Times New Roman"/>
          <w:sz w:val="24"/>
          <w:szCs w:val="24"/>
        </w:rPr>
        <w:t>analyse</w:t>
      </w:r>
      <w:r w:rsidR="00B63AA5" w:rsidRPr="00761675">
        <w:rPr>
          <w:rFonts w:ascii="Times New Roman" w:hAnsi="Times New Roman" w:cs="Times New Roman"/>
          <w:sz w:val="24"/>
          <w:szCs w:val="24"/>
        </w:rPr>
        <w:t xml:space="preserve"> </w:t>
      </w:r>
      <w:r w:rsidRPr="00761675">
        <w:rPr>
          <w:rFonts w:ascii="Times New Roman" w:hAnsi="Times New Roman" w:cs="Times New Roman"/>
          <w:sz w:val="24"/>
          <w:szCs w:val="24"/>
        </w:rPr>
        <w:t xml:space="preserve">the </w:t>
      </w:r>
      <w:r w:rsidR="00B63AA5" w:rsidRPr="00761675">
        <w:rPr>
          <w:rFonts w:ascii="Times New Roman" w:hAnsi="Times New Roman" w:cs="Times New Roman"/>
          <w:sz w:val="24"/>
          <w:szCs w:val="24"/>
        </w:rPr>
        <w:t xml:space="preserve">factors </w:t>
      </w:r>
      <w:r w:rsidR="00146678" w:rsidRPr="00761675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B63AA5" w:rsidRPr="00761675">
        <w:rPr>
          <w:rFonts w:ascii="Times New Roman" w:hAnsi="Times New Roman" w:cs="Times New Roman"/>
          <w:sz w:val="24"/>
          <w:szCs w:val="24"/>
        </w:rPr>
        <w:t>sharing data for IPD</w:t>
      </w:r>
      <w:r w:rsidR="00EE2EC4" w:rsidRPr="00761675">
        <w:rPr>
          <w:rFonts w:ascii="Times New Roman" w:hAnsi="Times New Roman" w:cs="Times New Roman"/>
          <w:sz w:val="24"/>
          <w:szCs w:val="24"/>
        </w:rPr>
        <w:t>.</w:t>
      </w:r>
      <w:r w:rsidR="00B63AA5" w:rsidRPr="007616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4F3392" w14:textId="433F4E87" w:rsidR="00B56575" w:rsidRPr="00B52F31" w:rsidRDefault="007D0815" w:rsidP="006930D9">
      <w:pPr>
        <w:pStyle w:val="Heading1"/>
      </w:pPr>
      <w:bookmarkStart w:id="1" w:name="_65z7ez3ce21s" w:colFirst="0" w:colLast="0"/>
      <w:bookmarkEnd w:id="1"/>
      <w:r>
        <w:t>M</w:t>
      </w:r>
      <w:r w:rsidR="00F83162" w:rsidRPr="00B52F31">
        <w:t>ethod</w:t>
      </w:r>
    </w:p>
    <w:p w14:paraId="7B4F3393" w14:textId="75C3E90B" w:rsidR="00B56575" w:rsidRPr="00B52F31" w:rsidRDefault="00E830FC" w:rsidP="00304294">
      <w:pPr>
        <w:jc w:val="both"/>
        <w:rPr>
          <w:rFonts w:ascii="Times New Roman" w:hAnsi="Times New Roman" w:cs="Times New Roman"/>
          <w:sz w:val="24"/>
          <w:szCs w:val="24"/>
        </w:rPr>
      </w:pPr>
      <w:r w:rsidRPr="00B52F31">
        <w:rPr>
          <w:rFonts w:ascii="Times New Roman" w:hAnsi="Times New Roman" w:cs="Times New Roman"/>
          <w:sz w:val="24"/>
          <w:szCs w:val="24"/>
        </w:rPr>
        <w:t>W</w:t>
      </w:r>
      <w:r w:rsidR="00F83162" w:rsidRPr="00B52F31">
        <w:rPr>
          <w:rFonts w:ascii="Times New Roman" w:hAnsi="Times New Roman" w:cs="Times New Roman"/>
          <w:sz w:val="24"/>
          <w:szCs w:val="24"/>
        </w:rPr>
        <w:t>e included CTRI records from 1 January 2019 to 1</w:t>
      </w:r>
      <w:r w:rsidR="007A4A2B" w:rsidRPr="00B52F31">
        <w:rPr>
          <w:rFonts w:ascii="Times New Roman" w:hAnsi="Times New Roman" w:cs="Times New Roman"/>
          <w:sz w:val="24"/>
          <w:szCs w:val="24"/>
        </w:rPr>
        <w:t>5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7A4A2B" w:rsidRPr="00B52F31">
        <w:rPr>
          <w:rFonts w:ascii="Times New Roman" w:hAnsi="Times New Roman" w:cs="Times New Roman"/>
          <w:sz w:val="24"/>
          <w:szCs w:val="24"/>
        </w:rPr>
        <w:t>November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2022</w:t>
      </w:r>
      <w:r w:rsidRPr="00B52F31">
        <w:rPr>
          <w:rFonts w:ascii="Times New Roman" w:hAnsi="Times New Roman" w:cs="Times New Roman"/>
          <w:sz w:val="24"/>
          <w:szCs w:val="24"/>
        </w:rPr>
        <w:t xml:space="preserve"> to align with </w:t>
      </w:r>
      <w:r w:rsidR="0013746C" w:rsidRPr="00B52F31">
        <w:rPr>
          <w:rFonts w:ascii="Times New Roman" w:hAnsi="Times New Roman" w:cs="Times New Roman"/>
          <w:sz w:val="24"/>
          <w:szCs w:val="24"/>
        </w:rPr>
        <w:t xml:space="preserve">the </w:t>
      </w:r>
      <w:r w:rsidRPr="00B52F31">
        <w:rPr>
          <w:rFonts w:ascii="Times New Roman" w:hAnsi="Times New Roman" w:cs="Times New Roman"/>
          <w:sz w:val="24"/>
          <w:szCs w:val="24"/>
        </w:rPr>
        <w:t>WHO mandate</w:t>
      </w:r>
      <w:r w:rsidR="00F83162" w:rsidRPr="00B52F31">
        <w:rPr>
          <w:rFonts w:ascii="Times New Roman" w:hAnsi="Times New Roman" w:cs="Times New Roman"/>
          <w:sz w:val="24"/>
          <w:szCs w:val="24"/>
        </w:rPr>
        <w:t>.</w:t>
      </w:r>
      <w:r w:rsidR="00DC2C92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36356439"/>
      <w:r w:rsidR="00F83162" w:rsidRPr="00B52F31">
        <w:rPr>
          <w:rFonts w:ascii="Times New Roman" w:hAnsi="Times New Roman" w:cs="Times New Roman"/>
          <w:sz w:val="24"/>
          <w:szCs w:val="24"/>
        </w:rPr>
        <w:t xml:space="preserve">We excluded observational and bioavailability-bioequivalence trials and only included interventional </w:t>
      </w:r>
      <w:r w:rsidRPr="00B52F31">
        <w:rPr>
          <w:rFonts w:ascii="Times New Roman" w:hAnsi="Times New Roman" w:cs="Times New Roman"/>
          <w:sz w:val="24"/>
          <w:szCs w:val="24"/>
        </w:rPr>
        <w:t xml:space="preserve">&amp;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post-marketing surveillance trials. </w:t>
      </w:r>
    </w:p>
    <w:bookmarkEnd w:id="2"/>
    <w:p w14:paraId="7B4F3394" w14:textId="77777777" w:rsidR="00B56575" w:rsidRPr="00B52F31" w:rsidRDefault="00B56575" w:rsidP="0030429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4F3395" w14:textId="4D27C24C" w:rsidR="00B56575" w:rsidRDefault="00E830FC" w:rsidP="00304294">
      <w:pPr>
        <w:jc w:val="both"/>
        <w:rPr>
          <w:rFonts w:ascii="Times New Roman" w:hAnsi="Times New Roman" w:cs="Times New Roman"/>
          <w:sz w:val="24"/>
          <w:szCs w:val="24"/>
        </w:rPr>
      </w:pPr>
      <w:r w:rsidRPr="00B52F31">
        <w:rPr>
          <w:rFonts w:ascii="Times New Roman" w:hAnsi="Times New Roman" w:cs="Times New Roman"/>
          <w:sz w:val="24"/>
          <w:szCs w:val="24"/>
        </w:rPr>
        <w:t xml:space="preserve">We identified </w:t>
      </w:r>
      <w:r w:rsidR="00F83162" w:rsidRPr="00B52F31">
        <w:rPr>
          <w:rFonts w:ascii="Times New Roman" w:hAnsi="Times New Roman" w:cs="Times New Roman"/>
          <w:sz w:val="24"/>
          <w:szCs w:val="24"/>
        </w:rPr>
        <w:t>CTRI records from WHO International Clinical Trials Registry Platform (ICTRP)</w:t>
      </w:r>
      <w:r w:rsidR="00F7643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F83162" w:rsidRPr="00B52F31">
        <w:rPr>
          <w:rFonts w:ascii="Times New Roman" w:hAnsi="Times New Roman" w:cs="Times New Roman"/>
          <w:sz w:val="24"/>
          <w:szCs w:val="24"/>
        </w:rPr>
        <w:t>.</w:t>
      </w:r>
      <w:r w:rsidRPr="00B52F31">
        <w:rPr>
          <w:rFonts w:ascii="Times New Roman" w:hAnsi="Times New Roman" w:cs="Times New Roman"/>
          <w:sz w:val="24"/>
          <w:szCs w:val="24"/>
        </w:rPr>
        <w:t xml:space="preserve"> It lists all CTRI </w:t>
      </w:r>
      <w:r w:rsidR="00EE2EC4" w:rsidRPr="00B52F31">
        <w:rPr>
          <w:rFonts w:ascii="Times New Roman" w:hAnsi="Times New Roman" w:cs="Times New Roman"/>
          <w:sz w:val="24"/>
          <w:szCs w:val="24"/>
        </w:rPr>
        <w:t>records,</w:t>
      </w:r>
      <w:r w:rsidRPr="00B52F31">
        <w:rPr>
          <w:rFonts w:ascii="Times New Roman" w:hAnsi="Times New Roman" w:cs="Times New Roman"/>
          <w:sz w:val="24"/>
          <w:szCs w:val="24"/>
        </w:rPr>
        <w:t xml:space="preserve"> but the WHO ICTRP </w:t>
      </w:r>
      <w:r w:rsidR="00D74617" w:rsidRPr="00B52F31">
        <w:rPr>
          <w:rFonts w:ascii="Times New Roman" w:hAnsi="Times New Roman" w:cs="Times New Roman"/>
          <w:sz w:val="24"/>
          <w:szCs w:val="24"/>
        </w:rPr>
        <w:t xml:space="preserve">data </w:t>
      </w:r>
      <w:r w:rsidRPr="00B52F31">
        <w:rPr>
          <w:rFonts w:ascii="Times New Roman" w:hAnsi="Times New Roman" w:cs="Times New Roman"/>
          <w:sz w:val="24"/>
          <w:szCs w:val="24"/>
        </w:rPr>
        <w:t>does not include some field</w:t>
      </w:r>
      <w:r w:rsidR="00D74617" w:rsidRPr="00B52F31">
        <w:rPr>
          <w:rFonts w:ascii="Times New Roman" w:hAnsi="Times New Roman" w:cs="Times New Roman"/>
          <w:sz w:val="24"/>
          <w:szCs w:val="24"/>
        </w:rPr>
        <w:t>s</w:t>
      </w:r>
      <w:r w:rsidRPr="00B52F31">
        <w:rPr>
          <w:rFonts w:ascii="Times New Roman" w:hAnsi="Times New Roman" w:cs="Times New Roman"/>
          <w:sz w:val="24"/>
          <w:szCs w:val="24"/>
        </w:rPr>
        <w:t xml:space="preserve"> related to </w:t>
      </w:r>
      <w:r w:rsidR="0013746C" w:rsidRPr="00B52F31">
        <w:rPr>
          <w:rFonts w:ascii="Times New Roman" w:hAnsi="Times New Roman" w:cs="Times New Roman"/>
          <w:sz w:val="24"/>
          <w:szCs w:val="24"/>
        </w:rPr>
        <w:t xml:space="preserve">the </w:t>
      </w:r>
      <w:r w:rsidRPr="00B52F31">
        <w:rPr>
          <w:rFonts w:ascii="Times New Roman" w:hAnsi="Times New Roman" w:cs="Times New Roman"/>
          <w:sz w:val="24"/>
          <w:szCs w:val="24"/>
        </w:rPr>
        <w:t>IPD data</w:t>
      </w:r>
      <w:r w:rsidR="00C62904" w:rsidRPr="00B52F31">
        <w:rPr>
          <w:rFonts w:ascii="Times New Roman" w:hAnsi="Times New Roman" w:cs="Times New Roman"/>
          <w:sz w:val="24"/>
          <w:szCs w:val="24"/>
        </w:rPr>
        <w:t>-</w:t>
      </w:r>
      <w:r w:rsidRPr="00B52F31">
        <w:rPr>
          <w:rFonts w:ascii="Times New Roman" w:hAnsi="Times New Roman" w:cs="Times New Roman"/>
          <w:sz w:val="24"/>
          <w:szCs w:val="24"/>
        </w:rPr>
        <w:t>sharing plan available in CTRI. We</w:t>
      </w:r>
      <w:r w:rsidR="000B6E18" w:rsidRPr="00B52F31">
        <w:rPr>
          <w:rFonts w:ascii="Times New Roman" w:hAnsi="Times New Roman" w:cs="Times New Roman"/>
          <w:sz w:val="24"/>
          <w:szCs w:val="24"/>
        </w:rPr>
        <w:t>, therefore,</w:t>
      </w:r>
      <w:r w:rsidRPr="00B52F31">
        <w:rPr>
          <w:rFonts w:ascii="Times New Roman" w:hAnsi="Times New Roman" w:cs="Times New Roman"/>
          <w:sz w:val="24"/>
          <w:szCs w:val="24"/>
        </w:rPr>
        <w:t xml:space="preserve"> use</w:t>
      </w:r>
      <w:r w:rsidR="0013746C" w:rsidRPr="00B52F31">
        <w:rPr>
          <w:rFonts w:ascii="Times New Roman" w:hAnsi="Times New Roman" w:cs="Times New Roman"/>
          <w:sz w:val="24"/>
          <w:szCs w:val="24"/>
        </w:rPr>
        <w:t>d</w:t>
      </w:r>
      <w:r w:rsidRPr="00B52F31">
        <w:rPr>
          <w:rFonts w:ascii="Times New Roman" w:hAnsi="Times New Roman" w:cs="Times New Roman"/>
          <w:sz w:val="24"/>
          <w:szCs w:val="24"/>
        </w:rPr>
        <w:t xml:space="preserve"> the </w:t>
      </w:r>
      <w:r w:rsidR="00171D33" w:rsidRPr="00B52F31">
        <w:rPr>
          <w:rFonts w:ascii="Times New Roman" w:hAnsi="Times New Roman" w:cs="Times New Roman"/>
          <w:sz w:val="24"/>
          <w:szCs w:val="24"/>
        </w:rPr>
        <w:t xml:space="preserve">web links </w:t>
      </w:r>
      <w:r w:rsidRPr="00B52F31">
        <w:rPr>
          <w:rFonts w:ascii="Times New Roman" w:hAnsi="Times New Roman" w:cs="Times New Roman"/>
          <w:sz w:val="24"/>
          <w:szCs w:val="24"/>
        </w:rPr>
        <w:t>from the ICTRP to download</w:t>
      </w:r>
      <w:r w:rsidR="0013746C" w:rsidRPr="00B52F31">
        <w:rPr>
          <w:rFonts w:ascii="Times New Roman" w:hAnsi="Times New Roman" w:cs="Times New Roman"/>
          <w:sz w:val="24"/>
          <w:szCs w:val="24"/>
        </w:rPr>
        <w:t xml:space="preserve"> the rest of the</w:t>
      </w:r>
      <w:r w:rsidRPr="00B52F31">
        <w:rPr>
          <w:rFonts w:ascii="Times New Roman" w:hAnsi="Times New Roman" w:cs="Times New Roman"/>
          <w:sz w:val="24"/>
          <w:szCs w:val="24"/>
        </w:rPr>
        <w:t xml:space="preserve"> data from </w:t>
      </w:r>
      <w:r w:rsidR="0013746C" w:rsidRPr="00B52F31">
        <w:rPr>
          <w:rFonts w:ascii="Times New Roman" w:hAnsi="Times New Roman" w:cs="Times New Roman"/>
          <w:sz w:val="24"/>
          <w:szCs w:val="24"/>
        </w:rPr>
        <w:t xml:space="preserve">the </w:t>
      </w:r>
      <w:r w:rsidRPr="00B52F31">
        <w:rPr>
          <w:rFonts w:ascii="Times New Roman" w:hAnsi="Times New Roman" w:cs="Times New Roman"/>
          <w:sz w:val="24"/>
          <w:szCs w:val="24"/>
        </w:rPr>
        <w:t>CTRI website.</w:t>
      </w:r>
      <w:r w:rsidR="005112C9" w:rsidRPr="00B52F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93575" w14:textId="77777777" w:rsidR="00D935BE" w:rsidRDefault="00D935BE" w:rsidP="0030429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673AA8" w14:textId="0F9A2605" w:rsidR="00D935BE" w:rsidRPr="00B52F31" w:rsidRDefault="00D935BE" w:rsidP="0030429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</w:t>
      </w:r>
      <w:r w:rsidR="0085229E">
        <w:rPr>
          <w:rFonts w:ascii="Times New Roman" w:hAnsi="Times New Roman" w:cs="Times New Roman"/>
          <w:sz w:val="24"/>
          <w:szCs w:val="24"/>
        </w:rPr>
        <w:t xml:space="preserve"> analyse trials based on their</w:t>
      </w:r>
      <w:r>
        <w:rPr>
          <w:rFonts w:ascii="Times New Roman" w:hAnsi="Times New Roman" w:cs="Times New Roman"/>
          <w:sz w:val="24"/>
          <w:szCs w:val="24"/>
        </w:rPr>
        <w:t xml:space="preserve"> size, we </w:t>
      </w:r>
      <w:r w:rsidR="0085229E">
        <w:rPr>
          <w:rFonts w:ascii="Times New Roman" w:hAnsi="Times New Roman" w:cs="Times New Roman"/>
          <w:sz w:val="24"/>
          <w:szCs w:val="24"/>
        </w:rPr>
        <w:t xml:space="preserve">arranged the trials </w:t>
      </w:r>
      <w:r w:rsidR="00AD5A3A">
        <w:rPr>
          <w:rFonts w:ascii="Times New Roman" w:hAnsi="Times New Roman" w:cs="Times New Roman"/>
          <w:sz w:val="24"/>
          <w:szCs w:val="24"/>
        </w:rPr>
        <w:t xml:space="preserve">in the ascending order of sample size and divided them into four quartiles. </w:t>
      </w:r>
    </w:p>
    <w:p w14:paraId="7B4F3396" w14:textId="77777777" w:rsidR="00B56575" w:rsidRPr="00B52F31" w:rsidRDefault="00B56575" w:rsidP="0030429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4F3398" w14:textId="017450A7" w:rsidR="00B56575" w:rsidRDefault="00F83162" w:rsidP="00304294">
      <w:pPr>
        <w:jc w:val="both"/>
        <w:rPr>
          <w:rFonts w:ascii="Times New Roman" w:hAnsi="Times New Roman" w:cs="Times New Roman"/>
          <w:sz w:val="24"/>
          <w:szCs w:val="24"/>
        </w:rPr>
      </w:pPr>
      <w:r w:rsidRPr="00B52F31">
        <w:rPr>
          <w:rFonts w:ascii="Times New Roman" w:hAnsi="Times New Roman" w:cs="Times New Roman"/>
          <w:sz w:val="24"/>
          <w:szCs w:val="24"/>
        </w:rPr>
        <w:t xml:space="preserve">For each record, </w:t>
      </w:r>
      <w:r w:rsidR="00E830FC" w:rsidRPr="00B52F31">
        <w:rPr>
          <w:rFonts w:ascii="Times New Roman" w:hAnsi="Times New Roman" w:cs="Times New Roman"/>
          <w:sz w:val="24"/>
          <w:szCs w:val="24"/>
        </w:rPr>
        <w:t xml:space="preserve">we </w:t>
      </w:r>
      <w:r w:rsidR="00502296" w:rsidRPr="00B52F31">
        <w:rPr>
          <w:rFonts w:ascii="Times New Roman" w:hAnsi="Times New Roman" w:cs="Times New Roman"/>
          <w:sz w:val="24"/>
          <w:szCs w:val="24"/>
        </w:rPr>
        <w:t>analysed</w:t>
      </w:r>
      <w:r w:rsidR="00E830FC" w:rsidRPr="00B52F31">
        <w:rPr>
          <w:rFonts w:ascii="Times New Roman" w:hAnsi="Times New Roman" w:cs="Times New Roman"/>
          <w:sz w:val="24"/>
          <w:szCs w:val="24"/>
        </w:rPr>
        <w:t xml:space="preserve"> the </w:t>
      </w:r>
      <w:r w:rsidRPr="00B52F31">
        <w:rPr>
          <w:rFonts w:ascii="Times New Roman" w:hAnsi="Times New Roman" w:cs="Times New Roman"/>
          <w:sz w:val="24"/>
          <w:szCs w:val="24"/>
        </w:rPr>
        <w:t xml:space="preserve">following trial characteristics: year of registration, sample size, type of sponsor, part of a postgraduate thesis, number of countries, regulatory approval, </w:t>
      </w:r>
      <w:r w:rsidR="00EE2EC4" w:rsidRPr="00B52F31">
        <w:rPr>
          <w:rFonts w:ascii="Times New Roman" w:hAnsi="Times New Roman" w:cs="Times New Roman"/>
          <w:sz w:val="24"/>
          <w:szCs w:val="24"/>
        </w:rPr>
        <w:t>phase,</w:t>
      </w:r>
      <w:r w:rsidRPr="00B52F31">
        <w:rPr>
          <w:rFonts w:ascii="Times New Roman" w:hAnsi="Times New Roman" w:cs="Times New Roman"/>
          <w:sz w:val="24"/>
          <w:szCs w:val="24"/>
        </w:rPr>
        <w:t xml:space="preserve"> and study design. </w:t>
      </w:r>
      <w:bookmarkStart w:id="3" w:name="_5vojbns2r2kj" w:colFirst="0" w:colLast="0"/>
      <w:bookmarkEnd w:id="3"/>
    </w:p>
    <w:p w14:paraId="3D071AEF" w14:textId="77777777" w:rsidR="000D2498" w:rsidRDefault="000D2498" w:rsidP="0030429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740339" w14:textId="2C20EFA0" w:rsidR="00B81750" w:rsidRDefault="000D2498" w:rsidP="007779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e trials characteristics like ‘Type of Sponsor’</w:t>
      </w:r>
      <w:r w:rsidR="007779CC">
        <w:rPr>
          <w:rFonts w:ascii="Times New Roman" w:hAnsi="Times New Roman" w:cs="Times New Roman"/>
          <w:sz w:val="24"/>
          <w:szCs w:val="24"/>
        </w:rPr>
        <w:t>, ‘Study Design’</w:t>
      </w:r>
      <w:r w:rsidR="000122A4">
        <w:rPr>
          <w:rFonts w:ascii="Times New Roman" w:hAnsi="Times New Roman" w:cs="Times New Roman"/>
          <w:sz w:val="24"/>
          <w:szCs w:val="24"/>
        </w:rPr>
        <w:t xml:space="preserve">, ‘Regulatory Approval’ </w:t>
      </w:r>
      <w:r>
        <w:rPr>
          <w:rFonts w:ascii="Times New Roman" w:hAnsi="Times New Roman" w:cs="Times New Roman"/>
          <w:sz w:val="24"/>
          <w:szCs w:val="24"/>
        </w:rPr>
        <w:t>are de</w:t>
      </w:r>
      <w:r w:rsidR="00A103DB">
        <w:rPr>
          <w:rFonts w:ascii="Times New Roman" w:hAnsi="Times New Roman" w:cs="Times New Roman"/>
          <w:sz w:val="24"/>
          <w:szCs w:val="24"/>
        </w:rPr>
        <w:t xml:space="preserve">fined by CTRI in detail in </w:t>
      </w:r>
      <w:r w:rsidR="00834BEC">
        <w:rPr>
          <w:rFonts w:ascii="Times New Roman" w:hAnsi="Times New Roman" w:cs="Times New Roman"/>
          <w:sz w:val="24"/>
          <w:szCs w:val="24"/>
        </w:rPr>
        <w:t xml:space="preserve">a </w:t>
      </w:r>
      <w:r w:rsidR="00A103DB">
        <w:rPr>
          <w:rFonts w:ascii="Times New Roman" w:hAnsi="Times New Roman" w:cs="Times New Roman"/>
          <w:sz w:val="24"/>
          <w:szCs w:val="24"/>
        </w:rPr>
        <w:t>dataset description document available on their</w:t>
      </w:r>
      <w:r w:rsidR="007779CC">
        <w:rPr>
          <w:rFonts w:ascii="Times New Roman" w:hAnsi="Times New Roman" w:cs="Times New Roman"/>
          <w:sz w:val="24"/>
          <w:szCs w:val="24"/>
        </w:rPr>
        <w:t xml:space="preserve"> official</w:t>
      </w:r>
      <w:r w:rsidR="00A103DB">
        <w:rPr>
          <w:rFonts w:ascii="Times New Roman" w:hAnsi="Times New Roman" w:cs="Times New Roman"/>
          <w:sz w:val="24"/>
          <w:szCs w:val="24"/>
        </w:rPr>
        <w:t xml:space="preserve"> website</w:t>
      </w:r>
      <w:r w:rsidR="007779CC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="00B81750" w:rsidRPr="0072621F">
          <w:rPr>
            <w:rStyle w:val="Hyperlink"/>
            <w:rFonts w:ascii="Times New Roman" w:hAnsi="Times New Roman" w:cs="Times New Roman"/>
            <w:sz w:val="24"/>
            <w:szCs w:val="24"/>
          </w:rPr>
          <w:t>https://ctri.nic.in/Clinicaltrials/CTRI_Dataset_and_Description.pdf</w:t>
        </w:r>
      </w:hyperlink>
      <w:r w:rsidR="00B81750">
        <w:rPr>
          <w:rFonts w:ascii="Times New Roman" w:hAnsi="Times New Roman" w:cs="Times New Roman"/>
          <w:sz w:val="24"/>
          <w:szCs w:val="24"/>
        </w:rPr>
        <w:t>)</w:t>
      </w:r>
    </w:p>
    <w:p w14:paraId="03035308" w14:textId="77777777" w:rsidR="00761675" w:rsidRDefault="00761675" w:rsidP="0072707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FAC85E" w14:textId="4BF14C27" w:rsidR="0072707C" w:rsidRPr="00B52F31" w:rsidRDefault="0072707C" w:rsidP="0072707C">
      <w:pPr>
        <w:jc w:val="both"/>
        <w:rPr>
          <w:rFonts w:ascii="Times New Roman" w:hAnsi="Times New Roman" w:cs="Times New Roman"/>
          <w:sz w:val="24"/>
          <w:szCs w:val="24"/>
        </w:rPr>
      </w:pPr>
      <w:r w:rsidRPr="00B52F31">
        <w:rPr>
          <w:rFonts w:ascii="Times New Roman" w:hAnsi="Times New Roman" w:cs="Times New Roman"/>
          <w:sz w:val="24"/>
          <w:szCs w:val="24"/>
        </w:rPr>
        <w:lastRenderedPageBreak/>
        <w:t xml:space="preserve">To enable visualization that can inform decision-makers and advocates working on the issue, we developed a live dashboard that will be updated </w:t>
      </w:r>
      <w:r>
        <w:rPr>
          <w:rFonts w:ascii="Times New Roman" w:hAnsi="Times New Roman" w:cs="Times New Roman"/>
          <w:sz w:val="24"/>
          <w:szCs w:val="24"/>
        </w:rPr>
        <w:t>at regular intervals</w:t>
      </w:r>
      <w:r w:rsidRPr="00B52F3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038464" w14:textId="77777777" w:rsidR="0072707C" w:rsidRDefault="0072707C" w:rsidP="007779C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4F339A" w14:textId="3DB5035E" w:rsidR="00B56575" w:rsidRPr="00B52F31" w:rsidRDefault="00F83162" w:rsidP="006930D9">
      <w:pPr>
        <w:pStyle w:val="Heading1"/>
      </w:pPr>
      <w:r w:rsidRPr="00B52F31">
        <w:t>Results</w:t>
      </w:r>
    </w:p>
    <w:p w14:paraId="7B4F339B" w14:textId="77777777" w:rsidR="00B56575" w:rsidRPr="00B52F31" w:rsidRDefault="00B56575">
      <w:pPr>
        <w:rPr>
          <w:rFonts w:ascii="Times New Roman" w:hAnsi="Times New Roman" w:cs="Times New Roman"/>
          <w:sz w:val="24"/>
          <w:szCs w:val="24"/>
        </w:rPr>
      </w:pPr>
    </w:p>
    <w:p w14:paraId="7B4F339C" w14:textId="5A337E2C" w:rsidR="00B56575" w:rsidRPr="00B52F31" w:rsidRDefault="00110B03">
      <w:pPr>
        <w:rPr>
          <w:rFonts w:ascii="Times New Roman" w:hAnsi="Times New Roman" w:cs="Times New Roman"/>
          <w:sz w:val="24"/>
          <w:szCs w:val="24"/>
        </w:rPr>
      </w:pPr>
      <w:r w:rsidRPr="00B52F31">
        <w:rPr>
          <w:rFonts w:ascii="Times New Roman" w:hAnsi="Times New Roman" w:cs="Times New Roman"/>
          <w:sz w:val="24"/>
          <w:szCs w:val="24"/>
        </w:rPr>
        <w:t xml:space="preserve">We downloaded </w:t>
      </w:r>
      <w:r w:rsidR="00F5069A">
        <w:rPr>
          <w:rFonts w:ascii="Times New Roman" w:hAnsi="Times New Roman" w:cs="Times New Roman"/>
          <w:sz w:val="24"/>
          <w:szCs w:val="24"/>
        </w:rPr>
        <w:t xml:space="preserve">all </w:t>
      </w:r>
      <w:r w:rsidR="00200974" w:rsidRPr="00B52F31">
        <w:rPr>
          <w:rFonts w:ascii="Times New Roman" w:hAnsi="Times New Roman" w:cs="Times New Roman"/>
          <w:sz w:val="24"/>
          <w:szCs w:val="24"/>
        </w:rPr>
        <w:t>30,346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F5069A">
        <w:rPr>
          <w:rFonts w:ascii="Times New Roman" w:hAnsi="Times New Roman" w:cs="Times New Roman"/>
          <w:sz w:val="24"/>
          <w:szCs w:val="24"/>
        </w:rPr>
        <w:t>studies</w:t>
      </w:r>
      <w:r w:rsidR="00F5069A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registered on CTRI between 1 January 2019 and </w:t>
      </w:r>
      <w:r w:rsidR="00094ECD" w:rsidRPr="00B52F31">
        <w:rPr>
          <w:rFonts w:ascii="Times New Roman" w:hAnsi="Times New Roman" w:cs="Times New Roman"/>
          <w:sz w:val="24"/>
          <w:szCs w:val="24"/>
        </w:rPr>
        <w:t>15 November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2022</w:t>
      </w:r>
      <w:r w:rsidR="00F5069A">
        <w:rPr>
          <w:rFonts w:ascii="Times New Roman" w:hAnsi="Times New Roman" w:cs="Times New Roman"/>
          <w:sz w:val="24"/>
          <w:szCs w:val="24"/>
        </w:rPr>
        <w:t>, and identified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9F2AFE" w:rsidRPr="00B52F31">
        <w:rPr>
          <w:rFonts w:ascii="Times New Roman" w:hAnsi="Times New Roman" w:cs="Times New Roman"/>
          <w:sz w:val="24"/>
          <w:szCs w:val="24"/>
        </w:rPr>
        <w:t>21,</w:t>
      </w:r>
      <w:r w:rsidR="009C5A2B" w:rsidRPr="00B52F31">
        <w:rPr>
          <w:rFonts w:ascii="Times New Roman" w:hAnsi="Times New Roman" w:cs="Times New Roman"/>
          <w:sz w:val="24"/>
          <w:szCs w:val="24"/>
        </w:rPr>
        <w:t>910</w:t>
      </w:r>
      <w:r w:rsidR="009F2AFE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E830FC" w:rsidRPr="00B52F31">
        <w:rPr>
          <w:rFonts w:ascii="Times New Roman" w:hAnsi="Times New Roman" w:cs="Times New Roman"/>
          <w:sz w:val="24"/>
          <w:szCs w:val="24"/>
        </w:rPr>
        <w:t>trial records</w:t>
      </w:r>
      <w:r w:rsidR="00F5069A">
        <w:rPr>
          <w:rFonts w:ascii="Times New Roman" w:hAnsi="Times New Roman" w:cs="Times New Roman"/>
          <w:sz w:val="24"/>
          <w:szCs w:val="24"/>
        </w:rPr>
        <w:t xml:space="preserve"> (</w:t>
      </w:r>
      <w:r w:rsidR="009C5A2B" w:rsidRPr="00B52F31">
        <w:rPr>
          <w:rFonts w:ascii="Times New Roman" w:hAnsi="Times New Roman" w:cs="Times New Roman"/>
          <w:sz w:val="24"/>
          <w:szCs w:val="24"/>
        </w:rPr>
        <w:t>21,563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interventional and </w:t>
      </w:r>
      <w:r w:rsidR="009C5A2B" w:rsidRPr="00B52F31">
        <w:rPr>
          <w:rFonts w:ascii="Times New Roman" w:hAnsi="Times New Roman" w:cs="Times New Roman"/>
          <w:sz w:val="24"/>
          <w:szCs w:val="24"/>
        </w:rPr>
        <w:t>347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 post-market surveillance trials</w:t>
      </w:r>
      <w:r w:rsidR="00F5069A">
        <w:rPr>
          <w:rFonts w:ascii="Times New Roman" w:hAnsi="Times New Roman" w:cs="Times New Roman"/>
          <w:sz w:val="24"/>
          <w:szCs w:val="24"/>
        </w:rPr>
        <w:t>) that met the criteria for the current</w:t>
      </w:r>
      <w:r w:rsidR="00357678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E830FC" w:rsidRPr="00B52F31">
        <w:rPr>
          <w:rFonts w:ascii="Times New Roman" w:hAnsi="Times New Roman" w:cs="Times New Roman"/>
          <w:sz w:val="24"/>
          <w:szCs w:val="24"/>
        </w:rPr>
        <w:t xml:space="preserve">analysis. </w:t>
      </w:r>
      <w:r w:rsidR="00331C91" w:rsidRPr="00B52F31">
        <w:rPr>
          <w:rFonts w:ascii="Times New Roman" w:hAnsi="Times New Roman" w:cs="Times New Roman"/>
          <w:sz w:val="24"/>
          <w:szCs w:val="24"/>
        </w:rPr>
        <w:t>Table 1</w:t>
      </w:r>
      <w:r w:rsidR="00C5475C" w:rsidRPr="00B52F31">
        <w:rPr>
          <w:rFonts w:ascii="Times New Roman" w:hAnsi="Times New Roman" w:cs="Times New Roman"/>
          <w:sz w:val="24"/>
          <w:szCs w:val="24"/>
        </w:rPr>
        <w:t xml:space="preserve"> shows the basic characteristics of the included trial</w:t>
      </w:r>
      <w:r w:rsidR="00F5069A">
        <w:rPr>
          <w:rFonts w:ascii="Times New Roman" w:hAnsi="Times New Roman" w:cs="Times New Roman"/>
          <w:sz w:val="24"/>
          <w:szCs w:val="24"/>
        </w:rPr>
        <w:t>s</w:t>
      </w:r>
      <w:r w:rsidR="00C5475C" w:rsidRPr="00B52F31">
        <w:rPr>
          <w:rFonts w:ascii="Times New Roman" w:hAnsi="Times New Roman" w:cs="Times New Roman"/>
          <w:sz w:val="24"/>
          <w:szCs w:val="24"/>
        </w:rPr>
        <w:t>.</w:t>
      </w:r>
    </w:p>
    <w:p w14:paraId="6DFCEDBE" w14:textId="77777777" w:rsidR="00D611D5" w:rsidRPr="00B52F31" w:rsidRDefault="00D611D5">
      <w:pPr>
        <w:rPr>
          <w:rFonts w:ascii="Times New Roman" w:hAnsi="Times New Roman" w:cs="Times New Roman"/>
          <w:sz w:val="24"/>
          <w:szCs w:val="24"/>
        </w:rPr>
      </w:pPr>
    </w:p>
    <w:p w14:paraId="7B4F339D" w14:textId="3FEBBDD0" w:rsidR="00B56575" w:rsidRPr="0076315E" w:rsidRDefault="00AF4C8D" w:rsidP="00706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6315E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8A6096" w:rsidRPr="0076315E">
        <w:rPr>
          <w:rFonts w:ascii="Times New Roman" w:hAnsi="Times New Roman" w:cs="Times New Roman"/>
          <w:b/>
          <w:bCs/>
          <w:sz w:val="20"/>
          <w:szCs w:val="20"/>
        </w:rPr>
        <w:t xml:space="preserve"> Study characteristics and the IPD sharing statement of CTRI records included in this analysis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2943"/>
        <w:gridCol w:w="1416"/>
        <w:gridCol w:w="1559"/>
        <w:gridCol w:w="1647"/>
      </w:tblGrid>
      <w:tr w:rsidR="006E3D3E" w:rsidRPr="006E3D3E" w14:paraId="1DFA0547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20C31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IN"/>
              </w:rPr>
            </w:pPr>
            <w:r w:rsidRPr="006E3D3E">
              <w:rPr>
                <w:rFonts w:ascii="Calibri" w:eastAsia="Times New Roman" w:hAnsi="Calibri" w:cs="Calibri"/>
                <w:b/>
                <w:bCs/>
                <w:lang w:val="en-IN"/>
              </w:rPr>
              <w:t>Fields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A8062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IN"/>
              </w:rPr>
            </w:pP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BD524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IN"/>
              </w:rPr>
            </w:pPr>
            <w:r w:rsidRPr="006E3D3E">
              <w:rPr>
                <w:rFonts w:ascii="Calibri" w:eastAsia="Times New Roman" w:hAnsi="Calibri" w:cs="Calibri"/>
                <w:b/>
                <w:bCs/>
                <w:lang w:val="en-IN"/>
              </w:rPr>
              <w:t>Not Availabl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C9FFD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IN"/>
              </w:rPr>
            </w:pPr>
            <w:r w:rsidRPr="006E3D3E">
              <w:rPr>
                <w:rFonts w:ascii="Calibri" w:eastAsia="Times New Roman" w:hAnsi="Calibri" w:cs="Calibri"/>
                <w:b/>
                <w:bCs/>
                <w:lang w:val="en-IN"/>
              </w:rPr>
              <w:t>No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2ABE9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IN"/>
              </w:rPr>
            </w:pPr>
            <w:r w:rsidRPr="006E3D3E">
              <w:rPr>
                <w:rFonts w:ascii="Calibri" w:eastAsia="Times New Roman" w:hAnsi="Calibri" w:cs="Calibri"/>
                <w:b/>
                <w:bCs/>
                <w:lang w:val="en-IN"/>
              </w:rPr>
              <w:t>Yes</w:t>
            </w:r>
          </w:p>
        </w:tc>
      </w:tr>
      <w:tr w:rsidR="006E3D3E" w:rsidRPr="006E3D3E" w14:paraId="77098503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94365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Year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B41EC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019-2022 (All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CD878" w14:textId="4393728A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7173 (32</w:t>
            </w:r>
            <w:r w:rsidR="001B355E">
              <w:rPr>
                <w:rFonts w:ascii="Calibri" w:eastAsia="Times New Roman" w:hAnsi="Calibri" w:cs="Calibri"/>
                <w:lang w:val="en-IN"/>
              </w:rPr>
              <w:t>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4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9565A" w14:textId="05216EFB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3032 (59</w:t>
            </w:r>
            <w:r w:rsidR="001B355E">
              <w:rPr>
                <w:rFonts w:ascii="Calibri" w:eastAsia="Times New Roman" w:hAnsi="Calibri" w:cs="Calibri"/>
                <w:lang w:val="en-IN"/>
              </w:rPr>
              <w:t>ˑ</w:t>
            </w:r>
            <w:r w:rsidRPr="006E3D3E">
              <w:rPr>
                <w:rFonts w:ascii="Calibri" w:eastAsia="Times New Roman" w:hAnsi="Calibri" w:cs="Calibri"/>
                <w:lang w:val="en-IN"/>
              </w:rPr>
              <w:t>48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27D9B" w14:textId="299DBB91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705 (7</w:t>
            </w:r>
            <w:r w:rsidR="008C466C">
              <w:rPr>
                <w:rFonts w:ascii="Calibri" w:eastAsia="Times New Roman" w:hAnsi="Calibri" w:cs="Calibri"/>
                <w:lang w:val="en-IN"/>
              </w:rPr>
              <w:t>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8%)</w:t>
            </w:r>
          </w:p>
        </w:tc>
      </w:tr>
      <w:tr w:rsidR="006E3D3E" w:rsidRPr="006E3D3E" w14:paraId="5050C88B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0BEE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84C4E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019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42281" w14:textId="0990AD20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945 (93</w:t>
            </w:r>
            <w:r w:rsidR="008C466C">
              <w:rPr>
                <w:rFonts w:ascii="Calibri" w:eastAsia="Times New Roman" w:hAnsi="Calibri" w:cs="Calibri"/>
                <w:lang w:val="en-IN"/>
              </w:rPr>
              <w:t>ˑ</w:t>
            </w:r>
            <w:r w:rsidRPr="006E3D3E">
              <w:rPr>
                <w:rFonts w:ascii="Calibri" w:eastAsia="Times New Roman" w:hAnsi="Calibri" w:cs="Calibri"/>
                <w:lang w:val="en-IN"/>
              </w:rPr>
              <w:t>88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C845C" w14:textId="050D75AF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26 (0</w:t>
            </w:r>
            <w:r w:rsidR="0076315E">
              <w:rPr>
                <w:rFonts w:ascii="Calibri" w:eastAsia="Times New Roman" w:hAnsi="Calibri" w:cs="Calibri"/>
                <w:lang w:val="en-IN"/>
              </w:rPr>
              <w:t>5ˑ</w:t>
            </w:r>
            <w:r w:rsidRPr="006E3D3E">
              <w:rPr>
                <w:rFonts w:ascii="Calibri" w:eastAsia="Times New Roman" w:hAnsi="Calibri" w:cs="Calibri"/>
                <w:lang w:val="en-IN"/>
              </w:rPr>
              <w:t>38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E7A8F" w14:textId="70687863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1 (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4%)</w:t>
            </w:r>
          </w:p>
        </w:tc>
      </w:tr>
      <w:tr w:rsidR="006E3D3E" w:rsidRPr="006E3D3E" w14:paraId="2992D043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A5B6E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26A1E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020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DF4F7" w14:textId="72DF688B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196 (6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31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B6911" w14:textId="7FBAA2FD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052 (3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2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A9A00" w14:textId="360BC5E9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51 (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6%)</w:t>
            </w:r>
          </w:p>
        </w:tc>
      </w:tr>
      <w:tr w:rsidR="006E3D3E" w:rsidRPr="006E3D3E" w14:paraId="4049E313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C6127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7BB3C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021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6AAC4" w14:textId="7CB45B2D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4 (0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38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1EB60" w14:textId="2E1ABDE4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5420 (8</w:t>
            </w:r>
            <w:r w:rsidR="0076315E">
              <w:rPr>
                <w:rFonts w:ascii="Calibri" w:eastAsia="Times New Roman" w:hAnsi="Calibri" w:cs="Calibri"/>
                <w:lang w:val="en-IN"/>
              </w:rPr>
              <w:t>6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1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F85B8" w14:textId="52F3A713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850 (1</w:t>
            </w:r>
            <w:r w:rsidR="0076315E">
              <w:rPr>
                <w:rFonts w:ascii="Calibri" w:eastAsia="Times New Roman" w:hAnsi="Calibri" w:cs="Calibri"/>
                <w:lang w:val="en-IN"/>
              </w:rPr>
              <w:t>3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0%)</w:t>
            </w:r>
          </w:p>
        </w:tc>
      </w:tr>
      <w:tr w:rsidR="006E3D3E" w:rsidRPr="006E3D3E" w14:paraId="5DE771A0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913DC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BD57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022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8D122" w14:textId="685D562C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8 (0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3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BC0D9" w14:textId="5FBFC0C1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5334 (8</w:t>
            </w:r>
            <w:r w:rsidR="0076315E">
              <w:rPr>
                <w:rFonts w:ascii="Calibri" w:eastAsia="Times New Roman" w:hAnsi="Calibri" w:cs="Calibri"/>
                <w:lang w:val="en-IN"/>
              </w:rPr>
              <w:t>7ˑ</w:t>
            </w:r>
            <w:r w:rsidRPr="006E3D3E">
              <w:rPr>
                <w:rFonts w:ascii="Calibri" w:eastAsia="Times New Roman" w:hAnsi="Calibri" w:cs="Calibri"/>
                <w:lang w:val="en-IN"/>
              </w:rPr>
              <w:t>23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200D9" w14:textId="5A52A61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773 (1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64%)</w:t>
            </w:r>
          </w:p>
        </w:tc>
      </w:tr>
      <w:tr w:rsidR="006E3D3E" w:rsidRPr="006E3D3E" w14:paraId="3734EE1F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EFD71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D8442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7B842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4A57A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D0991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6E3D3E" w:rsidRPr="006E3D3E" w14:paraId="6995F09C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FEB10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Sample Size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98973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Quartile 1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AC2F1" w14:textId="2FBADBD5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812 (3</w:t>
            </w:r>
            <w:r w:rsidR="0076315E">
              <w:rPr>
                <w:rFonts w:ascii="Calibri" w:eastAsia="Times New Roman" w:hAnsi="Calibri" w:cs="Calibri"/>
                <w:lang w:val="en-IN"/>
              </w:rPr>
              <w:t>3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8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559EF" w14:textId="2E90508C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339 (6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5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8237A" w14:textId="716EE05A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27 (</w:t>
            </w:r>
            <w:r w:rsidR="0076315E">
              <w:rPr>
                <w:rFonts w:ascii="Calibri" w:eastAsia="Times New Roman" w:hAnsi="Calibri" w:cs="Calibri"/>
                <w:lang w:val="en-IN"/>
              </w:rPr>
              <w:t>5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7%)</w:t>
            </w:r>
          </w:p>
        </w:tc>
      </w:tr>
      <w:tr w:rsidR="006E3D3E" w:rsidRPr="006E3D3E" w14:paraId="36927D98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C8317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DCAD9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Quartile 2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B90DD" w14:textId="45A1C033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098 (3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30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516AAA" w14:textId="695746C2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015 (5</w:t>
            </w:r>
            <w:r w:rsidR="0076315E">
              <w:rPr>
                <w:rFonts w:ascii="Calibri" w:eastAsia="Times New Roman" w:hAnsi="Calibri" w:cs="Calibri"/>
                <w:lang w:val="en-IN"/>
              </w:rPr>
              <w:t>5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4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5E9AE" w14:textId="54425F56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65 (</w:t>
            </w:r>
            <w:r w:rsidR="0076315E">
              <w:rPr>
                <w:rFonts w:ascii="Calibri" w:eastAsia="Times New Roman" w:hAnsi="Calibri" w:cs="Calibri"/>
                <w:lang w:val="en-IN"/>
              </w:rPr>
              <w:t>6ˑ</w:t>
            </w:r>
            <w:r w:rsidRPr="006E3D3E">
              <w:rPr>
                <w:rFonts w:ascii="Calibri" w:eastAsia="Times New Roman" w:hAnsi="Calibri" w:cs="Calibri"/>
                <w:lang w:val="en-IN"/>
              </w:rPr>
              <w:t>66%)</w:t>
            </w:r>
          </w:p>
        </w:tc>
      </w:tr>
      <w:tr w:rsidR="006E3D3E" w:rsidRPr="006E3D3E" w14:paraId="126DF15A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911B4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8E5EF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Quartile 3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9B67F" w14:textId="11503E70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540 (2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2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B1A94" w14:textId="4E77FA25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446 (6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2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75D94" w14:textId="6BC444C4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491 (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6%)</w:t>
            </w:r>
          </w:p>
        </w:tc>
      </w:tr>
      <w:tr w:rsidR="006E3D3E" w:rsidRPr="006E3D3E" w14:paraId="30FD5AE2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0C378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787CB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Quartile 4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14F3C" w14:textId="638EFF8C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723 (3</w:t>
            </w:r>
            <w:r w:rsidR="0076315E">
              <w:rPr>
                <w:rFonts w:ascii="Calibri" w:eastAsia="Times New Roman" w:hAnsi="Calibri" w:cs="Calibri"/>
                <w:lang w:val="en-IN"/>
              </w:rPr>
              <w:t>1ˑ</w:t>
            </w:r>
            <w:r w:rsidRPr="006E3D3E">
              <w:rPr>
                <w:rFonts w:ascii="Calibri" w:eastAsia="Times New Roman" w:hAnsi="Calibri" w:cs="Calibri"/>
                <w:lang w:val="en-IN"/>
              </w:rPr>
              <w:t>46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99E7F" w14:textId="7FEE90DF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232 (5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1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21E9D" w14:textId="7E38B43E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522 (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3%)</w:t>
            </w:r>
          </w:p>
        </w:tc>
      </w:tr>
      <w:tr w:rsidR="006E3D3E" w:rsidRPr="006E3D3E" w14:paraId="2D9A59CC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44E85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5038F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6441F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00219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D52B2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6E3D3E" w:rsidRPr="006E3D3E" w14:paraId="3E5FC7FF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3A680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Type of Sponsor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7499B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Government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F6F43" w14:textId="6067AAD4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514 (3</w:t>
            </w:r>
            <w:r w:rsidR="0076315E">
              <w:rPr>
                <w:rFonts w:ascii="Calibri" w:eastAsia="Times New Roman" w:hAnsi="Calibri" w:cs="Calibri"/>
                <w:lang w:val="en-IN"/>
              </w:rPr>
              <w:t>5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0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C40C6" w14:textId="04116E0C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409 (5</w:t>
            </w:r>
            <w:r w:rsidR="0076315E">
              <w:rPr>
                <w:rFonts w:ascii="Calibri" w:eastAsia="Times New Roman" w:hAnsi="Calibri" w:cs="Calibri"/>
                <w:lang w:val="en-IN"/>
              </w:rPr>
              <w:t>5ˑ</w:t>
            </w:r>
            <w:r w:rsidRPr="006E3D3E">
              <w:rPr>
                <w:rFonts w:ascii="Calibri" w:eastAsia="Times New Roman" w:hAnsi="Calibri" w:cs="Calibri"/>
                <w:lang w:val="en-IN"/>
              </w:rPr>
              <w:t>85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DA0D4" w14:textId="2BB76C7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90 (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4%)</w:t>
            </w:r>
          </w:p>
        </w:tc>
      </w:tr>
      <w:tr w:rsidR="006E3D3E" w:rsidRPr="006E3D3E" w14:paraId="2A553120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8598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F6C5B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Industry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CB081" w14:textId="36C91495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544 (2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22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C2FB7" w14:textId="5B275B90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335 (6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24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5F33DB" w14:textId="0FF08F70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49 (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4%)</w:t>
            </w:r>
          </w:p>
        </w:tc>
      </w:tr>
      <w:tr w:rsidR="006E3D3E" w:rsidRPr="006E3D3E" w14:paraId="51B51194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A66ED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B64D2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Private (hospital and college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79425" w14:textId="1ABB7349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834 (3</w:t>
            </w:r>
            <w:r w:rsidR="0076315E">
              <w:rPr>
                <w:rFonts w:ascii="Calibri" w:eastAsia="Times New Roman" w:hAnsi="Calibri" w:cs="Calibri"/>
                <w:lang w:val="en-IN"/>
              </w:rPr>
              <w:t>3ˑ</w:t>
            </w:r>
            <w:r w:rsidRPr="006E3D3E">
              <w:rPr>
                <w:rFonts w:ascii="Calibri" w:eastAsia="Times New Roman" w:hAnsi="Calibri" w:cs="Calibri"/>
                <w:lang w:val="en-IN"/>
              </w:rPr>
              <w:t>83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B30B4" w14:textId="244288D2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407 (5</w:t>
            </w:r>
            <w:r w:rsidR="0076315E">
              <w:rPr>
                <w:rFonts w:ascii="Calibri" w:eastAsia="Times New Roman" w:hAnsi="Calibri" w:cs="Calibri"/>
                <w:lang w:val="en-IN"/>
              </w:rPr>
              <w:t>7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8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81406" w14:textId="278796D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24 (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9%)</w:t>
            </w:r>
          </w:p>
        </w:tc>
      </w:tr>
      <w:tr w:rsidR="006E3D3E" w:rsidRPr="006E3D3E" w14:paraId="520958B1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04E15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04403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Research Institution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DEC66" w14:textId="17B27293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929 (3</w:t>
            </w:r>
            <w:r w:rsidR="0076315E">
              <w:rPr>
                <w:rFonts w:ascii="Calibri" w:eastAsia="Times New Roman" w:hAnsi="Calibri" w:cs="Calibri"/>
                <w:lang w:val="en-IN"/>
              </w:rPr>
              <w:t>6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5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2DF91" w14:textId="33E23B4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906 (5</w:t>
            </w:r>
            <w:r w:rsidR="0076315E">
              <w:rPr>
                <w:rFonts w:ascii="Calibri" w:eastAsia="Times New Roman" w:hAnsi="Calibri" w:cs="Calibri"/>
                <w:lang w:val="en-IN"/>
              </w:rPr>
              <w:t>5ˑ</w:t>
            </w:r>
            <w:r w:rsidRPr="006E3D3E">
              <w:rPr>
                <w:rFonts w:ascii="Calibri" w:eastAsia="Times New Roman" w:hAnsi="Calibri" w:cs="Calibri"/>
                <w:lang w:val="en-IN"/>
              </w:rPr>
              <w:t>67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7A7B4" w14:textId="090916BF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85 (</w:t>
            </w:r>
            <w:r w:rsidR="0076315E">
              <w:rPr>
                <w:rFonts w:ascii="Calibri" w:eastAsia="Times New Roman" w:hAnsi="Calibri" w:cs="Calibri"/>
                <w:lang w:val="en-IN"/>
              </w:rPr>
              <w:t>7ˑ</w:t>
            </w:r>
            <w:r w:rsidRPr="006E3D3E">
              <w:rPr>
                <w:rFonts w:ascii="Calibri" w:eastAsia="Times New Roman" w:hAnsi="Calibri" w:cs="Calibri"/>
                <w:lang w:val="en-IN"/>
              </w:rPr>
              <w:t>38%)</w:t>
            </w:r>
          </w:p>
        </w:tc>
      </w:tr>
      <w:tr w:rsidR="006E3D3E" w:rsidRPr="006E3D3E" w14:paraId="1E5B3EA0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C4FE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1FCFA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Others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2D52B" w14:textId="3CBA4BD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352 (2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46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89DFF" w14:textId="51FC689F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4975 (6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31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2357F" w14:textId="5B467CB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657 (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23%)</w:t>
            </w:r>
          </w:p>
        </w:tc>
      </w:tr>
      <w:tr w:rsidR="006E3D3E" w:rsidRPr="006E3D3E" w14:paraId="7BEF8BBA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E52C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A36D1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5D54D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4E1F5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D5EEE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6E3D3E" w:rsidRPr="006E3D3E" w14:paraId="2A498993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05269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PG Thesis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6647A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No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99076" w14:textId="3A2B7A55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574 (3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88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7C72D" w14:textId="3100E06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4652 (5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42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0C7B1" w14:textId="09AD9AE0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603 (</w:t>
            </w:r>
            <w:r w:rsidR="0076315E">
              <w:rPr>
                <w:rFonts w:ascii="Calibri" w:eastAsia="Times New Roman" w:hAnsi="Calibri" w:cs="Calibri"/>
                <w:lang w:val="en-IN"/>
              </w:rPr>
              <w:t>7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0%)</w:t>
            </w:r>
          </w:p>
        </w:tc>
      </w:tr>
      <w:tr w:rsidR="006E3D3E" w:rsidRPr="006E3D3E" w14:paraId="188D04CF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F8FB0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A83C9F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Yes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A94A7" w14:textId="641B337A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4593 (3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66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58BEF" w14:textId="0292C0B1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8366 (5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0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60B51" w14:textId="52F6F2F5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102 (</w:t>
            </w:r>
            <w:r w:rsidR="0076315E">
              <w:rPr>
                <w:rFonts w:ascii="Calibri" w:eastAsia="Times New Roman" w:hAnsi="Calibri" w:cs="Calibri"/>
                <w:lang w:val="en-IN"/>
              </w:rPr>
              <w:t>7ˑ</w:t>
            </w:r>
            <w:r w:rsidRPr="006E3D3E">
              <w:rPr>
                <w:rFonts w:ascii="Calibri" w:eastAsia="Times New Roman" w:hAnsi="Calibri" w:cs="Calibri"/>
                <w:lang w:val="en-IN"/>
              </w:rPr>
              <w:t>84%)</w:t>
            </w:r>
          </w:p>
        </w:tc>
      </w:tr>
      <w:tr w:rsidR="006E3D3E" w:rsidRPr="006E3D3E" w14:paraId="306CCCB3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E3FA1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BF9CD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B001F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06626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BA530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6E3D3E" w:rsidRPr="006E3D3E" w14:paraId="4BDBC490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5B39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No of countries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7630C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Multi country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FB03C" w14:textId="66D384BC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37 (3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4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89E59" w14:textId="5B980812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69 (6</w:t>
            </w:r>
            <w:r w:rsidR="0076315E">
              <w:rPr>
                <w:rFonts w:ascii="Calibri" w:eastAsia="Times New Roman" w:hAnsi="Calibri" w:cs="Calibri"/>
                <w:lang w:val="en-IN"/>
              </w:rPr>
              <w:t>3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0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FB126" w14:textId="727A8A54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5 (</w:t>
            </w:r>
            <w:r w:rsidR="0076315E">
              <w:rPr>
                <w:rFonts w:ascii="Calibri" w:eastAsia="Times New Roman" w:hAnsi="Calibri" w:cs="Calibri"/>
                <w:lang w:val="en-IN"/>
              </w:rPr>
              <w:t>3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6%)</w:t>
            </w:r>
          </w:p>
        </w:tc>
      </w:tr>
      <w:tr w:rsidR="006E3D3E" w:rsidRPr="006E3D3E" w14:paraId="6453F6E8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0A64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C79CBB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Single country (India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4687B" w14:textId="6219B904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7036 (3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4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91983" w14:textId="0FDBBC14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2763 (5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39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4A6E8" w14:textId="7BCAF4C6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690 (</w:t>
            </w:r>
            <w:r w:rsidR="0076315E">
              <w:rPr>
                <w:rFonts w:ascii="Calibri" w:eastAsia="Times New Roman" w:hAnsi="Calibri" w:cs="Calibri"/>
                <w:lang w:val="en-IN"/>
              </w:rPr>
              <w:t>7ˑ</w:t>
            </w:r>
            <w:r w:rsidRPr="006E3D3E">
              <w:rPr>
                <w:rFonts w:ascii="Calibri" w:eastAsia="Times New Roman" w:hAnsi="Calibri" w:cs="Calibri"/>
                <w:lang w:val="en-IN"/>
              </w:rPr>
              <w:t>86%)</w:t>
            </w:r>
          </w:p>
        </w:tc>
      </w:tr>
      <w:tr w:rsidR="006E3D3E" w:rsidRPr="006E3D3E" w14:paraId="43A55D84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42051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86478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32D67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1B225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BF43A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6E3D3E" w:rsidRPr="006E3D3E" w14:paraId="672C0959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178E1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Regulatory Approval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7271A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Applicable (Approved/Obtained, Awaited, No Objection Certificate, Notified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408B5" w14:textId="341D41E6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44 (3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28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ECFB0" w14:textId="6175D2AB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768 (6</w:t>
            </w:r>
            <w:r w:rsidR="0076315E">
              <w:rPr>
                <w:rFonts w:ascii="Calibri" w:eastAsia="Times New Roman" w:hAnsi="Calibri" w:cs="Calibri"/>
                <w:lang w:val="en-IN"/>
              </w:rPr>
              <w:t>7ˑ</w:t>
            </w:r>
            <w:r w:rsidRPr="006E3D3E">
              <w:rPr>
                <w:rFonts w:ascii="Calibri" w:eastAsia="Times New Roman" w:hAnsi="Calibri" w:cs="Calibri"/>
                <w:lang w:val="en-IN"/>
              </w:rPr>
              <w:t>61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254CD" w14:textId="001FDA3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4 (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1%)</w:t>
            </w:r>
          </w:p>
        </w:tc>
      </w:tr>
      <w:tr w:rsidR="006E3D3E" w:rsidRPr="006E3D3E" w14:paraId="3BCC5B56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F831C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5929B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Not Applicable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5F816" w14:textId="61033FA1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6829 (3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87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B2B2D" w14:textId="54ACE08D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2264 (5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4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42641" w14:textId="072F5A04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681 (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9%)</w:t>
            </w:r>
          </w:p>
        </w:tc>
      </w:tr>
      <w:tr w:rsidR="006E3D3E" w:rsidRPr="006E3D3E" w14:paraId="40D05CB1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8D64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101B5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B8B7F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33BA9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4A8E7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6E3D3E" w:rsidRPr="006E3D3E" w14:paraId="5DD7D9E7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0C3AD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lastRenderedPageBreak/>
              <w:t xml:space="preserve">Phase 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F815E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Phase 3 (2/3,3,3/4)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2AB7E" w14:textId="3E9D084C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271 (2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9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9F164" w14:textId="295411F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673 (6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24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E6365" w14:textId="19422014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51 (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7%)</w:t>
            </w:r>
          </w:p>
        </w:tc>
      </w:tr>
      <w:tr w:rsidR="006E3D3E" w:rsidRPr="006E3D3E" w14:paraId="20446F7C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F664F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4B40C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Others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C17EA" w14:textId="18D54F99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482 (4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4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E20AF" w14:textId="4A5B5A20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326 (5</w:t>
            </w:r>
            <w:r w:rsidR="0076315E">
              <w:rPr>
                <w:rFonts w:ascii="Calibri" w:eastAsia="Times New Roman" w:hAnsi="Calibri" w:cs="Calibri"/>
                <w:lang w:val="en-IN"/>
              </w:rPr>
              <w:t>3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9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8A7A7" w14:textId="2D9D6AA6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75 (</w:t>
            </w:r>
            <w:r w:rsidR="0076315E">
              <w:rPr>
                <w:rFonts w:ascii="Calibri" w:eastAsia="Times New Roman" w:hAnsi="Calibri" w:cs="Calibri"/>
                <w:lang w:val="en-IN"/>
              </w:rPr>
              <w:t>6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7%)</w:t>
            </w:r>
          </w:p>
        </w:tc>
      </w:tr>
      <w:tr w:rsidR="006E3D3E" w:rsidRPr="006E3D3E" w14:paraId="4963DE60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5BC43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45CD6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N/A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A5961" w14:textId="0B1120CC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3420 (2</w:t>
            </w:r>
            <w:r w:rsidR="0076315E">
              <w:rPr>
                <w:rFonts w:ascii="Calibri" w:eastAsia="Times New Roman" w:hAnsi="Calibri" w:cs="Calibri"/>
                <w:lang w:val="en-IN"/>
              </w:rPr>
              <w:t>9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2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3BDB3" w14:textId="2B23F852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7033 (6</w:t>
            </w:r>
            <w:r w:rsidR="0076315E">
              <w:rPr>
                <w:rFonts w:ascii="Calibri" w:eastAsia="Times New Roman" w:hAnsi="Calibri" w:cs="Calibri"/>
                <w:lang w:val="en-IN"/>
              </w:rPr>
              <w:t>1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2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13F3E" w14:textId="1DFA1CD6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979 (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56%)</w:t>
            </w:r>
          </w:p>
        </w:tc>
      </w:tr>
      <w:tr w:rsidR="006E3D3E" w:rsidRPr="006E3D3E" w14:paraId="7CD425BA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6F333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CBBB2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9A981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88DDB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6FC27" w14:textId="77777777" w:rsidR="006E3D3E" w:rsidRPr="006E3D3E" w:rsidRDefault="006E3D3E" w:rsidP="006E3D3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6E3D3E" w:rsidRPr="006E3D3E" w14:paraId="68438356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84E4C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Study Design</w:t>
            </w: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0B205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 xml:space="preserve">Single Arm 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A3FC3" w14:textId="1F30F651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042 (3</w:t>
            </w:r>
            <w:r w:rsidR="0076315E">
              <w:rPr>
                <w:rFonts w:ascii="Calibri" w:eastAsia="Times New Roman" w:hAnsi="Calibri" w:cs="Calibri"/>
                <w:lang w:val="en-IN"/>
              </w:rPr>
              <w:t>1ˑ</w:t>
            </w:r>
            <w:r w:rsidRPr="006E3D3E">
              <w:rPr>
                <w:rFonts w:ascii="Calibri" w:eastAsia="Times New Roman" w:hAnsi="Calibri" w:cs="Calibri"/>
                <w:lang w:val="en-IN"/>
              </w:rPr>
              <w:t>29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CDC6D" w14:textId="34663A39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096 (6</w:t>
            </w:r>
            <w:r w:rsidR="0076315E">
              <w:rPr>
                <w:rFonts w:ascii="Calibri" w:eastAsia="Times New Roman" w:hAnsi="Calibri" w:cs="Calibri"/>
                <w:lang w:val="en-IN"/>
              </w:rPr>
              <w:t>2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4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13177" w14:textId="50D46A6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92 (</w:t>
            </w:r>
            <w:r w:rsidR="0076315E">
              <w:rPr>
                <w:rFonts w:ascii="Calibri" w:eastAsia="Times New Roman" w:hAnsi="Calibri" w:cs="Calibri"/>
                <w:lang w:val="en-IN"/>
              </w:rPr>
              <w:t>5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7%)</w:t>
            </w:r>
          </w:p>
        </w:tc>
      </w:tr>
      <w:tr w:rsidR="006E3D3E" w:rsidRPr="006E3D3E" w14:paraId="0787BE22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263AC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66067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Non randomized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D1B9E" w14:textId="0002FF7C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271 (3</w:t>
            </w:r>
            <w:r w:rsidR="0076315E">
              <w:rPr>
                <w:rFonts w:ascii="Calibri" w:eastAsia="Times New Roman" w:hAnsi="Calibri" w:cs="Calibri"/>
                <w:lang w:val="en-IN"/>
              </w:rPr>
              <w:t>7ˑ</w:t>
            </w:r>
            <w:r w:rsidRPr="006E3D3E">
              <w:rPr>
                <w:rFonts w:ascii="Calibri" w:eastAsia="Times New Roman" w:hAnsi="Calibri" w:cs="Calibri"/>
                <w:lang w:val="en-IN"/>
              </w:rPr>
              <w:t>23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97DA7" w14:textId="0E0FFA83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413 (5</w:t>
            </w:r>
            <w:r w:rsidR="0076315E">
              <w:rPr>
                <w:rFonts w:ascii="Calibri" w:eastAsia="Times New Roman" w:hAnsi="Calibri" w:cs="Calibri"/>
                <w:lang w:val="en-IN"/>
              </w:rPr>
              <w:t>6ˑ</w:t>
            </w:r>
            <w:r w:rsidRPr="006E3D3E">
              <w:rPr>
                <w:rFonts w:ascii="Calibri" w:eastAsia="Times New Roman" w:hAnsi="Calibri" w:cs="Calibri"/>
                <w:lang w:val="en-IN"/>
              </w:rPr>
              <w:t>73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62FE2" w14:textId="160A2B7E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44 (</w:t>
            </w:r>
            <w:r w:rsidR="0076315E">
              <w:rPr>
                <w:rFonts w:ascii="Calibri" w:eastAsia="Times New Roman" w:hAnsi="Calibri" w:cs="Calibri"/>
                <w:lang w:val="en-IN"/>
              </w:rPr>
              <w:t>6ˑ</w:t>
            </w:r>
            <w:r w:rsidRPr="006E3D3E">
              <w:rPr>
                <w:rFonts w:ascii="Calibri" w:eastAsia="Times New Roman" w:hAnsi="Calibri" w:cs="Calibri"/>
                <w:lang w:val="en-IN"/>
              </w:rPr>
              <w:t>04%)</w:t>
            </w:r>
          </w:p>
        </w:tc>
      </w:tr>
      <w:tr w:rsidR="006E3D3E" w:rsidRPr="006E3D3E" w14:paraId="76343988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5C755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D15CA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Randomized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9E7C8" w14:textId="1F332F0B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5089 (3</w:t>
            </w:r>
            <w:r w:rsidR="0076315E">
              <w:rPr>
                <w:rFonts w:ascii="Calibri" w:eastAsia="Times New Roman" w:hAnsi="Calibri" w:cs="Calibri"/>
                <w:lang w:val="en-IN"/>
              </w:rPr>
              <w:t>3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3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DD82B" w14:textId="09A085EA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8938 (5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18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AD4D8" w14:textId="6E3E13B8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335 (</w:t>
            </w:r>
            <w:r w:rsidR="0076315E">
              <w:rPr>
                <w:rFonts w:ascii="Calibri" w:eastAsia="Times New Roman" w:hAnsi="Calibri" w:cs="Calibri"/>
                <w:lang w:val="en-IN"/>
              </w:rPr>
              <w:t>8ˑ</w:t>
            </w:r>
            <w:r w:rsidRPr="006E3D3E">
              <w:rPr>
                <w:rFonts w:ascii="Calibri" w:eastAsia="Times New Roman" w:hAnsi="Calibri" w:cs="Calibri"/>
                <w:lang w:val="en-IN"/>
              </w:rPr>
              <w:t>69%)</w:t>
            </w:r>
          </w:p>
        </w:tc>
      </w:tr>
      <w:tr w:rsidR="006E3D3E" w:rsidRPr="006E3D3E" w14:paraId="2D992D9E" w14:textId="77777777" w:rsidTr="00C37DB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01928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</w:p>
        </w:tc>
        <w:tc>
          <w:tcPr>
            <w:tcW w:w="2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1EC05" w14:textId="77777777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Other</w:t>
            </w:r>
          </w:p>
        </w:tc>
        <w:tc>
          <w:tcPr>
            <w:tcW w:w="14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86982" w14:textId="5E877AC2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771 (3</w:t>
            </w:r>
            <w:r w:rsidR="0076315E">
              <w:rPr>
                <w:rFonts w:ascii="Calibri" w:eastAsia="Times New Roman" w:hAnsi="Calibri" w:cs="Calibri"/>
                <w:lang w:val="en-IN"/>
              </w:rPr>
              <w:t>0ˑ</w:t>
            </w:r>
            <w:r w:rsidRPr="006E3D3E">
              <w:rPr>
                <w:rFonts w:ascii="Calibri" w:eastAsia="Times New Roman" w:hAnsi="Calibri" w:cs="Calibri"/>
                <w:lang w:val="en-IN"/>
              </w:rPr>
              <w:t>96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49D6F" w14:textId="0E7D3EEB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585 (6</w:t>
            </w:r>
            <w:r w:rsidR="0076315E">
              <w:rPr>
                <w:rFonts w:ascii="Calibri" w:eastAsia="Times New Roman" w:hAnsi="Calibri" w:cs="Calibri"/>
                <w:lang w:val="en-IN"/>
              </w:rPr>
              <w:t>3ˑ</w:t>
            </w:r>
            <w:r w:rsidRPr="006E3D3E">
              <w:rPr>
                <w:rFonts w:ascii="Calibri" w:eastAsia="Times New Roman" w:hAnsi="Calibri" w:cs="Calibri"/>
                <w:lang w:val="en-IN"/>
              </w:rPr>
              <w:t>65%)</w:t>
            </w:r>
          </w:p>
        </w:tc>
        <w:tc>
          <w:tcPr>
            <w:tcW w:w="1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872CE" w14:textId="75E37A0F" w:rsidR="006E3D3E" w:rsidRPr="006E3D3E" w:rsidRDefault="006E3D3E" w:rsidP="006E3D3E">
            <w:pPr>
              <w:spacing w:line="240" w:lineRule="auto"/>
              <w:rPr>
                <w:rFonts w:ascii="Calibri" w:eastAsia="Times New Roman" w:hAnsi="Calibri" w:cs="Calibri"/>
                <w:lang w:val="en-IN"/>
              </w:rPr>
            </w:pPr>
            <w:r w:rsidRPr="006E3D3E">
              <w:rPr>
                <w:rFonts w:ascii="Calibri" w:eastAsia="Times New Roman" w:hAnsi="Calibri" w:cs="Calibri"/>
                <w:lang w:val="en-IN"/>
              </w:rPr>
              <w:t>134 (</w:t>
            </w:r>
            <w:r w:rsidR="0076315E">
              <w:rPr>
                <w:rFonts w:ascii="Calibri" w:eastAsia="Times New Roman" w:hAnsi="Calibri" w:cs="Calibri"/>
                <w:lang w:val="en-IN"/>
              </w:rPr>
              <w:t>5ˑ</w:t>
            </w:r>
            <w:r w:rsidRPr="006E3D3E">
              <w:rPr>
                <w:rFonts w:ascii="Calibri" w:eastAsia="Times New Roman" w:hAnsi="Calibri" w:cs="Calibri"/>
                <w:lang w:val="en-IN"/>
              </w:rPr>
              <w:t>38%)</w:t>
            </w:r>
          </w:p>
        </w:tc>
      </w:tr>
    </w:tbl>
    <w:p w14:paraId="6CF74802" w14:textId="77777777" w:rsidR="00706663" w:rsidRPr="00B52F31" w:rsidRDefault="00706663" w:rsidP="00706663">
      <w:pPr>
        <w:rPr>
          <w:rFonts w:ascii="Times New Roman" w:hAnsi="Times New Roman" w:cs="Times New Roman"/>
          <w:sz w:val="24"/>
          <w:szCs w:val="24"/>
        </w:rPr>
      </w:pPr>
    </w:p>
    <w:p w14:paraId="1E52A28E" w14:textId="38371F6F" w:rsidR="00631D4F" w:rsidRPr="00CD7540" w:rsidRDefault="00057DA8" w:rsidP="0076315E">
      <w:pPr>
        <w:jc w:val="both"/>
        <w:rPr>
          <w:rFonts w:ascii="Times New Roman" w:hAnsi="Times New Roman" w:cs="Times New Roman"/>
          <w:sz w:val="24"/>
          <w:szCs w:val="24"/>
        </w:rPr>
      </w:pPr>
      <w:r w:rsidRPr="00B52F31">
        <w:rPr>
          <w:rFonts w:ascii="Times New Roman" w:hAnsi="Times New Roman" w:cs="Times New Roman"/>
          <w:sz w:val="24"/>
          <w:szCs w:val="24"/>
        </w:rPr>
        <w:t>Of the</w:t>
      </w:r>
      <w:r w:rsidR="00D05B26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BB3B51" w:rsidRPr="00B52F31">
        <w:rPr>
          <w:rFonts w:ascii="Times New Roman" w:hAnsi="Times New Roman" w:cs="Times New Roman"/>
          <w:sz w:val="24"/>
          <w:szCs w:val="24"/>
        </w:rPr>
        <w:t>21,910</w:t>
      </w:r>
      <w:r w:rsidR="007F70F6">
        <w:rPr>
          <w:rFonts w:ascii="Times New Roman" w:hAnsi="Times New Roman" w:cs="Times New Roman"/>
          <w:sz w:val="24"/>
          <w:szCs w:val="24"/>
        </w:rPr>
        <w:t xml:space="preserve"> included</w:t>
      </w:r>
      <w:r w:rsidR="00BB3B51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trial records, </w:t>
      </w:r>
      <w:r w:rsidR="00B31BA8" w:rsidRPr="00B52F31">
        <w:rPr>
          <w:rFonts w:ascii="Times New Roman" w:hAnsi="Times New Roman" w:cs="Times New Roman"/>
          <w:sz w:val="24"/>
          <w:szCs w:val="24"/>
        </w:rPr>
        <w:t>7,173 (3</w:t>
      </w:r>
      <w:r w:rsidR="0076315E">
        <w:rPr>
          <w:rFonts w:ascii="Times New Roman" w:hAnsi="Times New Roman" w:cs="Times New Roman"/>
          <w:sz w:val="24"/>
          <w:szCs w:val="24"/>
        </w:rPr>
        <w:t>2ˑ</w:t>
      </w:r>
      <w:r w:rsidR="00B31BA8" w:rsidRPr="00B52F31">
        <w:rPr>
          <w:rFonts w:ascii="Times New Roman" w:hAnsi="Times New Roman" w:cs="Times New Roman"/>
          <w:sz w:val="24"/>
          <w:szCs w:val="24"/>
        </w:rPr>
        <w:t xml:space="preserve">74%) </w:t>
      </w:r>
      <w:r w:rsidR="00F83162" w:rsidRPr="00B52F31">
        <w:rPr>
          <w:rFonts w:ascii="Times New Roman" w:hAnsi="Times New Roman" w:cs="Times New Roman"/>
          <w:sz w:val="24"/>
          <w:szCs w:val="24"/>
        </w:rPr>
        <w:t xml:space="preserve">did not </w:t>
      </w:r>
      <w:r w:rsidR="007F70F6">
        <w:rPr>
          <w:rFonts w:ascii="Times New Roman" w:hAnsi="Times New Roman" w:cs="Times New Roman"/>
          <w:sz w:val="24"/>
          <w:szCs w:val="24"/>
        </w:rPr>
        <w:t>provide</w:t>
      </w:r>
      <w:r w:rsidR="00113977">
        <w:rPr>
          <w:rFonts w:ascii="Times New Roman" w:hAnsi="Times New Roman" w:cs="Times New Roman"/>
          <w:sz w:val="24"/>
          <w:szCs w:val="24"/>
        </w:rPr>
        <w:t xml:space="preserve"> any information in</w:t>
      </w:r>
      <w:r w:rsidR="007F70F6" w:rsidRPr="00B52F31">
        <w:rPr>
          <w:rFonts w:ascii="Times New Roman" w:hAnsi="Times New Roman" w:cs="Times New Roman"/>
          <w:sz w:val="24"/>
          <w:szCs w:val="24"/>
        </w:rPr>
        <w:t xml:space="preserve"> </w:t>
      </w:r>
      <w:r w:rsidR="00F83162" w:rsidRPr="00B52F31">
        <w:rPr>
          <w:rFonts w:ascii="Times New Roman" w:hAnsi="Times New Roman" w:cs="Times New Roman"/>
          <w:sz w:val="24"/>
          <w:szCs w:val="24"/>
        </w:rPr>
        <w:t>the IPD sharing plan field in CTRI</w:t>
      </w:r>
      <w:r w:rsidR="00F543BC" w:rsidRPr="00B52F31">
        <w:rPr>
          <w:rFonts w:ascii="Times New Roman" w:hAnsi="Times New Roman" w:cs="Times New Roman"/>
          <w:sz w:val="24"/>
          <w:szCs w:val="24"/>
        </w:rPr>
        <w:t xml:space="preserve">, </w:t>
      </w:r>
      <w:r w:rsidR="00B31BA8" w:rsidRPr="00B52F31">
        <w:rPr>
          <w:rFonts w:ascii="Times New Roman" w:hAnsi="Times New Roman" w:cs="Times New Roman"/>
          <w:sz w:val="24"/>
          <w:szCs w:val="24"/>
        </w:rPr>
        <w:t>13,032 (5</w:t>
      </w:r>
      <w:r w:rsidR="0076315E">
        <w:rPr>
          <w:rFonts w:ascii="Times New Roman" w:hAnsi="Times New Roman" w:cs="Times New Roman"/>
          <w:sz w:val="24"/>
          <w:szCs w:val="24"/>
        </w:rPr>
        <w:t>9ˑ</w:t>
      </w:r>
      <w:r w:rsidR="00B31BA8" w:rsidRPr="00B52F31">
        <w:rPr>
          <w:rFonts w:ascii="Times New Roman" w:hAnsi="Times New Roman" w:cs="Times New Roman"/>
          <w:sz w:val="24"/>
          <w:szCs w:val="24"/>
        </w:rPr>
        <w:t>48%)</w:t>
      </w:r>
      <w:r w:rsidR="00F543BC" w:rsidRPr="00B52F31">
        <w:rPr>
          <w:rFonts w:ascii="Times New Roman" w:hAnsi="Times New Roman" w:cs="Times New Roman"/>
          <w:sz w:val="24"/>
          <w:szCs w:val="24"/>
        </w:rPr>
        <w:t xml:space="preserve"> did not intend to share IPD and only </w:t>
      </w:r>
      <w:r w:rsidR="00B31BA8" w:rsidRPr="00B52F31">
        <w:rPr>
          <w:rFonts w:ascii="Times New Roman" w:hAnsi="Times New Roman" w:cs="Times New Roman"/>
          <w:sz w:val="24"/>
          <w:szCs w:val="24"/>
        </w:rPr>
        <w:t>1,705 (</w:t>
      </w:r>
      <w:r w:rsidR="0076315E">
        <w:rPr>
          <w:rFonts w:ascii="Times New Roman" w:hAnsi="Times New Roman" w:cs="Times New Roman"/>
          <w:sz w:val="24"/>
          <w:szCs w:val="24"/>
        </w:rPr>
        <w:t>7ˑ</w:t>
      </w:r>
      <w:r w:rsidR="00B31BA8" w:rsidRPr="00B52F31">
        <w:rPr>
          <w:rFonts w:ascii="Times New Roman" w:hAnsi="Times New Roman" w:cs="Times New Roman"/>
          <w:sz w:val="24"/>
          <w:szCs w:val="24"/>
        </w:rPr>
        <w:t>78%) committed</w:t>
      </w:r>
      <w:r w:rsidR="00F543BC" w:rsidRPr="00B52F31">
        <w:rPr>
          <w:rFonts w:ascii="Times New Roman" w:hAnsi="Times New Roman" w:cs="Times New Roman"/>
          <w:sz w:val="24"/>
          <w:szCs w:val="24"/>
        </w:rPr>
        <w:t xml:space="preserve"> to </w:t>
      </w:r>
      <w:r w:rsidR="00113977">
        <w:rPr>
          <w:rFonts w:ascii="Times New Roman" w:hAnsi="Times New Roman" w:cs="Times New Roman"/>
          <w:sz w:val="24"/>
          <w:szCs w:val="24"/>
        </w:rPr>
        <w:t>sharing</w:t>
      </w:r>
      <w:r w:rsidR="00F543BC" w:rsidRPr="00B52F31">
        <w:rPr>
          <w:rFonts w:ascii="Times New Roman" w:hAnsi="Times New Roman" w:cs="Times New Roman"/>
          <w:sz w:val="24"/>
          <w:szCs w:val="24"/>
        </w:rPr>
        <w:t xml:space="preserve"> IPD</w:t>
      </w:r>
      <w:r w:rsidR="00F83162" w:rsidRPr="00B52F31">
        <w:rPr>
          <w:rFonts w:ascii="Times New Roman" w:hAnsi="Times New Roman" w:cs="Times New Roman"/>
          <w:sz w:val="24"/>
          <w:szCs w:val="24"/>
        </w:rPr>
        <w:t>.</w:t>
      </w:r>
      <w:r w:rsidR="007F70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66CA95" w14:textId="1D2BE402" w:rsidR="0076315E" w:rsidRPr="00CD7540" w:rsidRDefault="0076315E" w:rsidP="0076315E">
      <w:pPr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CD7540">
        <w:rPr>
          <w:rFonts w:ascii="Times New Roman" w:hAnsi="Times New Roman" w:cs="Times New Roman"/>
          <w:b/>
          <w:bCs/>
          <w:sz w:val="20"/>
          <w:szCs w:val="20"/>
          <w:u w:val="single"/>
        </w:rPr>
        <w:t>Figure 1 Year-wise breakdown of IPD sharing statements of CTRI records included in our analysis</w:t>
      </w:r>
    </w:p>
    <w:p w14:paraId="7493DDF0" w14:textId="16DA9EAD" w:rsidR="00976806" w:rsidRDefault="00976806">
      <w:pPr>
        <w:rPr>
          <w:rFonts w:ascii="Times New Roman" w:hAnsi="Times New Roman" w:cs="Times New Roman"/>
          <w:sz w:val="24"/>
          <w:szCs w:val="24"/>
        </w:rPr>
      </w:pPr>
    </w:p>
    <w:p w14:paraId="2F37EE43" w14:textId="606CB1B9" w:rsidR="00484899" w:rsidRPr="00B52F31" w:rsidRDefault="00484899" w:rsidP="00631D4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6FFAF2" wp14:editId="2C0943D3">
            <wp:extent cx="3482340" cy="2150131"/>
            <wp:effectExtent l="0" t="0" r="3810" b="2540"/>
            <wp:docPr id="1716389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067" cy="215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5F89A" w14:textId="77777777" w:rsidR="00766AE7" w:rsidRPr="00B52F31" w:rsidRDefault="00766AE7" w:rsidP="000770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F58886" w14:textId="05956500" w:rsidR="0076315E" w:rsidRDefault="00C6203A" w:rsidP="000770F6">
      <w:pPr>
        <w:jc w:val="both"/>
        <w:rPr>
          <w:rFonts w:ascii="Times New Roman" w:hAnsi="Times New Roman" w:cs="Times New Roman"/>
          <w:sz w:val="24"/>
          <w:szCs w:val="24"/>
        </w:rPr>
      </w:pPr>
      <w:r w:rsidRPr="00C6203A">
        <w:rPr>
          <w:rFonts w:ascii="Times New Roman" w:hAnsi="Times New Roman" w:cs="Times New Roman"/>
          <w:sz w:val="24"/>
          <w:szCs w:val="24"/>
        </w:rPr>
        <w:t xml:space="preserve">We carried out a sub-analysis of all </w:t>
      </w:r>
      <w:r>
        <w:rPr>
          <w:rFonts w:ascii="Times New Roman" w:hAnsi="Times New Roman" w:cs="Times New Roman"/>
          <w:sz w:val="24"/>
          <w:szCs w:val="24"/>
        </w:rPr>
        <w:t xml:space="preserve">1,075 </w:t>
      </w:r>
      <w:r w:rsidRPr="00C6203A">
        <w:rPr>
          <w:rFonts w:ascii="Times New Roman" w:hAnsi="Times New Roman" w:cs="Times New Roman"/>
          <w:sz w:val="24"/>
          <w:szCs w:val="24"/>
        </w:rPr>
        <w:t>trials that had expressed an intent to share their IP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D5729" w:rsidRPr="00B52F31">
        <w:rPr>
          <w:rFonts w:ascii="Times New Roman" w:hAnsi="Times New Roman" w:cs="Times New Roman"/>
          <w:sz w:val="24"/>
          <w:szCs w:val="24"/>
        </w:rPr>
        <w:t xml:space="preserve">Of </w:t>
      </w:r>
      <w:r w:rsidR="00B52F31" w:rsidRPr="00B52F31">
        <w:rPr>
          <w:rFonts w:ascii="Times New Roman" w:hAnsi="Times New Roman" w:cs="Times New Roman"/>
          <w:sz w:val="24"/>
          <w:szCs w:val="24"/>
        </w:rPr>
        <w:t>these 649</w:t>
      </w:r>
      <w:r w:rsidR="007F70F6">
        <w:rPr>
          <w:rFonts w:ascii="Times New Roman" w:hAnsi="Times New Roman" w:cs="Times New Roman"/>
          <w:sz w:val="24"/>
          <w:szCs w:val="24"/>
        </w:rPr>
        <w:t xml:space="preserve"> </w:t>
      </w:r>
      <w:r w:rsidR="00B52F31" w:rsidRPr="00B52F31">
        <w:rPr>
          <w:rFonts w:ascii="Times New Roman" w:hAnsi="Times New Roman" w:cs="Times New Roman"/>
          <w:sz w:val="24"/>
          <w:szCs w:val="24"/>
        </w:rPr>
        <w:t>(3</w:t>
      </w:r>
      <w:r w:rsidR="0076315E">
        <w:rPr>
          <w:rFonts w:ascii="Times New Roman" w:hAnsi="Times New Roman" w:cs="Times New Roman"/>
          <w:sz w:val="24"/>
          <w:szCs w:val="24"/>
        </w:rPr>
        <w:t>8ˑ</w:t>
      </w:r>
      <w:r w:rsidR="00B52F31" w:rsidRPr="00B52F31">
        <w:rPr>
          <w:rFonts w:ascii="Times New Roman" w:hAnsi="Times New Roman" w:cs="Times New Roman"/>
          <w:sz w:val="24"/>
          <w:szCs w:val="24"/>
        </w:rPr>
        <w:t>13%) trials</w:t>
      </w:r>
      <w:r w:rsidR="00766AE7" w:rsidRPr="00B52F31">
        <w:rPr>
          <w:rFonts w:ascii="Times New Roman" w:hAnsi="Times New Roman" w:cs="Times New Roman"/>
          <w:sz w:val="24"/>
          <w:szCs w:val="24"/>
        </w:rPr>
        <w:t xml:space="preserve"> records intended to share the complete data</w:t>
      </w:r>
      <w:r w:rsidR="00AB67AB" w:rsidRPr="00B52F31">
        <w:rPr>
          <w:rFonts w:ascii="Times New Roman" w:hAnsi="Times New Roman" w:cs="Times New Roman"/>
          <w:sz w:val="24"/>
          <w:szCs w:val="24"/>
        </w:rPr>
        <w:t>,</w:t>
      </w:r>
      <w:r w:rsidR="00766AE7" w:rsidRPr="00B52F31">
        <w:rPr>
          <w:rFonts w:ascii="Times New Roman" w:hAnsi="Times New Roman" w:cs="Times New Roman"/>
          <w:sz w:val="24"/>
          <w:szCs w:val="24"/>
        </w:rPr>
        <w:t xml:space="preserve"> while the rest of the trials only planned to share the IPD for the results that were mentioned in the trial</w:t>
      </w:r>
      <w:r w:rsidR="006A5DB6" w:rsidRPr="00B52F31">
        <w:rPr>
          <w:rFonts w:ascii="Times New Roman" w:hAnsi="Times New Roman" w:cs="Times New Roman"/>
          <w:sz w:val="24"/>
          <w:szCs w:val="24"/>
        </w:rPr>
        <w:t>'</w:t>
      </w:r>
      <w:r w:rsidR="00766AE7" w:rsidRPr="00B52F31">
        <w:rPr>
          <w:rFonts w:ascii="Times New Roman" w:hAnsi="Times New Roman" w:cs="Times New Roman"/>
          <w:sz w:val="24"/>
          <w:szCs w:val="24"/>
        </w:rPr>
        <w:t xml:space="preserve">s publication. </w:t>
      </w:r>
      <w:r w:rsidR="0051580E" w:rsidRPr="00B52F31">
        <w:rPr>
          <w:rFonts w:ascii="Times New Roman" w:hAnsi="Times New Roman" w:cs="Times New Roman"/>
          <w:sz w:val="24"/>
          <w:szCs w:val="24"/>
        </w:rPr>
        <w:t>459 (2</w:t>
      </w:r>
      <w:r w:rsidR="0076315E">
        <w:rPr>
          <w:rFonts w:ascii="Times New Roman" w:hAnsi="Times New Roman" w:cs="Times New Roman"/>
          <w:sz w:val="24"/>
          <w:szCs w:val="24"/>
        </w:rPr>
        <w:t>6ˑ</w:t>
      </w:r>
      <w:r w:rsidR="0051580E" w:rsidRPr="00B52F31">
        <w:rPr>
          <w:rFonts w:ascii="Times New Roman" w:hAnsi="Times New Roman" w:cs="Times New Roman"/>
          <w:sz w:val="24"/>
          <w:szCs w:val="24"/>
        </w:rPr>
        <w:t>98%)</w:t>
      </w:r>
      <w:r w:rsidR="00766AE7" w:rsidRPr="00B52F31">
        <w:rPr>
          <w:rFonts w:ascii="Times New Roman" w:hAnsi="Times New Roman" w:cs="Times New Roman"/>
          <w:sz w:val="24"/>
          <w:szCs w:val="24"/>
        </w:rPr>
        <w:t xml:space="preserve"> trial records would share their data with anyone, while </w:t>
      </w:r>
      <w:r w:rsidR="00233813" w:rsidRPr="00B52F31">
        <w:rPr>
          <w:rFonts w:ascii="Times New Roman" w:hAnsi="Times New Roman" w:cs="Times New Roman"/>
          <w:sz w:val="24"/>
          <w:szCs w:val="24"/>
        </w:rPr>
        <w:t>722 (4</w:t>
      </w:r>
      <w:r w:rsidR="0076315E">
        <w:rPr>
          <w:rFonts w:ascii="Times New Roman" w:hAnsi="Times New Roman" w:cs="Times New Roman"/>
          <w:sz w:val="24"/>
          <w:szCs w:val="24"/>
        </w:rPr>
        <w:t>2ˑ</w:t>
      </w:r>
      <w:r w:rsidR="00233813" w:rsidRPr="00B52F31">
        <w:rPr>
          <w:rFonts w:ascii="Times New Roman" w:hAnsi="Times New Roman" w:cs="Times New Roman"/>
          <w:sz w:val="24"/>
          <w:szCs w:val="24"/>
        </w:rPr>
        <w:t xml:space="preserve">45%) </w:t>
      </w:r>
      <w:r w:rsidR="00766AE7" w:rsidRPr="00B52F31">
        <w:rPr>
          <w:rFonts w:ascii="Times New Roman" w:hAnsi="Times New Roman" w:cs="Times New Roman"/>
          <w:sz w:val="24"/>
          <w:szCs w:val="24"/>
        </w:rPr>
        <w:t>specified that they</w:t>
      </w:r>
      <w:r w:rsidR="006A5DB6" w:rsidRPr="00B52F31">
        <w:rPr>
          <w:rFonts w:ascii="Times New Roman" w:hAnsi="Times New Roman" w:cs="Times New Roman"/>
          <w:sz w:val="24"/>
          <w:szCs w:val="24"/>
        </w:rPr>
        <w:t>'</w:t>
      </w:r>
      <w:r w:rsidR="00766AE7" w:rsidRPr="00B52F31">
        <w:rPr>
          <w:rFonts w:ascii="Times New Roman" w:hAnsi="Times New Roman" w:cs="Times New Roman"/>
          <w:sz w:val="24"/>
          <w:szCs w:val="24"/>
        </w:rPr>
        <w:t xml:space="preserve">d only share IPD with researchers whose reanalysis plan was approved by an independent review committee. Email to the </w:t>
      </w:r>
      <w:r w:rsidR="002C6FD3" w:rsidRPr="00B52F31">
        <w:rPr>
          <w:rFonts w:ascii="Times New Roman" w:hAnsi="Times New Roman" w:cs="Times New Roman"/>
          <w:sz w:val="24"/>
          <w:szCs w:val="24"/>
        </w:rPr>
        <w:t>trialist</w:t>
      </w:r>
      <w:r w:rsidR="00766AE7" w:rsidRPr="00B52F31">
        <w:rPr>
          <w:rFonts w:ascii="Times New Roman" w:hAnsi="Times New Roman" w:cs="Times New Roman"/>
          <w:sz w:val="24"/>
          <w:szCs w:val="24"/>
        </w:rPr>
        <w:t xml:space="preserve"> was the most popular </w:t>
      </w:r>
      <w:r w:rsidR="002231DE" w:rsidRPr="00B52F31">
        <w:rPr>
          <w:rFonts w:ascii="Times New Roman" w:hAnsi="Times New Roman" w:cs="Times New Roman"/>
          <w:sz w:val="24"/>
          <w:szCs w:val="24"/>
        </w:rPr>
        <w:t>data-sharing mechanism</w:t>
      </w:r>
      <w:r w:rsidR="00ED0795" w:rsidRPr="00B52F31">
        <w:rPr>
          <w:rFonts w:ascii="Times New Roman" w:hAnsi="Times New Roman" w:cs="Times New Roman"/>
          <w:sz w:val="24"/>
          <w:szCs w:val="24"/>
        </w:rPr>
        <w:t>,</w:t>
      </w:r>
      <w:r w:rsidR="00766AE7" w:rsidRPr="00B52F31">
        <w:rPr>
          <w:rFonts w:ascii="Times New Roman" w:hAnsi="Times New Roman" w:cs="Times New Roman"/>
          <w:sz w:val="24"/>
          <w:szCs w:val="24"/>
        </w:rPr>
        <w:t xml:space="preserve"> as specified by </w:t>
      </w:r>
      <w:r w:rsidR="00E76883" w:rsidRPr="00B52F31">
        <w:rPr>
          <w:rFonts w:ascii="Times New Roman" w:hAnsi="Times New Roman" w:cs="Times New Roman"/>
          <w:sz w:val="24"/>
          <w:szCs w:val="24"/>
        </w:rPr>
        <w:t>1,101 (6</w:t>
      </w:r>
      <w:r w:rsidR="0076315E">
        <w:rPr>
          <w:rFonts w:ascii="Times New Roman" w:hAnsi="Times New Roman" w:cs="Times New Roman"/>
          <w:sz w:val="24"/>
          <w:szCs w:val="24"/>
        </w:rPr>
        <w:t>4ˑ</w:t>
      </w:r>
      <w:r w:rsidR="00E76883" w:rsidRPr="00B52F31">
        <w:rPr>
          <w:rFonts w:ascii="Times New Roman" w:hAnsi="Times New Roman" w:cs="Times New Roman"/>
          <w:sz w:val="24"/>
          <w:szCs w:val="24"/>
        </w:rPr>
        <w:t xml:space="preserve">73%) </w:t>
      </w:r>
      <w:r w:rsidR="00766AE7" w:rsidRPr="00B52F31">
        <w:rPr>
          <w:rFonts w:ascii="Times New Roman" w:hAnsi="Times New Roman" w:cs="Times New Roman"/>
          <w:sz w:val="24"/>
          <w:szCs w:val="24"/>
        </w:rPr>
        <w:t xml:space="preserve">trials. </w:t>
      </w:r>
      <w:r w:rsidR="002231DE" w:rsidRPr="00B52F31">
        <w:rPr>
          <w:rFonts w:ascii="Times New Roman" w:hAnsi="Times New Roman" w:cs="Times New Roman"/>
          <w:sz w:val="24"/>
          <w:szCs w:val="24"/>
        </w:rPr>
        <w:t xml:space="preserve">Table 2 summarizes the sub-questions answered by the trialists that intended to share their IPD. </w:t>
      </w:r>
    </w:p>
    <w:p w14:paraId="16FC2078" w14:textId="77777777" w:rsidR="004B3EA1" w:rsidRDefault="004B3EA1" w:rsidP="000770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0DBE9D" w14:textId="77777777" w:rsidR="004B3EA1" w:rsidRDefault="004B3EA1" w:rsidP="000770F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F505424" w14:textId="131D5334" w:rsidR="0076315E" w:rsidRPr="00CD7540" w:rsidRDefault="0076315E" w:rsidP="000770F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D754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 Mechanism and extent of data sharing by the 1,705 trials that intend to share IPD</w:t>
      </w:r>
    </w:p>
    <w:p w14:paraId="4E0F2995" w14:textId="77777777" w:rsidR="00F17D37" w:rsidRPr="00B52F31" w:rsidRDefault="00F17D37" w:rsidP="000770F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9"/>
        <w:gridCol w:w="2815"/>
        <w:gridCol w:w="4184"/>
        <w:gridCol w:w="1243"/>
      </w:tblGrid>
      <w:tr w:rsidR="0038302A" w:rsidRPr="0038302A" w14:paraId="7F7A6067" w14:textId="77777777" w:rsidTr="004B3EA1">
        <w:trPr>
          <w:trHeight w:val="278"/>
          <w:tblHeader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A497C6" w14:textId="487365E9" w:rsidR="0038302A" w:rsidRPr="0038302A" w:rsidRDefault="00F17D37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Sub question</w:t>
            </w:r>
            <w:r w:rsidR="0038302A"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 xml:space="preserve"> No</w:t>
            </w:r>
          </w:p>
        </w:tc>
        <w:tc>
          <w:tcPr>
            <w:tcW w:w="281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5F2EDD" w14:textId="4E6FAD46" w:rsidR="0038302A" w:rsidRPr="0038302A" w:rsidRDefault="00F17D37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Sub questions</w:t>
            </w: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95CD5E" w14:textId="70F0652A" w:rsidR="0038302A" w:rsidRPr="0038302A" w:rsidRDefault="00F17D37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Sub question</w:t>
            </w:r>
            <w:r w:rsidR="0038302A"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 xml:space="preserve"> answer options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F47D5E" w14:textId="77777777" w:rsidR="0038302A" w:rsidRPr="0038302A" w:rsidRDefault="0038302A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N (%)</w:t>
            </w:r>
          </w:p>
        </w:tc>
      </w:tr>
      <w:tr w:rsidR="00880F71" w:rsidRPr="0038302A" w14:paraId="76C8532A" w14:textId="77777777" w:rsidTr="004B3EA1">
        <w:trPr>
          <w:trHeight w:val="278"/>
          <w:tblHeader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D146C8" w14:textId="77777777" w:rsidR="00880F71" w:rsidRPr="0038302A" w:rsidRDefault="00880F71" w:rsidP="0038302A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1</w:t>
            </w:r>
          </w:p>
        </w:tc>
        <w:tc>
          <w:tcPr>
            <w:tcW w:w="28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9527C5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What data in particular will be shared?</w:t>
            </w: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23847C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All of the individual participant data collected during the trial, after de-identiﬁcation.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9E73AC" w14:textId="7EE18ABC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649 (3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8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3%)</w:t>
            </w:r>
          </w:p>
        </w:tc>
      </w:tr>
      <w:tr w:rsidR="00880F71" w:rsidRPr="0038302A" w14:paraId="2C4CFD1B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2B6F9C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65AF87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0BB19F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Individual participant data that underlie the results reported in specific publication arising out of the trial, after de-identiﬁcation (text, tables, ﬁgures, and appendices).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AA09F7" w14:textId="2D945B8A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988 (5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8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05%)</w:t>
            </w:r>
          </w:p>
        </w:tc>
      </w:tr>
      <w:tr w:rsidR="00880F71" w:rsidRPr="0038302A" w14:paraId="2FA980F3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96CD60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51AA2D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FA5311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Other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51A166" w14:textId="2F887FBF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65 (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82%)</w:t>
            </w:r>
          </w:p>
        </w:tc>
      </w:tr>
      <w:tr w:rsidR="00880F71" w:rsidRPr="0038302A" w14:paraId="688DE45A" w14:textId="77777777" w:rsidTr="004B3EA1">
        <w:trPr>
          <w:trHeight w:val="278"/>
          <w:tblHeader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D275A3" w14:textId="77777777" w:rsidR="00880F71" w:rsidRPr="0038302A" w:rsidRDefault="00880F71" w:rsidP="0038302A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2</w:t>
            </w:r>
          </w:p>
        </w:tc>
        <w:tc>
          <w:tcPr>
            <w:tcW w:w="28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F7B099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What additional supporting information will be shared? [Choose all that apply]</w:t>
            </w: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3EDB3C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Study Protocol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6D7E2A" w14:textId="22998839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495 (8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7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89%)</w:t>
            </w:r>
          </w:p>
        </w:tc>
      </w:tr>
      <w:tr w:rsidR="00880F71" w:rsidRPr="0038302A" w14:paraId="116F7193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7E3B65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B95E58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6528D8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Statistical Analysis Plan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DC95E7" w14:textId="770BB145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192 (7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0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08%)</w:t>
            </w:r>
          </w:p>
        </w:tc>
      </w:tr>
      <w:tr w:rsidR="00880F71" w:rsidRPr="0038302A" w14:paraId="7F58FC51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64BFC8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1E6260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B0ED7F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Informed Consent Form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93D4D6" w14:textId="169C979C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044 (6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8%)</w:t>
            </w:r>
          </w:p>
        </w:tc>
      </w:tr>
      <w:tr w:rsidR="00880F71" w:rsidRPr="0038302A" w14:paraId="52D19C1D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D4A2D2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76FB46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9293FA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Clinical Study Report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43DF11" w14:textId="1070F2BF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059 (6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2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26%)</w:t>
            </w:r>
          </w:p>
        </w:tc>
      </w:tr>
      <w:tr w:rsidR="00880F71" w:rsidRPr="0038302A" w14:paraId="1E203346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5EF800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5CEE52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2F7CDC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Analytic Code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D5B8D3" w14:textId="581D5045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25 (1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9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1%)</w:t>
            </w:r>
          </w:p>
        </w:tc>
      </w:tr>
      <w:tr w:rsidR="00880F71" w:rsidRPr="0038302A" w14:paraId="643D1424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5BB5E2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5D7472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490EFB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None of the above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D09DA8" w14:textId="779D3A75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3 (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2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53%)</w:t>
            </w:r>
          </w:p>
        </w:tc>
      </w:tr>
      <w:tr w:rsidR="00880F71" w:rsidRPr="0038302A" w14:paraId="6DDCB58A" w14:textId="77777777" w:rsidTr="004B3EA1">
        <w:trPr>
          <w:trHeight w:val="278"/>
          <w:tblHeader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288DD3" w14:textId="77777777" w:rsidR="00880F71" w:rsidRPr="0038302A" w:rsidRDefault="00880F71" w:rsidP="0038302A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3</w:t>
            </w:r>
          </w:p>
        </w:tc>
        <w:tc>
          <w:tcPr>
            <w:tcW w:w="28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D5CC51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Who will be able to view these files?</w:t>
            </w: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0C1238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Anyone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23E389" w14:textId="65D8A113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59 (2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6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98%)</w:t>
            </w:r>
          </w:p>
        </w:tc>
      </w:tr>
      <w:tr w:rsidR="00880F71" w:rsidRPr="0038302A" w14:paraId="43915D9E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2D66DE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D036AE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CE777E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Researchers who provide a methodologically sound proposal.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CB0525" w14:textId="42A8386F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48 (2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6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4%)</w:t>
            </w:r>
          </w:p>
        </w:tc>
      </w:tr>
      <w:tr w:rsidR="00880F71" w:rsidRPr="0038302A" w14:paraId="354F4B8B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C155EF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0A7C01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440575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Researchers whose proposed use of the data has been approved by an independent review committee identiﬁed for this purpose.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924433" w14:textId="4A89CEB1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722 (4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2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5%)</w:t>
            </w:r>
          </w:p>
        </w:tc>
      </w:tr>
      <w:tr w:rsidR="00880F71" w:rsidRPr="0038302A" w14:paraId="076745F7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11E671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C259D0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FC5574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Other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673BA1" w14:textId="23CB4A5F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72 (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23%)</w:t>
            </w:r>
          </w:p>
        </w:tc>
      </w:tr>
      <w:tr w:rsidR="00880F71" w:rsidRPr="0038302A" w14:paraId="26A2624D" w14:textId="77777777" w:rsidTr="004B3EA1">
        <w:trPr>
          <w:trHeight w:val="278"/>
          <w:tblHeader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E5286B" w14:textId="77777777" w:rsidR="00880F71" w:rsidRPr="0038302A" w:rsidRDefault="00880F71" w:rsidP="0038302A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4</w:t>
            </w:r>
          </w:p>
        </w:tc>
        <w:tc>
          <w:tcPr>
            <w:tcW w:w="28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4C537C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For what types of analyses will this data be available?</w:t>
            </w: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2B81E1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Any purpose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2279AA" w14:textId="48F0F1D5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49 (2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6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0%)</w:t>
            </w:r>
          </w:p>
        </w:tc>
      </w:tr>
      <w:tr w:rsidR="00880F71" w:rsidRPr="0038302A" w14:paraId="00EB2B90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A1DAE5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576280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6AA423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To achieve aims in the approved proposal.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27B22D" w14:textId="5E7A519E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805 (4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7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3%)</w:t>
            </w:r>
          </w:p>
        </w:tc>
      </w:tr>
      <w:tr w:rsidR="00880F71" w:rsidRPr="0038302A" w14:paraId="27D8B6D7" w14:textId="77777777" w:rsidTr="004B3EA1">
        <w:trPr>
          <w:trHeight w:val="278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F2E42A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280994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0474C5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For individual participant data meta-analysis.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0062BD" w14:textId="159A010E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69 (2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69%)</w:t>
            </w:r>
          </w:p>
        </w:tc>
      </w:tr>
      <w:tr w:rsidR="00880F71" w:rsidRPr="0038302A" w14:paraId="42551A0F" w14:textId="77777777" w:rsidTr="004B3EA1">
        <w:trPr>
          <w:trHeight w:val="292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EB2934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98743A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AFA1B8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Other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DC0915" w14:textId="502723B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78 (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59%)</w:t>
            </w:r>
          </w:p>
        </w:tc>
      </w:tr>
      <w:tr w:rsidR="00880F71" w:rsidRPr="0038302A" w14:paraId="48BEADA0" w14:textId="77777777" w:rsidTr="004B3EA1">
        <w:trPr>
          <w:trHeight w:val="292"/>
          <w:tblHeader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C3479" w14:textId="77777777" w:rsidR="00880F71" w:rsidRPr="0038302A" w:rsidRDefault="00880F71" w:rsidP="0038302A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5</w:t>
            </w:r>
          </w:p>
        </w:tc>
        <w:tc>
          <w:tcPr>
            <w:tcW w:w="28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05E0EC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By what mechanism will data be made available?</w:t>
            </w: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9284D7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Data are available indeﬁnitely at (Link to be included)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FF1469" w14:textId="08921513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68 (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00%)</w:t>
            </w:r>
          </w:p>
        </w:tc>
      </w:tr>
      <w:tr w:rsidR="00880F71" w:rsidRPr="0038302A" w14:paraId="16EE1AB1" w14:textId="77777777" w:rsidTr="004B3EA1">
        <w:trPr>
          <w:trHeight w:val="292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17B6C7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CBE075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6EE57C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Proposals should be directed to [email ID to be provided]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669EFC" w14:textId="673F3B76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101 (6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73%)</w:t>
            </w:r>
          </w:p>
        </w:tc>
      </w:tr>
      <w:tr w:rsidR="00880F71" w:rsidRPr="0038302A" w14:paraId="46B9F36E" w14:textId="77777777" w:rsidTr="004B3EA1">
        <w:trPr>
          <w:trHeight w:val="292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82B66B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9CF099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C71398" w14:textId="32C3487F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To gain access, data requestors will need to sign a data access agreement. Data are available for 5 years at a third-party website (Link to be included)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478B5C" w14:textId="7FD91B98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5 (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0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88%)</w:t>
            </w:r>
          </w:p>
        </w:tc>
      </w:tr>
      <w:tr w:rsidR="00880F71" w:rsidRPr="0038302A" w14:paraId="13BA6875" w14:textId="77777777" w:rsidTr="004B3EA1">
        <w:trPr>
          <w:trHeight w:val="292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BCA6D7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5964D0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7D702D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Others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456EDA" w14:textId="47048E7B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517 (3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0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9%)</w:t>
            </w:r>
          </w:p>
        </w:tc>
      </w:tr>
      <w:tr w:rsidR="00880F71" w:rsidRPr="0038302A" w14:paraId="32D929D2" w14:textId="77777777" w:rsidTr="004B3EA1">
        <w:trPr>
          <w:trHeight w:val="292"/>
          <w:tblHeader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DF8605" w14:textId="77777777" w:rsidR="00880F71" w:rsidRPr="0038302A" w:rsidRDefault="00880F71" w:rsidP="0038302A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6</w:t>
            </w:r>
          </w:p>
        </w:tc>
        <w:tc>
          <w:tcPr>
            <w:tcW w:w="28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255E95" w14:textId="55562B60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For how long will this data be available? [Please provide tentative future dates taking into account trial completion dates and proposed timelines for manuscript preparation and publication]</w:t>
            </w: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AA6234" w14:textId="42569962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Immediately following publication. No end dates.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864A31" w14:textId="14DACCB1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575 (3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80%)</w:t>
            </w:r>
          </w:p>
        </w:tc>
      </w:tr>
      <w:tr w:rsidR="00880F71" w:rsidRPr="0038302A" w14:paraId="0E74F024" w14:textId="77777777" w:rsidTr="004B3EA1">
        <w:trPr>
          <w:trHeight w:val="292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2625F8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8B7C46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2B79D3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Beginning 3 months and ending 5 years following article publication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ED58D0" w14:textId="28EB6B22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534 (3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9%)</w:t>
            </w:r>
          </w:p>
        </w:tc>
      </w:tr>
      <w:tr w:rsidR="00880F71" w:rsidRPr="0038302A" w14:paraId="7E0FEF11" w14:textId="77777777" w:rsidTr="004B3EA1">
        <w:trPr>
          <w:trHeight w:val="292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2D60FB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EE5719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9032B8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Beginning 9 months and ending 36 months following article publication.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F6B879" w14:textId="6A79C01B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330 (1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9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0%)</w:t>
            </w:r>
          </w:p>
        </w:tc>
      </w:tr>
      <w:tr w:rsidR="00880F71" w:rsidRPr="0038302A" w14:paraId="6D892261" w14:textId="77777777" w:rsidTr="004B3EA1">
        <w:trPr>
          <w:trHeight w:val="292"/>
          <w:tblHeader/>
        </w:trPr>
        <w:tc>
          <w:tcPr>
            <w:tcW w:w="0" w:type="auto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535BC8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F4E431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E31227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Other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3C40A7" w14:textId="5BCBB3F5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262 (1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5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0%)</w:t>
            </w:r>
          </w:p>
        </w:tc>
      </w:tr>
      <w:tr w:rsidR="00880F71" w:rsidRPr="0038302A" w14:paraId="1B4D9D1C" w14:textId="77777777" w:rsidTr="004B3EA1">
        <w:trPr>
          <w:trHeight w:val="292"/>
          <w:tblHeader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D2702C" w14:textId="77777777" w:rsidR="00880F71" w:rsidRPr="0038302A" w:rsidRDefault="00880F71" w:rsidP="0038302A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7</w:t>
            </w:r>
          </w:p>
        </w:tc>
        <w:tc>
          <w:tcPr>
            <w:tcW w:w="28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261C0E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Any URL or additional information regarding plan/policy for sharing IPD? (Please write NIL if there is no additional information)</w:t>
            </w: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0F1748" w14:textId="1EEEEC93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Nil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FD08F7" w14:textId="30C3AA4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1616 (9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4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78%)</w:t>
            </w:r>
          </w:p>
        </w:tc>
      </w:tr>
      <w:tr w:rsidR="00880F71" w:rsidRPr="0038302A" w14:paraId="64F9F3B0" w14:textId="77777777" w:rsidTr="004B3EA1">
        <w:trPr>
          <w:trHeight w:val="292"/>
          <w:tblHeader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91098D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</w:p>
        </w:tc>
        <w:tc>
          <w:tcPr>
            <w:tcW w:w="281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28198C" w14:textId="77777777" w:rsidR="00880F71" w:rsidRPr="0038302A" w:rsidRDefault="00880F71" w:rsidP="003830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8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68F9F5" w14:textId="77777777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Other</w:t>
            </w:r>
          </w:p>
        </w:tc>
        <w:tc>
          <w:tcPr>
            <w:tcW w:w="12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4A0DA2" w14:textId="5D682B53" w:rsidR="00880F71" w:rsidRPr="0038302A" w:rsidRDefault="00880F71" w:rsidP="0038302A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89 (</w:t>
            </w:r>
            <w:r w:rsidR="0076315E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5ˑ</w:t>
            </w:r>
            <w:r w:rsidRPr="0038302A">
              <w:rPr>
                <w:rFonts w:ascii="Calibri" w:eastAsia="Times New Roman" w:hAnsi="Calibri" w:cs="Calibri"/>
                <w:sz w:val="18"/>
                <w:szCs w:val="18"/>
                <w:lang w:val="en-IN"/>
              </w:rPr>
              <w:t>22%)</w:t>
            </w:r>
          </w:p>
        </w:tc>
      </w:tr>
    </w:tbl>
    <w:p w14:paraId="43BC1DEF" w14:textId="3FEFCCD6" w:rsidR="00D61592" w:rsidRPr="00D1198A" w:rsidRDefault="00D61592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AC230D4" w14:textId="77777777" w:rsidR="00AC1644" w:rsidRDefault="00AC1644">
      <w:pPr>
        <w:rPr>
          <w:rFonts w:ascii="Times New Roman" w:hAnsi="Times New Roman" w:cs="Times New Roman"/>
          <w:sz w:val="24"/>
          <w:szCs w:val="24"/>
        </w:rPr>
      </w:pPr>
    </w:p>
    <w:p w14:paraId="3BB34108" w14:textId="51B5480B" w:rsidR="004809DC" w:rsidRPr="0076315E" w:rsidRDefault="004418EF" w:rsidP="000770F6">
      <w:pPr>
        <w:jc w:val="both"/>
        <w:rPr>
          <w:rFonts w:ascii="Times New Roman" w:hAnsi="Times New Roman" w:cs="Times New Roman"/>
          <w:sz w:val="24"/>
          <w:szCs w:val="24"/>
        </w:rPr>
      </w:pPr>
      <w:r w:rsidRPr="0076315E">
        <w:rPr>
          <w:rFonts w:ascii="Times New Roman" w:hAnsi="Times New Roman" w:cs="Times New Roman"/>
          <w:sz w:val="24"/>
          <w:szCs w:val="24"/>
        </w:rPr>
        <w:lastRenderedPageBreak/>
        <w:t xml:space="preserve">We also looked at the </w:t>
      </w:r>
      <w:r w:rsidR="00150EF2" w:rsidRPr="0076315E">
        <w:rPr>
          <w:rFonts w:ascii="Times New Roman" w:hAnsi="Times New Roman" w:cs="Times New Roman"/>
          <w:sz w:val="24"/>
          <w:szCs w:val="24"/>
        </w:rPr>
        <w:t>study</w:t>
      </w:r>
      <w:r w:rsidRPr="0076315E">
        <w:rPr>
          <w:rFonts w:ascii="Times New Roman" w:hAnsi="Times New Roman" w:cs="Times New Roman"/>
          <w:sz w:val="24"/>
          <w:szCs w:val="24"/>
        </w:rPr>
        <w:t xml:space="preserve"> characteristics of</w:t>
      </w:r>
      <w:r w:rsidR="00150EF2" w:rsidRPr="0076315E">
        <w:rPr>
          <w:rFonts w:ascii="Times New Roman" w:hAnsi="Times New Roman" w:cs="Times New Roman"/>
          <w:sz w:val="24"/>
          <w:szCs w:val="24"/>
        </w:rPr>
        <w:t xml:space="preserve"> trials that did not plan to share their IPD</w:t>
      </w:r>
      <w:r w:rsidR="007F70F6" w:rsidRPr="0076315E">
        <w:rPr>
          <w:rFonts w:ascii="Times New Roman" w:hAnsi="Times New Roman" w:cs="Times New Roman"/>
          <w:sz w:val="24"/>
          <w:szCs w:val="24"/>
        </w:rPr>
        <w:t>,</w:t>
      </w:r>
      <w:r w:rsidR="0076315E">
        <w:rPr>
          <w:rFonts w:ascii="Times New Roman" w:hAnsi="Times New Roman" w:cs="Times New Roman"/>
          <w:sz w:val="24"/>
          <w:szCs w:val="24"/>
        </w:rPr>
        <w:t xml:space="preserve"> </w:t>
      </w:r>
      <w:r w:rsidR="007F70F6" w:rsidRPr="0076315E">
        <w:rPr>
          <w:rFonts w:ascii="Times New Roman" w:hAnsi="Times New Roman" w:cs="Times New Roman"/>
          <w:sz w:val="24"/>
          <w:szCs w:val="24"/>
        </w:rPr>
        <w:t xml:space="preserve">and </w:t>
      </w:r>
      <w:r w:rsidR="00F543BC" w:rsidRPr="0076315E">
        <w:rPr>
          <w:rFonts w:ascii="Times New Roman" w:hAnsi="Times New Roman" w:cs="Times New Roman"/>
          <w:sz w:val="24"/>
          <w:szCs w:val="24"/>
        </w:rPr>
        <w:t>found that t</w:t>
      </w:r>
      <w:r w:rsidR="00F83162" w:rsidRPr="0076315E">
        <w:rPr>
          <w:rFonts w:ascii="Times New Roman" w:hAnsi="Times New Roman" w:cs="Times New Roman"/>
          <w:sz w:val="24"/>
          <w:szCs w:val="24"/>
        </w:rPr>
        <w:t>rials that were industry</w:t>
      </w:r>
      <w:r w:rsidR="002231DE" w:rsidRPr="0076315E">
        <w:rPr>
          <w:rFonts w:ascii="Times New Roman" w:hAnsi="Times New Roman" w:cs="Times New Roman"/>
          <w:sz w:val="24"/>
          <w:szCs w:val="24"/>
        </w:rPr>
        <w:t>-</w:t>
      </w:r>
      <w:r w:rsidR="00F83162" w:rsidRPr="0076315E">
        <w:rPr>
          <w:rFonts w:ascii="Times New Roman" w:hAnsi="Times New Roman" w:cs="Times New Roman"/>
          <w:sz w:val="24"/>
          <w:szCs w:val="24"/>
        </w:rPr>
        <w:t xml:space="preserve">funded </w:t>
      </w:r>
      <w:r w:rsidR="00330D69" w:rsidRPr="0076315E">
        <w:rPr>
          <w:rFonts w:ascii="Times New Roman" w:hAnsi="Times New Roman" w:cs="Times New Roman"/>
          <w:sz w:val="24"/>
          <w:szCs w:val="24"/>
        </w:rPr>
        <w:t>(</w:t>
      </w:r>
      <w:r w:rsidR="0076315E" w:rsidRPr="0076315E">
        <w:rPr>
          <w:rFonts w:ascii="Times New Roman" w:hAnsi="Times New Roman" w:cs="Times New Roman"/>
          <w:sz w:val="24"/>
          <w:szCs w:val="24"/>
        </w:rPr>
        <w:t>2ˑ</w:t>
      </w:r>
      <w:r w:rsidR="00330D69" w:rsidRPr="0076315E">
        <w:rPr>
          <w:rFonts w:ascii="Times New Roman" w:hAnsi="Times New Roman" w:cs="Times New Roman"/>
          <w:sz w:val="24"/>
          <w:szCs w:val="24"/>
        </w:rPr>
        <w:t>54%)</w:t>
      </w:r>
      <w:r w:rsidR="007F70F6" w:rsidRPr="0076315E">
        <w:rPr>
          <w:rFonts w:ascii="Times New Roman" w:hAnsi="Times New Roman" w:cs="Times New Roman"/>
          <w:sz w:val="24"/>
          <w:szCs w:val="24"/>
        </w:rPr>
        <w:t>,</w:t>
      </w:r>
      <w:r w:rsidR="00F83162" w:rsidRPr="0076315E">
        <w:rPr>
          <w:rFonts w:ascii="Times New Roman" w:hAnsi="Times New Roman" w:cs="Times New Roman"/>
          <w:sz w:val="24"/>
          <w:szCs w:val="24"/>
        </w:rPr>
        <w:t xml:space="preserve"> required regulatory approval </w:t>
      </w:r>
      <w:r w:rsidR="0067411E" w:rsidRPr="0076315E">
        <w:rPr>
          <w:rFonts w:ascii="Times New Roman" w:hAnsi="Times New Roman" w:cs="Times New Roman"/>
          <w:sz w:val="24"/>
          <w:szCs w:val="24"/>
        </w:rPr>
        <w:t>(</w:t>
      </w:r>
      <w:r w:rsidR="0076315E" w:rsidRPr="0076315E">
        <w:rPr>
          <w:rFonts w:ascii="Times New Roman" w:hAnsi="Times New Roman" w:cs="Times New Roman"/>
          <w:sz w:val="24"/>
          <w:szCs w:val="24"/>
        </w:rPr>
        <w:t>2ˑ</w:t>
      </w:r>
      <w:r w:rsidR="0067411E" w:rsidRPr="0076315E">
        <w:rPr>
          <w:rFonts w:ascii="Times New Roman" w:hAnsi="Times New Roman" w:cs="Times New Roman"/>
          <w:sz w:val="24"/>
          <w:szCs w:val="24"/>
        </w:rPr>
        <w:t>11%)</w:t>
      </w:r>
      <w:r w:rsidR="002231DE" w:rsidRPr="0076315E">
        <w:rPr>
          <w:rFonts w:ascii="Times New Roman" w:hAnsi="Times New Roman" w:cs="Times New Roman"/>
          <w:sz w:val="24"/>
          <w:szCs w:val="24"/>
        </w:rPr>
        <w:t>,</w:t>
      </w:r>
      <w:r w:rsidR="00EB5D2A" w:rsidRPr="0076315E">
        <w:rPr>
          <w:rFonts w:ascii="Times New Roman" w:hAnsi="Times New Roman" w:cs="Times New Roman"/>
          <w:sz w:val="24"/>
          <w:szCs w:val="24"/>
        </w:rPr>
        <w:t xml:space="preserve"> </w:t>
      </w:r>
      <w:r w:rsidR="00F83162" w:rsidRPr="0076315E">
        <w:rPr>
          <w:rFonts w:ascii="Times New Roman" w:hAnsi="Times New Roman" w:cs="Times New Roman"/>
          <w:sz w:val="24"/>
          <w:szCs w:val="24"/>
        </w:rPr>
        <w:t xml:space="preserve">or were multi-country studies </w:t>
      </w:r>
      <w:r w:rsidR="0067411E" w:rsidRPr="0076315E">
        <w:rPr>
          <w:rFonts w:ascii="Times New Roman" w:hAnsi="Times New Roman" w:cs="Times New Roman"/>
          <w:sz w:val="24"/>
          <w:szCs w:val="24"/>
        </w:rPr>
        <w:t>(</w:t>
      </w:r>
      <w:r w:rsidR="0076315E" w:rsidRPr="0076315E">
        <w:rPr>
          <w:rFonts w:ascii="Times New Roman" w:hAnsi="Times New Roman" w:cs="Times New Roman"/>
          <w:sz w:val="24"/>
          <w:szCs w:val="24"/>
        </w:rPr>
        <w:t>3ˑ</w:t>
      </w:r>
      <w:r w:rsidR="0067411E" w:rsidRPr="0076315E">
        <w:rPr>
          <w:rFonts w:ascii="Times New Roman" w:hAnsi="Times New Roman" w:cs="Times New Roman"/>
          <w:sz w:val="24"/>
          <w:szCs w:val="24"/>
        </w:rPr>
        <w:t xml:space="preserve">56%) </w:t>
      </w:r>
      <w:r w:rsidR="007F70F6" w:rsidRPr="0076315E">
        <w:rPr>
          <w:rFonts w:ascii="Times New Roman" w:hAnsi="Times New Roman" w:cs="Times New Roman"/>
          <w:sz w:val="24"/>
          <w:szCs w:val="24"/>
        </w:rPr>
        <w:t xml:space="preserve">were </w:t>
      </w:r>
      <w:r w:rsidR="00F83162" w:rsidRPr="0076315E">
        <w:rPr>
          <w:rFonts w:ascii="Times New Roman" w:hAnsi="Times New Roman" w:cs="Times New Roman"/>
          <w:sz w:val="24"/>
          <w:szCs w:val="24"/>
        </w:rPr>
        <w:t>less likely to share their IPD</w:t>
      </w:r>
      <w:r w:rsidR="00423B70" w:rsidRPr="0076315E">
        <w:rPr>
          <w:rFonts w:ascii="Times New Roman" w:hAnsi="Times New Roman" w:cs="Times New Roman"/>
          <w:sz w:val="24"/>
          <w:szCs w:val="24"/>
        </w:rPr>
        <w:t>.</w:t>
      </w:r>
    </w:p>
    <w:p w14:paraId="7A14726B" w14:textId="77777777" w:rsidR="002B544D" w:rsidRPr="0076315E" w:rsidRDefault="002B544D" w:rsidP="000770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A55C24" w14:textId="77777777" w:rsidR="00880F71" w:rsidRPr="0076315E" w:rsidRDefault="00532B3B" w:rsidP="000770F6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76315E">
        <w:rPr>
          <w:rFonts w:ascii="Times New Roman" w:hAnsi="Times New Roman" w:cs="Times New Roman"/>
          <w:sz w:val="24"/>
          <w:szCs w:val="24"/>
        </w:rPr>
        <w:t>The</w:t>
      </w:r>
      <w:r w:rsidR="00F83162" w:rsidRPr="0076315E">
        <w:rPr>
          <w:rFonts w:ascii="Times New Roman" w:hAnsi="Times New Roman" w:cs="Times New Roman"/>
          <w:sz w:val="24"/>
          <w:szCs w:val="24"/>
        </w:rPr>
        <w:t xml:space="preserve"> interactive</w:t>
      </w:r>
      <w:r w:rsidR="00467773" w:rsidRPr="0076315E">
        <w:rPr>
          <w:rFonts w:ascii="Times New Roman" w:hAnsi="Times New Roman" w:cs="Times New Roman"/>
          <w:sz w:val="24"/>
          <w:szCs w:val="24"/>
        </w:rPr>
        <w:t xml:space="preserve"> living</w:t>
      </w:r>
      <w:r w:rsidR="00F83162" w:rsidRPr="0076315E">
        <w:rPr>
          <w:rFonts w:ascii="Times New Roman" w:hAnsi="Times New Roman" w:cs="Times New Roman"/>
          <w:sz w:val="24"/>
          <w:szCs w:val="24"/>
        </w:rPr>
        <w:t xml:space="preserve"> dashboard is available at </w:t>
      </w:r>
      <w:hyperlink r:id="rId10" w:history="1">
        <w:r w:rsidR="001B1C9C" w:rsidRPr="0076315E">
          <w:rPr>
            <w:rStyle w:val="Hyperlink"/>
            <w:rFonts w:ascii="Times New Roman" w:hAnsi="Times New Roman" w:cs="Times New Roman"/>
            <w:sz w:val="24"/>
            <w:szCs w:val="24"/>
          </w:rPr>
          <w:t>https://www.georgeinstitute.org/intent-to-share-individual-participant-data-in-indian-trials-a-living-analysis-of-the-clinical</w:t>
        </w:r>
      </w:hyperlink>
    </w:p>
    <w:p w14:paraId="7B4F35E4" w14:textId="584C7AF8" w:rsidR="00B56575" w:rsidRPr="00B52F31" w:rsidRDefault="00F83162" w:rsidP="000770F6">
      <w:pPr>
        <w:jc w:val="both"/>
        <w:rPr>
          <w:rFonts w:ascii="Times New Roman" w:hAnsi="Times New Roman" w:cs="Times New Roman"/>
          <w:sz w:val="24"/>
          <w:szCs w:val="24"/>
        </w:rPr>
      </w:pPr>
      <w:r w:rsidRPr="0076315E">
        <w:rPr>
          <w:rFonts w:ascii="Times New Roman" w:hAnsi="Times New Roman" w:cs="Times New Roman"/>
          <w:sz w:val="24"/>
          <w:szCs w:val="24"/>
        </w:rPr>
        <w:t>This dashboard will be updated</w:t>
      </w:r>
      <w:r w:rsidR="00256564" w:rsidRPr="0076315E">
        <w:rPr>
          <w:rFonts w:ascii="Times New Roman" w:hAnsi="Times New Roman" w:cs="Times New Roman"/>
          <w:sz w:val="24"/>
          <w:szCs w:val="24"/>
        </w:rPr>
        <w:t xml:space="preserve"> </w:t>
      </w:r>
      <w:r w:rsidRPr="0076315E">
        <w:rPr>
          <w:rFonts w:ascii="Times New Roman" w:hAnsi="Times New Roman" w:cs="Times New Roman"/>
          <w:sz w:val="24"/>
          <w:szCs w:val="24"/>
        </w:rPr>
        <w:t>with newer CTRI records</w:t>
      </w:r>
      <w:r w:rsidR="007F70F6" w:rsidRPr="0076315E">
        <w:rPr>
          <w:rFonts w:ascii="Times New Roman" w:hAnsi="Times New Roman" w:cs="Times New Roman"/>
          <w:sz w:val="24"/>
          <w:szCs w:val="24"/>
        </w:rPr>
        <w:t xml:space="preserve"> on a </w:t>
      </w:r>
      <w:r w:rsidR="007D0815">
        <w:rPr>
          <w:rFonts w:ascii="Times New Roman" w:hAnsi="Times New Roman" w:cs="Times New Roman"/>
          <w:sz w:val="24"/>
          <w:szCs w:val="24"/>
        </w:rPr>
        <w:t>yearly</w:t>
      </w:r>
      <w:r w:rsidR="007F70F6" w:rsidRPr="0076315E">
        <w:rPr>
          <w:rFonts w:ascii="Times New Roman" w:hAnsi="Times New Roman" w:cs="Times New Roman"/>
          <w:sz w:val="24"/>
          <w:szCs w:val="24"/>
        </w:rPr>
        <w:t xml:space="preserve"> basis</w:t>
      </w:r>
      <w:r w:rsidR="004809DC" w:rsidRPr="0076315E">
        <w:rPr>
          <w:rFonts w:ascii="Times New Roman" w:hAnsi="Times New Roman" w:cs="Times New Roman"/>
          <w:sz w:val="24"/>
          <w:szCs w:val="24"/>
        </w:rPr>
        <w:t>.</w:t>
      </w:r>
    </w:p>
    <w:p w14:paraId="7B4F35F7" w14:textId="2D1964EC" w:rsidR="00B56575" w:rsidRDefault="00E37FA0" w:rsidP="005C78CF">
      <w:pPr>
        <w:pStyle w:val="Heading1"/>
      </w:pPr>
      <w:bookmarkStart w:id="4" w:name="_dpravqor1jsd" w:colFirst="0" w:colLast="0"/>
      <w:bookmarkStart w:id="5" w:name="_y4eow03iyzwo" w:colFirst="0" w:colLast="0"/>
      <w:bookmarkStart w:id="6" w:name="_w6yb0g24mfp7" w:colFirst="0" w:colLast="0"/>
      <w:bookmarkEnd w:id="4"/>
      <w:bookmarkEnd w:id="5"/>
      <w:bookmarkEnd w:id="6"/>
      <w:r w:rsidRPr="00B52F31">
        <w:t>R</w:t>
      </w:r>
      <w:r w:rsidR="00F83162" w:rsidRPr="00B52F31">
        <w:t>eferences</w:t>
      </w:r>
    </w:p>
    <w:p w14:paraId="2482E72C" w14:textId="7FE6C791" w:rsidR="00AB39AD" w:rsidRPr="00F77806" w:rsidRDefault="00A20412" w:rsidP="00A2041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77806">
        <w:rPr>
          <w:rFonts w:ascii="Times New Roman" w:hAnsi="Times New Roman" w:cs="Times New Roman"/>
          <w:sz w:val="24"/>
          <w:szCs w:val="24"/>
        </w:rPr>
        <w:t>Borana, R., &amp; Bhaumik, S. (2022). Compliance with International Committee of Medical Journal Editors policy on individual participant data sharing in clinical trial registries: An audit. Perspectives in Clinical Research, 13(4), 213</w:t>
      </w:r>
    </w:p>
    <w:p w14:paraId="778C536A" w14:textId="36EC52BE" w:rsidR="00AB39AD" w:rsidRPr="00F77806" w:rsidRDefault="00861490" w:rsidP="0086149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7806">
        <w:rPr>
          <w:rFonts w:ascii="Times New Roman" w:hAnsi="Times New Roman" w:cs="Times New Roman"/>
          <w:sz w:val="24"/>
          <w:szCs w:val="24"/>
        </w:rPr>
        <w:t>Taichman</w:t>
      </w:r>
      <w:proofErr w:type="spellEnd"/>
      <w:r w:rsidRPr="00F77806">
        <w:rPr>
          <w:rFonts w:ascii="Times New Roman" w:hAnsi="Times New Roman" w:cs="Times New Roman"/>
          <w:sz w:val="24"/>
          <w:szCs w:val="24"/>
        </w:rPr>
        <w:t xml:space="preserve"> DB, Backus J, </w:t>
      </w:r>
      <w:proofErr w:type="spellStart"/>
      <w:r w:rsidRPr="00F77806">
        <w:rPr>
          <w:rFonts w:ascii="Times New Roman" w:hAnsi="Times New Roman" w:cs="Times New Roman"/>
          <w:sz w:val="24"/>
          <w:szCs w:val="24"/>
        </w:rPr>
        <w:t>Baethge</w:t>
      </w:r>
      <w:proofErr w:type="spellEnd"/>
      <w:r w:rsidRPr="00F77806">
        <w:rPr>
          <w:rFonts w:ascii="Times New Roman" w:hAnsi="Times New Roman" w:cs="Times New Roman"/>
          <w:sz w:val="24"/>
          <w:szCs w:val="24"/>
        </w:rPr>
        <w:t xml:space="preserve"> C, et al. Sharing Clinical Trial Data: A Proposal </w:t>
      </w:r>
      <w:proofErr w:type="gramStart"/>
      <w:r w:rsidRPr="00F77806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F77806">
        <w:rPr>
          <w:rFonts w:ascii="Times New Roman" w:hAnsi="Times New Roman" w:cs="Times New Roman"/>
          <w:sz w:val="24"/>
          <w:szCs w:val="24"/>
        </w:rPr>
        <w:t xml:space="preserve"> the International Committee of Medical Journal Editors. </w:t>
      </w:r>
      <w:r w:rsidRPr="00F77806">
        <w:rPr>
          <w:rFonts w:ascii="Times New Roman" w:hAnsi="Times New Roman" w:cs="Times New Roman"/>
          <w:i/>
          <w:iCs/>
          <w:sz w:val="24"/>
          <w:szCs w:val="24"/>
        </w:rPr>
        <w:t>Ann Intern Med</w:t>
      </w:r>
      <w:r w:rsidRPr="00F77806">
        <w:rPr>
          <w:rFonts w:ascii="Times New Roman" w:hAnsi="Times New Roman" w:cs="Times New Roman"/>
          <w:sz w:val="24"/>
          <w:szCs w:val="24"/>
        </w:rPr>
        <w:t>. 2016;164(7):505</w:t>
      </w:r>
    </w:p>
    <w:p w14:paraId="24E1E5D3" w14:textId="7AC4463D" w:rsidR="00F059FC" w:rsidRPr="00F77806" w:rsidRDefault="00DC2293" w:rsidP="0086149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77806">
        <w:rPr>
          <w:rFonts w:ascii="Times New Roman" w:hAnsi="Times New Roman" w:cs="Times New Roman"/>
          <w:sz w:val="24"/>
          <w:szCs w:val="24"/>
        </w:rPr>
        <w:t xml:space="preserve">Tan AC, Askie LM, Hunter KE, Barba A, Simes RJ, Seidler AL. Data sharing—trialists' plans at registration, attitudes, barriers and facilitators: A cohort study and cross‐sectional survey. </w:t>
      </w:r>
      <w:r w:rsidRPr="00F77806">
        <w:rPr>
          <w:rFonts w:ascii="Times New Roman" w:hAnsi="Times New Roman" w:cs="Times New Roman"/>
          <w:i/>
          <w:iCs/>
          <w:sz w:val="24"/>
          <w:szCs w:val="24"/>
        </w:rPr>
        <w:t>Res Synth Methods</w:t>
      </w:r>
      <w:r w:rsidRPr="00F77806">
        <w:rPr>
          <w:rFonts w:ascii="Times New Roman" w:hAnsi="Times New Roman" w:cs="Times New Roman"/>
          <w:sz w:val="24"/>
          <w:szCs w:val="24"/>
        </w:rPr>
        <w:t>. 2021;12(5):641-657</w:t>
      </w:r>
    </w:p>
    <w:p w14:paraId="25BDFD35" w14:textId="269BCF7D" w:rsidR="003E427D" w:rsidRPr="00F77806" w:rsidRDefault="00D93CB8" w:rsidP="0086149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rson, L., Ndwandwe, D., Malinga, T., Paparella, G., Oneil, K., Karam, G., &amp; Terry, R. F. (2022). Promotion of data sharing needs more than an emergency: An analysis of trends across clinical trials registered on the International Clinical Trials Registry Platform. </w:t>
      </w:r>
      <w:r w:rsidRPr="00F778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Wellcome open research</w:t>
      </w:r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F778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7</w:t>
      </w:r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1D449A2C" w14:textId="5C66D5D6" w:rsidR="00D93CB8" w:rsidRPr="00F77806" w:rsidRDefault="00F77806" w:rsidP="0086149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tatham, E. E., White, S. A., Sonwane, B., &amp; Bierer, B. E. (2020). Primed to comply: individual participant data sharing statements on </w:t>
      </w:r>
      <w:proofErr w:type="spellStart"/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linicalTrials</w:t>
      </w:r>
      <w:proofErr w:type="spellEnd"/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gov. </w:t>
      </w:r>
      <w:r w:rsidRPr="00F778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LoS One</w:t>
      </w:r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F778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5</w:t>
      </w:r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), </w:t>
      </w:r>
      <w:proofErr w:type="spellStart"/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0226143</w:t>
      </w:r>
      <w:proofErr w:type="spellEnd"/>
      <w:r w:rsidRPr="00F778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0FD26EC4" w14:textId="16F0041C" w:rsidR="00C21F67" w:rsidRPr="00F77806" w:rsidRDefault="00C21F67" w:rsidP="0086149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77806">
        <w:rPr>
          <w:rFonts w:ascii="Times New Roman" w:hAnsi="Times New Roman" w:cs="Times New Roman"/>
          <w:sz w:val="24"/>
          <w:szCs w:val="24"/>
        </w:rPr>
        <w:t>WHO Trial Registration Data Set (Version 1.3 - archived). Accessed 15 May, 2022. https://www.who.int/clinical-trials-registry-platform/network/who-data-set/archived/1-3</w:t>
      </w:r>
    </w:p>
    <w:p w14:paraId="20366D6C" w14:textId="77777777" w:rsidR="00AB39AD" w:rsidRDefault="00AB39AD" w:rsidP="00AB39AD"/>
    <w:p w14:paraId="09F0EC18" w14:textId="77777777" w:rsidR="00AB39AD" w:rsidRDefault="00AB39AD" w:rsidP="00AB39AD"/>
    <w:sectPr w:rsidR="00AB39AD">
      <w:footerReference w:type="defaul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37160" w14:textId="77777777" w:rsidR="00D65E1D" w:rsidRDefault="00D65E1D">
      <w:pPr>
        <w:spacing w:line="240" w:lineRule="auto"/>
      </w:pPr>
      <w:r>
        <w:separator/>
      </w:r>
    </w:p>
  </w:endnote>
  <w:endnote w:type="continuationSeparator" w:id="0">
    <w:p w14:paraId="3C46C836" w14:textId="77777777" w:rsidR="00D65E1D" w:rsidRDefault="00D65E1D">
      <w:pPr>
        <w:spacing w:line="240" w:lineRule="auto"/>
      </w:pPr>
      <w:r>
        <w:continuationSeparator/>
      </w:r>
    </w:p>
  </w:endnote>
  <w:endnote w:type="continuationNotice" w:id="1">
    <w:p w14:paraId="5CC057E5" w14:textId="77777777" w:rsidR="00D65E1D" w:rsidRDefault="00D65E1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0866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2C61D" w14:textId="62AE780B" w:rsidR="00024832" w:rsidRDefault="000248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B7FAB1" w14:textId="77777777" w:rsidR="00024832" w:rsidRDefault="00024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598C3" w14:textId="77777777" w:rsidR="00D65E1D" w:rsidRDefault="00D65E1D">
      <w:pPr>
        <w:spacing w:line="240" w:lineRule="auto"/>
      </w:pPr>
      <w:r>
        <w:separator/>
      </w:r>
    </w:p>
  </w:footnote>
  <w:footnote w:type="continuationSeparator" w:id="0">
    <w:p w14:paraId="4095FABA" w14:textId="77777777" w:rsidR="00D65E1D" w:rsidRDefault="00D65E1D">
      <w:pPr>
        <w:spacing w:line="240" w:lineRule="auto"/>
      </w:pPr>
      <w:r>
        <w:continuationSeparator/>
      </w:r>
    </w:p>
  </w:footnote>
  <w:footnote w:type="continuationNotice" w:id="1">
    <w:p w14:paraId="7910140E" w14:textId="77777777" w:rsidR="00D65E1D" w:rsidRDefault="00D65E1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40BD0"/>
    <w:multiLevelType w:val="hybridMultilevel"/>
    <w:tmpl w:val="17F8072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861005"/>
    <w:multiLevelType w:val="hybridMultilevel"/>
    <w:tmpl w:val="43F68D6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60FD7"/>
    <w:multiLevelType w:val="hybridMultilevel"/>
    <w:tmpl w:val="D0FE2F92"/>
    <w:lvl w:ilvl="0" w:tplc="3A6A76D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244B9"/>
    <w:multiLevelType w:val="multilevel"/>
    <w:tmpl w:val="51CA0C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C3659D0"/>
    <w:multiLevelType w:val="hybridMultilevel"/>
    <w:tmpl w:val="A78C1308"/>
    <w:lvl w:ilvl="0" w:tplc="0C090019">
      <w:start w:val="1"/>
      <w:numFmt w:val="lowerLetter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5" w15:restartNumberingAfterBreak="0">
    <w:nsid w:val="536C129B"/>
    <w:multiLevelType w:val="hybridMultilevel"/>
    <w:tmpl w:val="A8F2E896"/>
    <w:lvl w:ilvl="0" w:tplc="0C09000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365CC2"/>
    <w:multiLevelType w:val="hybridMultilevel"/>
    <w:tmpl w:val="C008AD46"/>
    <w:lvl w:ilvl="0" w:tplc="3A6A76D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55C11D6F"/>
    <w:multiLevelType w:val="hybridMultilevel"/>
    <w:tmpl w:val="3CA87E68"/>
    <w:lvl w:ilvl="0" w:tplc="794606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8705B3"/>
    <w:multiLevelType w:val="hybridMultilevel"/>
    <w:tmpl w:val="EB50F98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437E7A"/>
    <w:multiLevelType w:val="hybridMultilevel"/>
    <w:tmpl w:val="E0E43C84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72154"/>
    <w:multiLevelType w:val="hybridMultilevel"/>
    <w:tmpl w:val="B25E6F48"/>
    <w:lvl w:ilvl="0" w:tplc="C4A456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82854806">
    <w:abstractNumId w:val="3"/>
  </w:num>
  <w:num w:numId="2" w16cid:durableId="1813062238">
    <w:abstractNumId w:val="9"/>
  </w:num>
  <w:num w:numId="3" w16cid:durableId="1695689644">
    <w:abstractNumId w:val="7"/>
  </w:num>
  <w:num w:numId="4" w16cid:durableId="609749780">
    <w:abstractNumId w:val="10"/>
  </w:num>
  <w:num w:numId="5" w16cid:durableId="1455171530">
    <w:abstractNumId w:val="8"/>
  </w:num>
  <w:num w:numId="6" w16cid:durableId="1754932667">
    <w:abstractNumId w:val="4"/>
  </w:num>
  <w:num w:numId="7" w16cid:durableId="1563634741">
    <w:abstractNumId w:val="6"/>
  </w:num>
  <w:num w:numId="8" w16cid:durableId="1289237648">
    <w:abstractNumId w:val="2"/>
  </w:num>
  <w:num w:numId="9" w16cid:durableId="1802773077">
    <w:abstractNumId w:val="5"/>
  </w:num>
  <w:num w:numId="10" w16cid:durableId="1993172509">
    <w:abstractNumId w:val="1"/>
  </w:num>
  <w:num w:numId="11" w16cid:durableId="900679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NDczMTEysDQwMTBU0lEKTi0uzszPAykwNKoFAOo/lc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xx9a9du5rd2aet0f255vfcvvaeeaw9prte&quot;&gt;CTRI IPD&lt;record-ids&gt;&lt;item&gt;1&lt;/item&gt;&lt;/record-ids&gt;&lt;/item&gt;&lt;/Libraries&gt;"/>
  </w:docVars>
  <w:rsids>
    <w:rsidRoot w:val="00B56575"/>
    <w:rsid w:val="0000215A"/>
    <w:rsid w:val="000122A4"/>
    <w:rsid w:val="00013CAE"/>
    <w:rsid w:val="00015ECF"/>
    <w:rsid w:val="00016DEE"/>
    <w:rsid w:val="00017E52"/>
    <w:rsid w:val="00023C6F"/>
    <w:rsid w:val="00024832"/>
    <w:rsid w:val="000315FC"/>
    <w:rsid w:val="000351A1"/>
    <w:rsid w:val="0003581B"/>
    <w:rsid w:val="000377A9"/>
    <w:rsid w:val="000416AD"/>
    <w:rsid w:val="00047939"/>
    <w:rsid w:val="00047EF7"/>
    <w:rsid w:val="00050645"/>
    <w:rsid w:val="00051A11"/>
    <w:rsid w:val="00052443"/>
    <w:rsid w:val="00053717"/>
    <w:rsid w:val="00053B8A"/>
    <w:rsid w:val="00053F92"/>
    <w:rsid w:val="00055AD3"/>
    <w:rsid w:val="00055D51"/>
    <w:rsid w:val="00055DEC"/>
    <w:rsid w:val="00057DA8"/>
    <w:rsid w:val="0006369B"/>
    <w:rsid w:val="00064EF9"/>
    <w:rsid w:val="000653B1"/>
    <w:rsid w:val="00071B99"/>
    <w:rsid w:val="00074409"/>
    <w:rsid w:val="00074616"/>
    <w:rsid w:val="000770F6"/>
    <w:rsid w:val="0008001F"/>
    <w:rsid w:val="000863B2"/>
    <w:rsid w:val="000863F4"/>
    <w:rsid w:val="00087F54"/>
    <w:rsid w:val="00090B64"/>
    <w:rsid w:val="00092686"/>
    <w:rsid w:val="00092E55"/>
    <w:rsid w:val="00092EB5"/>
    <w:rsid w:val="0009474B"/>
    <w:rsid w:val="00094ECD"/>
    <w:rsid w:val="000A22F1"/>
    <w:rsid w:val="000A2476"/>
    <w:rsid w:val="000A7D37"/>
    <w:rsid w:val="000B0EA0"/>
    <w:rsid w:val="000B2B22"/>
    <w:rsid w:val="000B6E18"/>
    <w:rsid w:val="000B7C3E"/>
    <w:rsid w:val="000C1026"/>
    <w:rsid w:val="000C4BD9"/>
    <w:rsid w:val="000C676A"/>
    <w:rsid w:val="000C71C3"/>
    <w:rsid w:val="000D1459"/>
    <w:rsid w:val="000D2498"/>
    <w:rsid w:val="000D2B18"/>
    <w:rsid w:val="000D4959"/>
    <w:rsid w:val="000D5A16"/>
    <w:rsid w:val="000D712C"/>
    <w:rsid w:val="000E299A"/>
    <w:rsid w:val="000E4939"/>
    <w:rsid w:val="000F1EA9"/>
    <w:rsid w:val="001000A5"/>
    <w:rsid w:val="00100C0D"/>
    <w:rsid w:val="001041BC"/>
    <w:rsid w:val="00104C93"/>
    <w:rsid w:val="001105CD"/>
    <w:rsid w:val="00110B03"/>
    <w:rsid w:val="00110FC6"/>
    <w:rsid w:val="00113977"/>
    <w:rsid w:val="00113F21"/>
    <w:rsid w:val="001150E3"/>
    <w:rsid w:val="00116796"/>
    <w:rsid w:val="00117857"/>
    <w:rsid w:val="00121253"/>
    <w:rsid w:val="00121604"/>
    <w:rsid w:val="00125034"/>
    <w:rsid w:val="0013746C"/>
    <w:rsid w:val="00140845"/>
    <w:rsid w:val="00143C70"/>
    <w:rsid w:val="00146155"/>
    <w:rsid w:val="00146678"/>
    <w:rsid w:val="0014735C"/>
    <w:rsid w:val="00147F1C"/>
    <w:rsid w:val="001507C6"/>
    <w:rsid w:val="00150EF2"/>
    <w:rsid w:val="00154325"/>
    <w:rsid w:val="00155F65"/>
    <w:rsid w:val="001612C8"/>
    <w:rsid w:val="001615FC"/>
    <w:rsid w:val="00162214"/>
    <w:rsid w:val="00163D6B"/>
    <w:rsid w:val="00166E20"/>
    <w:rsid w:val="00171D33"/>
    <w:rsid w:val="00173D88"/>
    <w:rsid w:val="00174210"/>
    <w:rsid w:val="00186280"/>
    <w:rsid w:val="00193710"/>
    <w:rsid w:val="001940E7"/>
    <w:rsid w:val="001960D9"/>
    <w:rsid w:val="001A0243"/>
    <w:rsid w:val="001A0358"/>
    <w:rsid w:val="001A0EFF"/>
    <w:rsid w:val="001A1371"/>
    <w:rsid w:val="001A3324"/>
    <w:rsid w:val="001A476F"/>
    <w:rsid w:val="001A7BBE"/>
    <w:rsid w:val="001B1C9C"/>
    <w:rsid w:val="001B355E"/>
    <w:rsid w:val="001B442C"/>
    <w:rsid w:val="001C252C"/>
    <w:rsid w:val="001C4AC7"/>
    <w:rsid w:val="001C599F"/>
    <w:rsid w:val="001D42E0"/>
    <w:rsid w:val="001D4B11"/>
    <w:rsid w:val="001D7B21"/>
    <w:rsid w:val="001E10F5"/>
    <w:rsid w:val="001E1F8D"/>
    <w:rsid w:val="001E2142"/>
    <w:rsid w:val="001E43B3"/>
    <w:rsid w:val="001E45A0"/>
    <w:rsid w:val="001E6BB9"/>
    <w:rsid w:val="001F3BFD"/>
    <w:rsid w:val="00200974"/>
    <w:rsid w:val="00202F36"/>
    <w:rsid w:val="00204F29"/>
    <w:rsid w:val="00211127"/>
    <w:rsid w:val="00213730"/>
    <w:rsid w:val="00221993"/>
    <w:rsid w:val="00222418"/>
    <w:rsid w:val="0022293E"/>
    <w:rsid w:val="002231DE"/>
    <w:rsid w:val="00223553"/>
    <w:rsid w:val="00233813"/>
    <w:rsid w:val="00234955"/>
    <w:rsid w:val="00244A57"/>
    <w:rsid w:val="00244D27"/>
    <w:rsid w:val="00244D6D"/>
    <w:rsid w:val="0024528D"/>
    <w:rsid w:val="00251EC3"/>
    <w:rsid w:val="00254677"/>
    <w:rsid w:val="00256564"/>
    <w:rsid w:val="00270F3B"/>
    <w:rsid w:val="00272061"/>
    <w:rsid w:val="002800AC"/>
    <w:rsid w:val="00283053"/>
    <w:rsid w:val="0029209F"/>
    <w:rsid w:val="00292F1D"/>
    <w:rsid w:val="002950FD"/>
    <w:rsid w:val="00296C14"/>
    <w:rsid w:val="00296D06"/>
    <w:rsid w:val="002A5D7A"/>
    <w:rsid w:val="002A776E"/>
    <w:rsid w:val="002B0745"/>
    <w:rsid w:val="002B11E7"/>
    <w:rsid w:val="002B544D"/>
    <w:rsid w:val="002C00E5"/>
    <w:rsid w:val="002C2D72"/>
    <w:rsid w:val="002C472F"/>
    <w:rsid w:val="002C6FD3"/>
    <w:rsid w:val="002D184B"/>
    <w:rsid w:val="002D265D"/>
    <w:rsid w:val="002D5D4B"/>
    <w:rsid w:val="002E2035"/>
    <w:rsid w:val="002E3623"/>
    <w:rsid w:val="002E3882"/>
    <w:rsid w:val="002E7423"/>
    <w:rsid w:val="002F535E"/>
    <w:rsid w:val="0030070E"/>
    <w:rsid w:val="00302885"/>
    <w:rsid w:val="0030374B"/>
    <w:rsid w:val="00304294"/>
    <w:rsid w:val="00305E6B"/>
    <w:rsid w:val="00310478"/>
    <w:rsid w:val="003127B6"/>
    <w:rsid w:val="003145EF"/>
    <w:rsid w:val="00316CEE"/>
    <w:rsid w:val="0031783C"/>
    <w:rsid w:val="0032008D"/>
    <w:rsid w:val="00324216"/>
    <w:rsid w:val="003270BB"/>
    <w:rsid w:val="0032784D"/>
    <w:rsid w:val="003300CA"/>
    <w:rsid w:val="00330D69"/>
    <w:rsid w:val="00331C91"/>
    <w:rsid w:val="0033226E"/>
    <w:rsid w:val="0033462E"/>
    <w:rsid w:val="00335C61"/>
    <w:rsid w:val="00336442"/>
    <w:rsid w:val="003465AD"/>
    <w:rsid w:val="00346F93"/>
    <w:rsid w:val="00350759"/>
    <w:rsid w:val="003507AD"/>
    <w:rsid w:val="00352F5D"/>
    <w:rsid w:val="003536E0"/>
    <w:rsid w:val="00353B87"/>
    <w:rsid w:val="00355B91"/>
    <w:rsid w:val="00357678"/>
    <w:rsid w:val="003608C8"/>
    <w:rsid w:val="0036211A"/>
    <w:rsid w:val="00363F1B"/>
    <w:rsid w:val="0036749D"/>
    <w:rsid w:val="003674CA"/>
    <w:rsid w:val="00371807"/>
    <w:rsid w:val="003732BC"/>
    <w:rsid w:val="003769C8"/>
    <w:rsid w:val="00376C56"/>
    <w:rsid w:val="0038297A"/>
    <w:rsid w:val="0038302A"/>
    <w:rsid w:val="00384B9B"/>
    <w:rsid w:val="003877C1"/>
    <w:rsid w:val="00397B7E"/>
    <w:rsid w:val="003A2133"/>
    <w:rsid w:val="003A37DB"/>
    <w:rsid w:val="003A38D0"/>
    <w:rsid w:val="003A76D1"/>
    <w:rsid w:val="003B1EC8"/>
    <w:rsid w:val="003B51C9"/>
    <w:rsid w:val="003B542A"/>
    <w:rsid w:val="003B6C6F"/>
    <w:rsid w:val="003B7EEC"/>
    <w:rsid w:val="003C43AE"/>
    <w:rsid w:val="003C5883"/>
    <w:rsid w:val="003C7116"/>
    <w:rsid w:val="003D0902"/>
    <w:rsid w:val="003D21D5"/>
    <w:rsid w:val="003D39BF"/>
    <w:rsid w:val="003D3E72"/>
    <w:rsid w:val="003D79BD"/>
    <w:rsid w:val="003E3E24"/>
    <w:rsid w:val="003E427D"/>
    <w:rsid w:val="003E48A7"/>
    <w:rsid w:val="003E5656"/>
    <w:rsid w:val="003E7BE0"/>
    <w:rsid w:val="003E7C54"/>
    <w:rsid w:val="003F3191"/>
    <w:rsid w:val="003F58B1"/>
    <w:rsid w:val="003F7D22"/>
    <w:rsid w:val="004034A7"/>
    <w:rsid w:val="00405358"/>
    <w:rsid w:val="0040607D"/>
    <w:rsid w:val="0041312C"/>
    <w:rsid w:val="004169BF"/>
    <w:rsid w:val="00420C94"/>
    <w:rsid w:val="004211C9"/>
    <w:rsid w:val="00423B70"/>
    <w:rsid w:val="00424902"/>
    <w:rsid w:val="00425DC7"/>
    <w:rsid w:val="00426403"/>
    <w:rsid w:val="004415B8"/>
    <w:rsid w:val="004418EF"/>
    <w:rsid w:val="00445ED2"/>
    <w:rsid w:val="00450BD5"/>
    <w:rsid w:val="00452031"/>
    <w:rsid w:val="0045213C"/>
    <w:rsid w:val="00455C66"/>
    <w:rsid w:val="00457E97"/>
    <w:rsid w:val="00463AD1"/>
    <w:rsid w:val="00466388"/>
    <w:rsid w:val="00466460"/>
    <w:rsid w:val="00466F14"/>
    <w:rsid w:val="00467773"/>
    <w:rsid w:val="00467A5F"/>
    <w:rsid w:val="0047148B"/>
    <w:rsid w:val="00471D82"/>
    <w:rsid w:val="004730D4"/>
    <w:rsid w:val="00473D34"/>
    <w:rsid w:val="00474916"/>
    <w:rsid w:val="00476BBC"/>
    <w:rsid w:val="0048056E"/>
    <w:rsid w:val="004809DC"/>
    <w:rsid w:val="00484899"/>
    <w:rsid w:val="0048685B"/>
    <w:rsid w:val="00487424"/>
    <w:rsid w:val="0049280B"/>
    <w:rsid w:val="004A08AF"/>
    <w:rsid w:val="004A28C2"/>
    <w:rsid w:val="004B2FC0"/>
    <w:rsid w:val="004B3EA1"/>
    <w:rsid w:val="004B4D1F"/>
    <w:rsid w:val="004B6E19"/>
    <w:rsid w:val="004B7028"/>
    <w:rsid w:val="004C2091"/>
    <w:rsid w:val="004C3A53"/>
    <w:rsid w:val="004C4658"/>
    <w:rsid w:val="004C4683"/>
    <w:rsid w:val="004C4E7D"/>
    <w:rsid w:val="004C6100"/>
    <w:rsid w:val="004E3121"/>
    <w:rsid w:val="004E757D"/>
    <w:rsid w:val="004F6EDC"/>
    <w:rsid w:val="00502296"/>
    <w:rsid w:val="00502EA7"/>
    <w:rsid w:val="0050495A"/>
    <w:rsid w:val="0050752B"/>
    <w:rsid w:val="005112C9"/>
    <w:rsid w:val="00513A87"/>
    <w:rsid w:val="00513D96"/>
    <w:rsid w:val="0051580E"/>
    <w:rsid w:val="00516359"/>
    <w:rsid w:val="00520BF5"/>
    <w:rsid w:val="005217AD"/>
    <w:rsid w:val="00525AD6"/>
    <w:rsid w:val="00532B3B"/>
    <w:rsid w:val="005332A4"/>
    <w:rsid w:val="005340B9"/>
    <w:rsid w:val="0053506A"/>
    <w:rsid w:val="00536A19"/>
    <w:rsid w:val="0054095C"/>
    <w:rsid w:val="00542F00"/>
    <w:rsid w:val="0054647C"/>
    <w:rsid w:val="005533AC"/>
    <w:rsid w:val="0055362F"/>
    <w:rsid w:val="005567C5"/>
    <w:rsid w:val="005674A4"/>
    <w:rsid w:val="005742B6"/>
    <w:rsid w:val="00577ADE"/>
    <w:rsid w:val="00577B0F"/>
    <w:rsid w:val="0058304A"/>
    <w:rsid w:val="00584005"/>
    <w:rsid w:val="00585708"/>
    <w:rsid w:val="00594EDE"/>
    <w:rsid w:val="00597A69"/>
    <w:rsid w:val="005A197A"/>
    <w:rsid w:val="005A7658"/>
    <w:rsid w:val="005B1318"/>
    <w:rsid w:val="005B1FED"/>
    <w:rsid w:val="005B2B56"/>
    <w:rsid w:val="005B5B05"/>
    <w:rsid w:val="005C654D"/>
    <w:rsid w:val="005C6762"/>
    <w:rsid w:val="005C69FF"/>
    <w:rsid w:val="005C78CF"/>
    <w:rsid w:val="005D2355"/>
    <w:rsid w:val="005D2E33"/>
    <w:rsid w:val="005E6A6A"/>
    <w:rsid w:val="005F07E9"/>
    <w:rsid w:val="005F09FD"/>
    <w:rsid w:val="005F0DB9"/>
    <w:rsid w:val="005F2DFA"/>
    <w:rsid w:val="005F514A"/>
    <w:rsid w:val="0060069F"/>
    <w:rsid w:val="006052DD"/>
    <w:rsid w:val="00605FCF"/>
    <w:rsid w:val="00607AC5"/>
    <w:rsid w:val="0061121A"/>
    <w:rsid w:val="00612728"/>
    <w:rsid w:val="00614F47"/>
    <w:rsid w:val="00617FC4"/>
    <w:rsid w:val="006246E6"/>
    <w:rsid w:val="006257F6"/>
    <w:rsid w:val="0062751E"/>
    <w:rsid w:val="00631D4F"/>
    <w:rsid w:val="00636552"/>
    <w:rsid w:val="0064255C"/>
    <w:rsid w:val="00644C95"/>
    <w:rsid w:val="00647F1F"/>
    <w:rsid w:val="00651273"/>
    <w:rsid w:val="00651B1A"/>
    <w:rsid w:val="006525A6"/>
    <w:rsid w:val="00652A58"/>
    <w:rsid w:val="00654753"/>
    <w:rsid w:val="0066302C"/>
    <w:rsid w:val="006671B6"/>
    <w:rsid w:val="006673AB"/>
    <w:rsid w:val="006729B0"/>
    <w:rsid w:val="0067411E"/>
    <w:rsid w:val="00676ECF"/>
    <w:rsid w:val="00677ABF"/>
    <w:rsid w:val="00683BD1"/>
    <w:rsid w:val="006872D6"/>
    <w:rsid w:val="00691C09"/>
    <w:rsid w:val="006930D9"/>
    <w:rsid w:val="00693F0A"/>
    <w:rsid w:val="006A2B93"/>
    <w:rsid w:val="006A2E32"/>
    <w:rsid w:val="006A5DB6"/>
    <w:rsid w:val="006B2B7C"/>
    <w:rsid w:val="006C4F40"/>
    <w:rsid w:val="006C56BD"/>
    <w:rsid w:val="006C775E"/>
    <w:rsid w:val="006D4477"/>
    <w:rsid w:val="006E2251"/>
    <w:rsid w:val="006E3D3E"/>
    <w:rsid w:val="006F0C71"/>
    <w:rsid w:val="006F27DE"/>
    <w:rsid w:val="006F2C56"/>
    <w:rsid w:val="006F5002"/>
    <w:rsid w:val="006F5544"/>
    <w:rsid w:val="006F6ACE"/>
    <w:rsid w:val="006F6C3F"/>
    <w:rsid w:val="007008ED"/>
    <w:rsid w:val="00701744"/>
    <w:rsid w:val="00705DA3"/>
    <w:rsid w:val="00706663"/>
    <w:rsid w:val="00711958"/>
    <w:rsid w:val="00711CCF"/>
    <w:rsid w:val="0072496D"/>
    <w:rsid w:val="00724FCD"/>
    <w:rsid w:val="0072707C"/>
    <w:rsid w:val="007274E1"/>
    <w:rsid w:val="00727E31"/>
    <w:rsid w:val="0073105E"/>
    <w:rsid w:val="00735B8A"/>
    <w:rsid w:val="007540DA"/>
    <w:rsid w:val="00761675"/>
    <w:rsid w:val="00762A9A"/>
    <w:rsid w:val="0076315E"/>
    <w:rsid w:val="00765651"/>
    <w:rsid w:val="00766AE7"/>
    <w:rsid w:val="007673D1"/>
    <w:rsid w:val="0077590B"/>
    <w:rsid w:val="007779CC"/>
    <w:rsid w:val="00777F44"/>
    <w:rsid w:val="0078288F"/>
    <w:rsid w:val="007849FB"/>
    <w:rsid w:val="0079248A"/>
    <w:rsid w:val="00793282"/>
    <w:rsid w:val="00793B6D"/>
    <w:rsid w:val="0079734C"/>
    <w:rsid w:val="007975F2"/>
    <w:rsid w:val="007A2760"/>
    <w:rsid w:val="007A45AA"/>
    <w:rsid w:val="007A4A2B"/>
    <w:rsid w:val="007A4B63"/>
    <w:rsid w:val="007A4C9D"/>
    <w:rsid w:val="007A4EB0"/>
    <w:rsid w:val="007B1BC8"/>
    <w:rsid w:val="007B745C"/>
    <w:rsid w:val="007B7962"/>
    <w:rsid w:val="007C4D57"/>
    <w:rsid w:val="007D0815"/>
    <w:rsid w:val="007D10A3"/>
    <w:rsid w:val="007D26B4"/>
    <w:rsid w:val="007E16F2"/>
    <w:rsid w:val="007E6569"/>
    <w:rsid w:val="007F0378"/>
    <w:rsid w:val="007F074C"/>
    <w:rsid w:val="007F13F5"/>
    <w:rsid w:val="007F70F6"/>
    <w:rsid w:val="00804D6A"/>
    <w:rsid w:val="00806D0A"/>
    <w:rsid w:val="008128CF"/>
    <w:rsid w:val="00815E8D"/>
    <w:rsid w:val="00820F0F"/>
    <w:rsid w:val="008273AF"/>
    <w:rsid w:val="00827EE4"/>
    <w:rsid w:val="008342A9"/>
    <w:rsid w:val="008348A1"/>
    <w:rsid w:val="00834BEC"/>
    <w:rsid w:val="00851D9B"/>
    <w:rsid w:val="0085229E"/>
    <w:rsid w:val="00853D16"/>
    <w:rsid w:val="00855331"/>
    <w:rsid w:val="00860557"/>
    <w:rsid w:val="00861490"/>
    <w:rsid w:val="00861CA6"/>
    <w:rsid w:val="00862D1A"/>
    <w:rsid w:val="008654FB"/>
    <w:rsid w:val="00873902"/>
    <w:rsid w:val="00874B52"/>
    <w:rsid w:val="00880F71"/>
    <w:rsid w:val="008812EB"/>
    <w:rsid w:val="00891100"/>
    <w:rsid w:val="0089204E"/>
    <w:rsid w:val="00892DDA"/>
    <w:rsid w:val="008938E4"/>
    <w:rsid w:val="008965A3"/>
    <w:rsid w:val="00896B7C"/>
    <w:rsid w:val="008A19C4"/>
    <w:rsid w:val="008A22B9"/>
    <w:rsid w:val="008A535A"/>
    <w:rsid w:val="008A6096"/>
    <w:rsid w:val="008B2164"/>
    <w:rsid w:val="008B3196"/>
    <w:rsid w:val="008C0BA6"/>
    <w:rsid w:val="008C2A8D"/>
    <w:rsid w:val="008C33EF"/>
    <w:rsid w:val="008C466C"/>
    <w:rsid w:val="008C55F6"/>
    <w:rsid w:val="008C5E93"/>
    <w:rsid w:val="008C72FC"/>
    <w:rsid w:val="008D6B05"/>
    <w:rsid w:val="008D7DFE"/>
    <w:rsid w:val="008E7A92"/>
    <w:rsid w:val="008F05FB"/>
    <w:rsid w:val="008F0D4F"/>
    <w:rsid w:val="008F7358"/>
    <w:rsid w:val="009058A4"/>
    <w:rsid w:val="00905D51"/>
    <w:rsid w:val="0091432D"/>
    <w:rsid w:val="00914537"/>
    <w:rsid w:val="00915FAA"/>
    <w:rsid w:val="00916F8B"/>
    <w:rsid w:val="00921568"/>
    <w:rsid w:val="00921C78"/>
    <w:rsid w:val="0092321F"/>
    <w:rsid w:val="009239BB"/>
    <w:rsid w:val="009266CB"/>
    <w:rsid w:val="00931866"/>
    <w:rsid w:val="00945ABA"/>
    <w:rsid w:val="00947746"/>
    <w:rsid w:val="009536FA"/>
    <w:rsid w:val="00957EEC"/>
    <w:rsid w:val="0096208E"/>
    <w:rsid w:val="00972FF8"/>
    <w:rsid w:val="00974423"/>
    <w:rsid w:val="00976806"/>
    <w:rsid w:val="009801F9"/>
    <w:rsid w:val="009806A4"/>
    <w:rsid w:val="00980846"/>
    <w:rsid w:val="00984891"/>
    <w:rsid w:val="0099568D"/>
    <w:rsid w:val="009A40CB"/>
    <w:rsid w:val="009A65F0"/>
    <w:rsid w:val="009B0343"/>
    <w:rsid w:val="009B09A1"/>
    <w:rsid w:val="009B371A"/>
    <w:rsid w:val="009B5CEF"/>
    <w:rsid w:val="009C303B"/>
    <w:rsid w:val="009C5A2B"/>
    <w:rsid w:val="009C5B0C"/>
    <w:rsid w:val="009D0FCB"/>
    <w:rsid w:val="009D449E"/>
    <w:rsid w:val="009D5679"/>
    <w:rsid w:val="009E08D6"/>
    <w:rsid w:val="009E1BA8"/>
    <w:rsid w:val="009E4120"/>
    <w:rsid w:val="009E5169"/>
    <w:rsid w:val="009F1C65"/>
    <w:rsid w:val="009F1FA3"/>
    <w:rsid w:val="009F2AFE"/>
    <w:rsid w:val="009F5427"/>
    <w:rsid w:val="009F5D16"/>
    <w:rsid w:val="00A01299"/>
    <w:rsid w:val="00A039CA"/>
    <w:rsid w:val="00A103DB"/>
    <w:rsid w:val="00A11031"/>
    <w:rsid w:val="00A118E3"/>
    <w:rsid w:val="00A122EE"/>
    <w:rsid w:val="00A13359"/>
    <w:rsid w:val="00A13451"/>
    <w:rsid w:val="00A15738"/>
    <w:rsid w:val="00A15DD9"/>
    <w:rsid w:val="00A20412"/>
    <w:rsid w:val="00A20C1A"/>
    <w:rsid w:val="00A2187E"/>
    <w:rsid w:val="00A21FE4"/>
    <w:rsid w:val="00A226B2"/>
    <w:rsid w:val="00A23849"/>
    <w:rsid w:val="00A26321"/>
    <w:rsid w:val="00A26831"/>
    <w:rsid w:val="00A31DE6"/>
    <w:rsid w:val="00A32E6D"/>
    <w:rsid w:val="00A34CC8"/>
    <w:rsid w:val="00A36B5A"/>
    <w:rsid w:val="00A37FA7"/>
    <w:rsid w:val="00A41B07"/>
    <w:rsid w:val="00A440B1"/>
    <w:rsid w:val="00A47235"/>
    <w:rsid w:val="00A5012B"/>
    <w:rsid w:val="00A504B6"/>
    <w:rsid w:val="00A50A89"/>
    <w:rsid w:val="00A53670"/>
    <w:rsid w:val="00A56515"/>
    <w:rsid w:val="00A575A8"/>
    <w:rsid w:val="00A57BC1"/>
    <w:rsid w:val="00A63B47"/>
    <w:rsid w:val="00A63C75"/>
    <w:rsid w:val="00A6498A"/>
    <w:rsid w:val="00A660EF"/>
    <w:rsid w:val="00A7062F"/>
    <w:rsid w:val="00A70A23"/>
    <w:rsid w:val="00A734B0"/>
    <w:rsid w:val="00A83406"/>
    <w:rsid w:val="00A837F9"/>
    <w:rsid w:val="00A857CC"/>
    <w:rsid w:val="00A87180"/>
    <w:rsid w:val="00A92D88"/>
    <w:rsid w:val="00A9399A"/>
    <w:rsid w:val="00A958A7"/>
    <w:rsid w:val="00A96AAF"/>
    <w:rsid w:val="00A96F02"/>
    <w:rsid w:val="00A97B01"/>
    <w:rsid w:val="00AA5279"/>
    <w:rsid w:val="00AA6DA0"/>
    <w:rsid w:val="00AB34CE"/>
    <w:rsid w:val="00AB39AD"/>
    <w:rsid w:val="00AB67AB"/>
    <w:rsid w:val="00AC0415"/>
    <w:rsid w:val="00AC1644"/>
    <w:rsid w:val="00AC323C"/>
    <w:rsid w:val="00AC353E"/>
    <w:rsid w:val="00AC6FB2"/>
    <w:rsid w:val="00AC7C8F"/>
    <w:rsid w:val="00AC7E96"/>
    <w:rsid w:val="00AD15AD"/>
    <w:rsid w:val="00AD4498"/>
    <w:rsid w:val="00AD5A3A"/>
    <w:rsid w:val="00AD5FBF"/>
    <w:rsid w:val="00AD624D"/>
    <w:rsid w:val="00AD6543"/>
    <w:rsid w:val="00AD66C8"/>
    <w:rsid w:val="00AE0168"/>
    <w:rsid w:val="00AE0BE0"/>
    <w:rsid w:val="00AE4BE8"/>
    <w:rsid w:val="00AE4E94"/>
    <w:rsid w:val="00AE72BC"/>
    <w:rsid w:val="00AF4C8D"/>
    <w:rsid w:val="00B0233B"/>
    <w:rsid w:val="00B039B9"/>
    <w:rsid w:val="00B04D38"/>
    <w:rsid w:val="00B0624D"/>
    <w:rsid w:val="00B12CA0"/>
    <w:rsid w:val="00B138E9"/>
    <w:rsid w:val="00B1594E"/>
    <w:rsid w:val="00B233A9"/>
    <w:rsid w:val="00B27182"/>
    <w:rsid w:val="00B3003E"/>
    <w:rsid w:val="00B31BA8"/>
    <w:rsid w:val="00B33AB9"/>
    <w:rsid w:val="00B34BDD"/>
    <w:rsid w:val="00B40D69"/>
    <w:rsid w:val="00B46AB4"/>
    <w:rsid w:val="00B52F31"/>
    <w:rsid w:val="00B54405"/>
    <w:rsid w:val="00B55CEF"/>
    <w:rsid w:val="00B55D84"/>
    <w:rsid w:val="00B56575"/>
    <w:rsid w:val="00B60A6C"/>
    <w:rsid w:val="00B63AA5"/>
    <w:rsid w:val="00B66D84"/>
    <w:rsid w:val="00B7258C"/>
    <w:rsid w:val="00B73427"/>
    <w:rsid w:val="00B73489"/>
    <w:rsid w:val="00B74525"/>
    <w:rsid w:val="00B7738D"/>
    <w:rsid w:val="00B81750"/>
    <w:rsid w:val="00B81E4C"/>
    <w:rsid w:val="00B82608"/>
    <w:rsid w:val="00B867C3"/>
    <w:rsid w:val="00B86D59"/>
    <w:rsid w:val="00B87E71"/>
    <w:rsid w:val="00B87F8A"/>
    <w:rsid w:val="00B95D85"/>
    <w:rsid w:val="00B96988"/>
    <w:rsid w:val="00BA1049"/>
    <w:rsid w:val="00BA1EA2"/>
    <w:rsid w:val="00BA7004"/>
    <w:rsid w:val="00BB2656"/>
    <w:rsid w:val="00BB2C28"/>
    <w:rsid w:val="00BB3B51"/>
    <w:rsid w:val="00BB4180"/>
    <w:rsid w:val="00BB4347"/>
    <w:rsid w:val="00BB46AB"/>
    <w:rsid w:val="00BB4B8E"/>
    <w:rsid w:val="00BB578E"/>
    <w:rsid w:val="00BB62B2"/>
    <w:rsid w:val="00BC06C1"/>
    <w:rsid w:val="00BC088E"/>
    <w:rsid w:val="00BC6582"/>
    <w:rsid w:val="00BC76DD"/>
    <w:rsid w:val="00BC7D25"/>
    <w:rsid w:val="00BD10A6"/>
    <w:rsid w:val="00BD160D"/>
    <w:rsid w:val="00BD160F"/>
    <w:rsid w:val="00BD48BF"/>
    <w:rsid w:val="00BD6045"/>
    <w:rsid w:val="00BD6D02"/>
    <w:rsid w:val="00BD71B0"/>
    <w:rsid w:val="00BD7C6E"/>
    <w:rsid w:val="00BE194A"/>
    <w:rsid w:val="00BE1ED1"/>
    <w:rsid w:val="00BE1FFC"/>
    <w:rsid w:val="00BE2EF4"/>
    <w:rsid w:val="00BF1A6C"/>
    <w:rsid w:val="00BF3479"/>
    <w:rsid w:val="00BF405D"/>
    <w:rsid w:val="00BF6F28"/>
    <w:rsid w:val="00BF7879"/>
    <w:rsid w:val="00C0468C"/>
    <w:rsid w:val="00C0479C"/>
    <w:rsid w:val="00C04A61"/>
    <w:rsid w:val="00C0721B"/>
    <w:rsid w:val="00C1351D"/>
    <w:rsid w:val="00C13F52"/>
    <w:rsid w:val="00C154CA"/>
    <w:rsid w:val="00C21F67"/>
    <w:rsid w:val="00C32355"/>
    <w:rsid w:val="00C35CE0"/>
    <w:rsid w:val="00C37DB2"/>
    <w:rsid w:val="00C42169"/>
    <w:rsid w:val="00C4462F"/>
    <w:rsid w:val="00C50D2C"/>
    <w:rsid w:val="00C51462"/>
    <w:rsid w:val="00C5475C"/>
    <w:rsid w:val="00C6203A"/>
    <w:rsid w:val="00C62904"/>
    <w:rsid w:val="00C6296E"/>
    <w:rsid w:val="00C73BAC"/>
    <w:rsid w:val="00C91B06"/>
    <w:rsid w:val="00C92AE8"/>
    <w:rsid w:val="00C94768"/>
    <w:rsid w:val="00CA04D0"/>
    <w:rsid w:val="00CA4FD3"/>
    <w:rsid w:val="00CA5620"/>
    <w:rsid w:val="00CA5830"/>
    <w:rsid w:val="00CA58D2"/>
    <w:rsid w:val="00CA5D86"/>
    <w:rsid w:val="00CB5605"/>
    <w:rsid w:val="00CC2B53"/>
    <w:rsid w:val="00CD7540"/>
    <w:rsid w:val="00CE5D11"/>
    <w:rsid w:val="00CE636D"/>
    <w:rsid w:val="00CE721E"/>
    <w:rsid w:val="00CF08E8"/>
    <w:rsid w:val="00CF4373"/>
    <w:rsid w:val="00CF5017"/>
    <w:rsid w:val="00CF5AAA"/>
    <w:rsid w:val="00D04C54"/>
    <w:rsid w:val="00D05B26"/>
    <w:rsid w:val="00D10AD3"/>
    <w:rsid w:val="00D1198A"/>
    <w:rsid w:val="00D17139"/>
    <w:rsid w:val="00D217A1"/>
    <w:rsid w:val="00D21AD8"/>
    <w:rsid w:val="00D3325D"/>
    <w:rsid w:val="00D4099E"/>
    <w:rsid w:val="00D41C54"/>
    <w:rsid w:val="00D451FC"/>
    <w:rsid w:val="00D458F2"/>
    <w:rsid w:val="00D4591B"/>
    <w:rsid w:val="00D46AAF"/>
    <w:rsid w:val="00D47254"/>
    <w:rsid w:val="00D5028F"/>
    <w:rsid w:val="00D554BF"/>
    <w:rsid w:val="00D56625"/>
    <w:rsid w:val="00D611D5"/>
    <w:rsid w:val="00D61592"/>
    <w:rsid w:val="00D65E1D"/>
    <w:rsid w:val="00D72886"/>
    <w:rsid w:val="00D7336E"/>
    <w:rsid w:val="00D74617"/>
    <w:rsid w:val="00D77846"/>
    <w:rsid w:val="00D77968"/>
    <w:rsid w:val="00D77C53"/>
    <w:rsid w:val="00D80990"/>
    <w:rsid w:val="00D833F5"/>
    <w:rsid w:val="00D83FE2"/>
    <w:rsid w:val="00D84D9E"/>
    <w:rsid w:val="00D86C25"/>
    <w:rsid w:val="00D86DCE"/>
    <w:rsid w:val="00D90AF0"/>
    <w:rsid w:val="00D935BE"/>
    <w:rsid w:val="00D93CB8"/>
    <w:rsid w:val="00DA32FF"/>
    <w:rsid w:val="00DA47B1"/>
    <w:rsid w:val="00DB01FD"/>
    <w:rsid w:val="00DB1C07"/>
    <w:rsid w:val="00DB5798"/>
    <w:rsid w:val="00DC0F19"/>
    <w:rsid w:val="00DC2293"/>
    <w:rsid w:val="00DC2C92"/>
    <w:rsid w:val="00DC7B1C"/>
    <w:rsid w:val="00DD1008"/>
    <w:rsid w:val="00DD1377"/>
    <w:rsid w:val="00DD1D5B"/>
    <w:rsid w:val="00DD4BB8"/>
    <w:rsid w:val="00DD50BB"/>
    <w:rsid w:val="00DD5729"/>
    <w:rsid w:val="00DF0EC2"/>
    <w:rsid w:val="00DF1243"/>
    <w:rsid w:val="00DF4DE9"/>
    <w:rsid w:val="00DF6C63"/>
    <w:rsid w:val="00E03694"/>
    <w:rsid w:val="00E04BCD"/>
    <w:rsid w:val="00E1027A"/>
    <w:rsid w:val="00E13BCB"/>
    <w:rsid w:val="00E17319"/>
    <w:rsid w:val="00E221D6"/>
    <w:rsid w:val="00E22AE3"/>
    <w:rsid w:val="00E24289"/>
    <w:rsid w:val="00E26C1A"/>
    <w:rsid w:val="00E30133"/>
    <w:rsid w:val="00E33BC0"/>
    <w:rsid w:val="00E3703E"/>
    <w:rsid w:val="00E37FA0"/>
    <w:rsid w:val="00E40789"/>
    <w:rsid w:val="00E40E04"/>
    <w:rsid w:val="00E4164A"/>
    <w:rsid w:val="00E435EA"/>
    <w:rsid w:val="00E4501D"/>
    <w:rsid w:val="00E45EF7"/>
    <w:rsid w:val="00E45F17"/>
    <w:rsid w:val="00E46BD7"/>
    <w:rsid w:val="00E51C01"/>
    <w:rsid w:val="00E60820"/>
    <w:rsid w:val="00E6526F"/>
    <w:rsid w:val="00E6540A"/>
    <w:rsid w:val="00E65611"/>
    <w:rsid w:val="00E67F89"/>
    <w:rsid w:val="00E70B33"/>
    <w:rsid w:val="00E71F5A"/>
    <w:rsid w:val="00E725D8"/>
    <w:rsid w:val="00E72985"/>
    <w:rsid w:val="00E72B86"/>
    <w:rsid w:val="00E75A9B"/>
    <w:rsid w:val="00E76883"/>
    <w:rsid w:val="00E81CB6"/>
    <w:rsid w:val="00E81F66"/>
    <w:rsid w:val="00E830FC"/>
    <w:rsid w:val="00E836AA"/>
    <w:rsid w:val="00E91258"/>
    <w:rsid w:val="00EA1A95"/>
    <w:rsid w:val="00EA5B85"/>
    <w:rsid w:val="00EB03B1"/>
    <w:rsid w:val="00EB0C0A"/>
    <w:rsid w:val="00EB5D2A"/>
    <w:rsid w:val="00ED0795"/>
    <w:rsid w:val="00ED3C37"/>
    <w:rsid w:val="00ED47F8"/>
    <w:rsid w:val="00ED4BCC"/>
    <w:rsid w:val="00ED4D86"/>
    <w:rsid w:val="00ED5B57"/>
    <w:rsid w:val="00EE1265"/>
    <w:rsid w:val="00EE2494"/>
    <w:rsid w:val="00EE2EC4"/>
    <w:rsid w:val="00EE435D"/>
    <w:rsid w:val="00EE4545"/>
    <w:rsid w:val="00EF06E3"/>
    <w:rsid w:val="00EF480C"/>
    <w:rsid w:val="00EF5AFB"/>
    <w:rsid w:val="00EF5DDA"/>
    <w:rsid w:val="00EF5EF9"/>
    <w:rsid w:val="00EF61BA"/>
    <w:rsid w:val="00EF6D3A"/>
    <w:rsid w:val="00EF73BB"/>
    <w:rsid w:val="00F0016B"/>
    <w:rsid w:val="00F00661"/>
    <w:rsid w:val="00F03808"/>
    <w:rsid w:val="00F03CC6"/>
    <w:rsid w:val="00F059FC"/>
    <w:rsid w:val="00F075FF"/>
    <w:rsid w:val="00F10B39"/>
    <w:rsid w:val="00F12E1D"/>
    <w:rsid w:val="00F1511D"/>
    <w:rsid w:val="00F16C50"/>
    <w:rsid w:val="00F17D37"/>
    <w:rsid w:val="00F216CC"/>
    <w:rsid w:val="00F2467B"/>
    <w:rsid w:val="00F255AF"/>
    <w:rsid w:val="00F30918"/>
    <w:rsid w:val="00F33B2C"/>
    <w:rsid w:val="00F34F64"/>
    <w:rsid w:val="00F374EC"/>
    <w:rsid w:val="00F379FF"/>
    <w:rsid w:val="00F4093B"/>
    <w:rsid w:val="00F41DF6"/>
    <w:rsid w:val="00F426B8"/>
    <w:rsid w:val="00F476DE"/>
    <w:rsid w:val="00F50258"/>
    <w:rsid w:val="00F5069A"/>
    <w:rsid w:val="00F543BC"/>
    <w:rsid w:val="00F54C04"/>
    <w:rsid w:val="00F60DA4"/>
    <w:rsid w:val="00F640E4"/>
    <w:rsid w:val="00F73198"/>
    <w:rsid w:val="00F75CCF"/>
    <w:rsid w:val="00F76032"/>
    <w:rsid w:val="00F7643E"/>
    <w:rsid w:val="00F77806"/>
    <w:rsid w:val="00F83161"/>
    <w:rsid w:val="00F83162"/>
    <w:rsid w:val="00F83618"/>
    <w:rsid w:val="00FA3007"/>
    <w:rsid w:val="00FA5700"/>
    <w:rsid w:val="00FA5811"/>
    <w:rsid w:val="00FB184D"/>
    <w:rsid w:val="00FC0DD8"/>
    <w:rsid w:val="00FC288D"/>
    <w:rsid w:val="00FD21D2"/>
    <w:rsid w:val="00FD250F"/>
    <w:rsid w:val="00FD274C"/>
    <w:rsid w:val="00FE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F335C"/>
  <w15:docId w15:val="{778588A2-CA94-46D7-8A56-CF98326F2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5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815"/>
    <w:pPr>
      <w:keepNext/>
      <w:keepLines/>
      <w:spacing w:before="400" w:after="120"/>
      <w:outlineLvl w:val="0"/>
    </w:pPr>
    <w:rPr>
      <w:color w:val="1F497D" w:themeColor="text2"/>
      <w:sz w:val="32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b/>
      <w:color w:val="666666"/>
      <w:sz w:val="36"/>
      <w:szCs w:val="3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7D0815"/>
    <w:pPr>
      <w:keepNext/>
      <w:keepLines/>
      <w:spacing w:after="60"/>
    </w:pPr>
    <w:rPr>
      <w:sz w:val="40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10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B3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B39"/>
  </w:style>
  <w:style w:type="paragraph" w:styleId="Footer">
    <w:name w:val="footer"/>
    <w:basedOn w:val="Normal"/>
    <w:link w:val="FooterChar"/>
    <w:uiPriority w:val="99"/>
    <w:unhideWhenUsed/>
    <w:rsid w:val="00F10B3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B39"/>
  </w:style>
  <w:style w:type="character" w:styleId="Hyperlink">
    <w:name w:val="Hyperlink"/>
    <w:basedOn w:val="DefaultParagraphFont"/>
    <w:uiPriority w:val="99"/>
    <w:unhideWhenUsed/>
    <w:rsid w:val="00536A1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6A1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63AA5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43C7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C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C7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D0815"/>
    <w:rPr>
      <w:color w:val="1F497D" w:themeColor="text2"/>
      <w:sz w:val="32"/>
      <w:szCs w:val="4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D1D5B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CC2B53"/>
    <w:pPr>
      <w:spacing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1511D"/>
    <w:pPr>
      <w:jc w:val="center"/>
    </w:pPr>
    <w:rPr>
      <w:noProof/>
      <w:lang w:val="en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511D"/>
    <w:rPr>
      <w:noProof/>
      <w:lang w:val="en-IN"/>
    </w:rPr>
  </w:style>
  <w:style w:type="paragraph" w:customStyle="1" w:styleId="EndNoteBibliography">
    <w:name w:val="EndNote Bibliography"/>
    <w:basedOn w:val="Normal"/>
    <w:link w:val="EndNoteBibliographyChar"/>
    <w:rsid w:val="00F1511D"/>
    <w:pPr>
      <w:spacing w:line="240" w:lineRule="auto"/>
    </w:pPr>
    <w:rPr>
      <w:noProof/>
      <w:lang w:val="en-IN"/>
    </w:rPr>
  </w:style>
  <w:style w:type="character" w:customStyle="1" w:styleId="EndNoteBibliographyChar">
    <w:name w:val="EndNote Bibliography Char"/>
    <w:basedOn w:val="DefaultParagraphFont"/>
    <w:link w:val="EndNoteBibliography"/>
    <w:rsid w:val="00F1511D"/>
    <w:rPr>
      <w:noProof/>
      <w:lang w:val="en-IN"/>
    </w:rPr>
  </w:style>
  <w:style w:type="table" w:styleId="TableGrid">
    <w:name w:val="Table Grid"/>
    <w:basedOn w:val="TableNormal"/>
    <w:uiPriority w:val="39"/>
    <w:rsid w:val="00E6082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E60820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0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4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6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6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29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0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5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28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tri.nic.in/Clinicaltrials/CTRI_Dataset_and_Description.pdf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georgeinstitute.org/intent-to-share-individual-participant-data-in-indian-trials-a-living-analysis-of-the-clinica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C4775-FF32-4602-8B5F-51405EB12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467</Words>
  <Characters>836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umyadeep Bhaumik</dc:creator>
  <cp:lastModifiedBy>Soumyadeep Bhaumik</cp:lastModifiedBy>
  <cp:revision>16</cp:revision>
  <dcterms:created xsi:type="dcterms:W3CDTF">2023-08-31T22:58:00Z</dcterms:created>
  <dcterms:modified xsi:type="dcterms:W3CDTF">2023-09-03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aticJournalAbbreviations" value="true"/&gt;&lt;/prefs&gt;&lt;/data&gt;</vt:lpwstr>
  </property>
  <property fmtid="{D5CDD505-2E9C-101B-9397-08002B2CF9AE}" pid="3" name="ZOTERO_PREF_1">
    <vt:lpwstr>&lt;data data-version="3" zotero-version="6.0.7"&gt;&lt;session id="gAmsJx0g"/&gt;&lt;style id="http://www.zotero.org/styles/american-medical-association" hasBibliography="1" bibliographyStyleHasBeenSet="1"/&gt;&lt;prefs&gt;&lt;pref name="fieldType" value="Field"/&gt;&lt;pref name="autom</vt:lpwstr>
  </property>
</Properties>
</file>